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4817" w:type="dxa"/>
        <w:jc w:val="center"/>
        <w:tblLayout w:type="fixed"/>
        <w:tblLook w:val="04A0" w:firstRow="1" w:lastRow="0" w:firstColumn="1" w:lastColumn="0" w:noHBand="0" w:noVBand="1"/>
      </w:tblPr>
      <w:tblGrid>
        <w:gridCol w:w="1030"/>
        <w:gridCol w:w="1003"/>
        <w:gridCol w:w="1382"/>
        <w:gridCol w:w="990"/>
        <w:gridCol w:w="1406"/>
        <w:gridCol w:w="1821"/>
        <w:gridCol w:w="1366"/>
        <w:gridCol w:w="1523"/>
        <w:gridCol w:w="1523"/>
        <w:gridCol w:w="2767"/>
        <w:gridCol w:w="6"/>
      </w:tblGrid>
      <w:tr w:rsidR="0024567A" w:rsidRPr="008F39AC" w14:paraId="2EF87179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06EE61B7" w14:textId="53475645" w:rsidR="00F67C5E" w:rsidRPr="008F39AC" w:rsidRDefault="00F67C5E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First Author, Year</w:t>
            </w:r>
          </w:p>
        </w:tc>
        <w:tc>
          <w:tcPr>
            <w:tcW w:w="1003" w:type="dxa"/>
            <w:vAlign w:val="center"/>
          </w:tcPr>
          <w:p w14:paraId="0227674D" w14:textId="7E24025E" w:rsidR="00F67C5E" w:rsidRPr="008F39AC" w:rsidRDefault="00F67C5E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Country</w:t>
            </w:r>
          </w:p>
        </w:tc>
        <w:tc>
          <w:tcPr>
            <w:tcW w:w="1382" w:type="dxa"/>
            <w:vAlign w:val="center"/>
          </w:tcPr>
          <w:p w14:paraId="3CB2A2D4" w14:textId="0E371B05" w:rsidR="00F67C5E" w:rsidRPr="008F39AC" w:rsidRDefault="00F67C5E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tudy Setting</w:t>
            </w:r>
          </w:p>
        </w:tc>
        <w:tc>
          <w:tcPr>
            <w:tcW w:w="990" w:type="dxa"/>
            <w:vAlign w:val="center"/>
          </w:tcPr>
          <w:p w14:paraId="2C1D7F27" w14:textId="355237FC" w:rsidR="00F67C5E" w:rsidRPr="008F39AC" w:rsidRDefault="00F67C5E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Age, </w:t>
            </w:r>
            <w:r w:rsidRPr="008F39A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 (</w:t>
            </w:r>
            <w:r w:rsidR="00085750" w:rsidRPr="008F39A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8F39A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nge)</w:t>
            </w:r>
          </w:p>
        </w:tc>
        <w:tc>
          <w:tcPr>
            <w:tcW w:w="1406" w:type="dxa"/>
            <w:vAlign w:val="center"/>
          </w:tcPr>
          <w:p w14:paraId="16799C38" w14:textId="46169A7B" w:rsidR="00085750" w:rsidRPr="008F39AC" w:rsidRDefault="00F67C5E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ample Size,</w:t>
            </w:r>
          </w:p>
          <w:p w14:paraId="02A3C760" w14:textId="2E3A87D4" w:rsidR="00F67C5E" w:rsidRPr="008F39AC" w:rsidRDefault="00F67C5E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(% Female)</w:t>
            </w:r>
          </w:p>
        </w:tc>
        <w:tc>
          <w:tcPr>
            <w:tcW w:w="1821" w:type="dxa"/>
            <w:vAlign w:val="center"/>
          </w:tcPr>
          <w:p w14:paraId="602456EF" w14:textId="2CB4D3A5" w:rsidR="00F67C5E" w:rsidRPr="008F39AC" w:rsidRDefault="00F67C5E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Race</w:t>
            </w:r>
          </w:p>
        </w:tc>
        <w:tc>
          <w:tcPr>
            <w:tcW w:w="1366" w:type="dxa"/>
            <w:vAlign w:val="center"/>
          </w:tcPr>
          <w:p w14:paraId="6D27FD58" w14:textId="55092706" w:rsidR="00F67C5E" w:rsidRPr="008F39AC" w:rsidRDefault="00F67C5E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Ethnicity</w:t>
            </w:r>
          </w:p>
        </w:tc>
        <w:tc>
          <w:tcPr>
            <w:tcW w:w="1523" w:type="dxa"/>
            <w:vAlign w:val="center"/>
          </w:tcPr>
          <w:p w14:paraId="322F06BD" w14:textId="68B76E96" w:rsidR="00F67C5E" w:rsidRPr="008F39AC" w:rsidRDefault="00F67C5E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Cannabis Measurement</w:t>
            </w:r>
          </w:p>
        </w:tc>
        <w:tc>
          <w:tcPr>
            <w:tcW w:w="1523" w:type="dxa"/>
            <w:vAlign w:val="center"/>
          </w:tcPr>
          <w:p w14:paraId="51225E8B" w14:textId="63E58799" w:rsidR="00F67C5E" w:rsidRPr="008F39AC" w:rsidRDefault="00F67C5E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Anxiety Measurement</w:t>
            </w:r>
          </w:p>
        </w:tc>
        <w:tc>
          <w:tcPr>
            <w:tcW w:w="2767" w:type="dxa"/>
            <w:vAlign w:val="center"/>
          </w:tcPr>
          <w:p w14:paraId="2E91EB31" w14:textId="5DB20047" w:rsidR="00F67C5E" w:rsidRPr="008F39AC" w:rsidRDefault="00F67C5E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Association</w:t>
            </w:r>
          </w:p>
        </w:tc>
      </w:tr>
      <w:tr w:rsidR="00F67C5E" w:rsidRPr="008F39AC" w14:paraId="66D6F005" w14:textId="77777777" w:rsidTr="008F39AC">
        <w:trPr>
          <w:jc w:val="center"/>
        </w:trPr>
        <w:tc>
          <w:tcPr>
            <w:tcW w:w="14817" w:type="dxa"/>
            <w:gridSpan w:val="11"/>
            <w:vAlign w:val="center"/>
          </w:tcPr>
          <w:p w14:paraId="4ADBA1B1" w14:textId="5BED6B52" w:rsidR="00F67C5E" w:rsidRPr="008F39AC" w:rsidRDefault="00F67C5E" w:rsidP="008F39A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gher Anxiety</w:t>
            </w:r>
            <w:r w:rsidR="007C3D2F" w:rsidRPr="008F39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ssociated with </w:t>
            </w:r>
            <w:r w:rsidRPr="008F39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Lower </w:t>
            </w:r>
            <w:r w:rsidR="007C3D2F" w:rsidRPr="008F39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nnabis </w:t>
            </w:r>
            <w:r w:rsidRPr="008F39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se</w:t>
            </w:r>
          </w:p>
        </w:tc>
      </w:tr>
      <w:tr w:rsidR="0024567A" w:rsidRPr="008F39AC" w14:paraId="66434181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5EC2DF29" w14:textId="7A20BF0C" w:rsidR="00F67C5E" w:rsidRPr="008F39AC" w:rsidRDefault="00F67C5E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Ali et al., 2016</w:t>
            </w:r>
          </w:p>
        </w:tc>
        <w:tc>
          <w:tcPr>
            <w:tcW w:w="1003" w:type="dxa"/>
            <w:vAlign w:val="center"/>
          </w:tcPr>
          <w:p w14:paraId="74F7FE95" w14:textId="554E1BB4" w:rsidR="00F67C5E" w:rsidRPr="008F39AC" w:rsidRDefault="00F67C5E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France</w:t>
            </w:r>
          </w:p>
        </w:tc>
        <w:tc>
          <w:tcPr>
            <w:tcW w:w="1382" w:type="dxa"/>
            <w:vAlign w:val="center"/>
          </w:tcPr>
          <w:p w14:paraId="68EEA066" w14:textId="1ED7F8DE" w:rsidR="00F67C5E" w:rsidRPr="008F39AC" w:rsidRDefault="00F67C5E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High School, Vocational school</w:t>
            </w:r>
          </w:p>
        </w:tc>
        <w:tc>
          <w:tcPr>
            <w:tcW w:w="990" w:type="dxa"/>
            <w:vAlign w:val="center"/>
          </w:tcPr>
          <w:p w14:paraId="338B085C" w14:textId="77777777" w:rsidR="00EA7BDD" w:rsidRDefault="00F67C5E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NR </w:t>
            </w:r>
          </w:p>
          <w:p w14:paraId="258C5614" w14:textId="5E1A5711" w:rsidR="00F67C5E" w:rsidRPr="008F39AC" w:rsidRDefault="00F67C5E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(14-20)</w:t>
            </w:r>
          </w:p>
        </w:tc>
        <w:tc>
          <w:tcPr>
            <w:tcW w:w="1406" w:type="dxa"/>
            <w:vAlign w:val="center"/>
          </w:tcPr>
          <w:p w14:paraId="13CEFBC2" w14:textId="7ABDCACF" w:rsidR="00F67C5E" w:rsidRPr="008F39AC" w:rsidRDefault="00F67C5E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EA7BD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069 (54%)</w:t>
            </w:r>
          </w:p>
        </w:tc>
        <w:tc>
          <w:tcPr>
            <w:tcW w:w="1821" w:type="dxa"/>
            <w:vAlign w:val="center"/>
          </w:tcPr>
          <w:p w14:paraId="069D07B0" w14:textId="0B7BF907" w:rsidR="00F67C5E" w:rsidRPr="008F39AC" w:rsidRDefault="00F67C5E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1366" w:type="dxa"/>
            <w:vAlign w:val="center"/>
          </w:tcPr>
          <w:p w14:paraId="513CA5FB" w14:textId="2E0D25BC" w:rsidR="00F67C5E" w:rsidRPr="008F39AC" w:rsidRDefault="00F67C5E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1523" w:type="dxa"/>
            <w:vAlign w:val="center"/>
          </w:tcPr>
          <w:p w14:paraId="1EB86D1F" w14:textId="14E5A639" w:rsidR="00F67C5E" w:rsidRPr="008F39AC" w:rsidRDefault="00F67C5E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ESPAD</w:t>
            </w:r>
          </w:p>
        </w:tc>
        <w:tc>
          <w:tcPr>
            <w:tcW w:w="1523" w:type="dxa"/>
            <w:vAlign w:val="center"/>
          </w:tcPr>
          <w:p w14:paraId="243EF70F" w14:textId="6F7ABD51" w:rsidR="00F67C5E" w:rsidRPr="008F39AC" w:rsidRDefault="00F67C5E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SURPS</w:t>
            </w:r>
          </w:p>
        </w:tc>
        <w:tc>
          <w:tcPr>
            <w:tcW w:w="2767" w:type="dxa"/>
            <w:vAlign w:val="center"/>
          </w:tcPr>
          <w:p w14:paraId="1E98C827" w14:textId="022C966A" w:rsidR="00F67C5E" w:rsidRPr="008F39AC" w:rsidRDefault="00F67C5E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Higher anxiety sensitivity scores associated with decreased current frequency of use (p&lt;.001)</w:t>
            </w:r>
          </w:p>
        </w:tc>
      </w:tr>
      <w:tr w:rsidR="0024567A" w:rsidRPr="008F39AC" w14:paraId="53A71CC3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3D34DAB0" w14:textId="2EE757A7" w:rsidR="00F67C5E" w:rsidRPr="008F39AC" w:rsidRDefault="00F67C5E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Bierhoff</w:t>
            </w:r>
            <w:proofErr w:type="spellEnd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 et al., 2019</w:t>
            </w:r>
          </w:p>
        </w:tc>
        <w:tc>
          <w:tcPr>
            <w:tcW w:w="1003" w:type="dxa"/>
            <w:vAlign w:val="center"/>
          </w:tcPr>
          <w:p w14:paraId="2FB67033" w14:textId="6DAC069A" w:rsidR="00F67C5E" w:rsidRPr="008F39AC" w:rsidRDefault="00F67C5E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382" w:type="dxa"/>
            <w:vAlign w:val="center"/>
          </w:tcPr>
          <w:p w14:paraId="04FB1B57" w14:textId="7B8E540A" w:rsidR="00F67C5E" w:rsidRPr="008F39AC" w:rsidRDefault="00F67C5E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niversity/</w:t>
            </w:r>
            <w:r w:rsidR="0024567A"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College</w:t>
            </w:r>
          </w:p>
        </w:tc>
        <w:tc>
          <w:tcPr>
            <w:tcW w:w="990" w:type="dxa"/>
            <w:vAlign w:val="center"/>
          </w:tcPr>
          <w:p w14:paraId="30547EAC" w14:textId="50B447EC" w:rsidR="00F67C5E" w:rsidRPr="008F39AC" w:rsidRDefault="00F67C5E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20.49 (18-25)</w:t>
            </w:r>
          </w:p>
        </w:tc>
        <w:tc>
          <w:tcPr>
            <w:tcW w:w="1406" w:type="dxa"/>
            <w:vAlign w:val="center"/>
          </w:tcPr>
          <w:p w14:paraId="348C4A73" w14:textId="1E112FC3" w:rsidR="00F67C5E" w:rsidRPr="008F39AC" w:rsidRDefault="00F67C5E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2397 (64.7%)</w:t>
            </w:r>
          </w:p>
        </w:tc>
        <w:tc>
          <w:tcPr>
            <w:tcW w:w="1821" w:type="dxa"/>
            <w:vAlign w:val="center"/>
          </w:tcPr>
          <w:p w14:paraId="1997F38D" w14:textId="77777777" w:rsidR="00E67BDB" w:rsidRDefault="00F67C5E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65.5% White</w:t>
            </w:r>
            <w:r w:rsidR="0024567A" w:rsidRPr="008F39AC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 21.8% Black</w:t>
            </w:r>
            <w:r w:rsidR="0024567A" w:rsidRPr="008F39AC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 6.9% </w:t>
            </w:r>
            <w:proofErr w:type="gramStart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Asian</w:t>
            </w:r>
            <w:r w:rsidR="0024567A" w:rsidRPr="008F39AC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proofErr w:type="gramEnd"/>
            <w:r w:rsidR="0024567A"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0510FFF0" w14:textId="5EFC8C1C" w:rsidR="00F67C5E" w:rsidRPr="008F39AC" w:rsidRDefault="00F67C5E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5.8% Other</w:t>
            </w:r>
          </w:p>
        </w:tc>
        <w:tc>
          <w:tcPr>
            <w:tcW w:w="1366" w:type="dxa"/>
            <w:vAlign w:val="center"/>
          </w:tcPr>
          <w:p w14:paraId="78374BB6" w14:textId="5F1DB4B0" w:rsidR="00F67C5E" w:rsidRPr="008F39AC" w:rsidRDefault="00F67C5E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92.2% non-Hispani</w:t>
            </w:r>
            <w:r w:rsidR="0024567A" w:rsidRPr="008F39AC">
              <w:rPr>
                <w:rFonts w:ascii="Times New Roman" w:hAnsi="Times New Roman" w:cs="Times New Roman"/>
                <w:sz w:val="22"/>
                <w:szCs w:val="22"/>
              </w:rPr>
              <w:t>c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 7.8% Hispanic</w:t>
            </w:r>
          </w:p>
        </w:tc>
        <w:tc>
          <w:tcPr>
            <w:tcW w:w="1523" w:type="dxa"/>
            <w:vAlign w:val="center"/>
          </w:tcPr>
          <w:p w14:paraId="7C6087CA" w14:textId="53739B6E" w:rsidR="00F67C5E" w:rsidRPr="008F39AC" w:rsidRDefault="00F67C5E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ed Use</w:t>
            </w:r>
          </w:p>
        </w:tc>
        <w:tc>
          <w:tcPr>
            <w:tcW w:w="1523" w:type="dxa"/>
            <w:vAlign w:val="center"/>
          </w:tcPr>
          <w:p w14:paraId="1E464832" w14:textId="6DDCA95D" w:rsidR="00F67C5E" w:rsidRPr="008F39AC" w:rsidRDefault="00F67C5E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Self-Report: </w:t>
            </w:r>
            <w:r w:rsidR="00EA7BDD">
              <w:rPr>
                <w:rFonts w:ascii="Times New Roman" w:hAnsi="Times New Roman" w:cs="Times New Roman"/>
                <w:sz w:val="22"/>
                <w:szCs w:val="22"/>
              </w:rPr>
              <w:t>SAS</w:t>
            </w:r>
          </w:p>
        </w:tc>
        <w:tc>
          <w:tcPr>
            <w:tcW w:w="2767" w:type="dxa"/>
            <w:vAlign w:val="center"/>
          </w:tcPr>
          <w:p w14:paraId="094C6ABA" w14:textId="697E3964" w:rsidR="00F67C5E" w:rsidRPr="008F39AC" w:rsidRDefault="00F67C5E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se associated with lower levels of anxiety symptoms (p=.007)</w:t>
            </w:r>
          </w:p>
        </w:tc>
      </w:tr>
      <w:tr w:rsidR="00142BF8" w:rsidRPr="008F39AC" w14:paraId="71D8554F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1D0CB0EB" w14:textId="0EF70392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Di Blasi et al., 2015</w:t>
            </w:r>
          </w:p>
        </w:tc>
        <w:tc>
          <w:tcPr>
            <w:tcW w:w="1003" w:type="dxa"/>
            <w:vAlign w:val="center"/>
          </w:tcPr>
          <w:p w14:paraId="0AEBE198" w14:textId="3550BB2D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Italy</w:t>
            </w:r>
          </w:p>
        </w:tc>
        <w:tc>
          <w:tcPr>
            <w:tcW w:w="1382" w:type="dxa"/>
            <w:vAlign w:val="center"/>
          </w:tcPr>
          <w:p w14:paraId="163A3CDE" w14:textId="75297D98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High School</w:t>
            </w:r>
          </w:p>
        </w:tc>
        <w:tc>
          <w:tcPr>
            <w:tcW w:w="990" w:type="dxa"/>
            <w:vAlign w:val="center"/>
          </w:tcPr>
          <w:p w14:paraId="533DD069" w14:textId="53C41EAA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16.39 (14-19)</w:t>
            </w:r>
          </w:p>
        </w:tc>
        <w:tc>
          <w:tcPr>
            <w:tcW w:w="1406" w:type="dxa"/>
            <w:vAlign w:val="center"/>
          </w:tcPr>
          <w:p w14:paraId="05713C17" w14:textId="25D92FB5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1305 (51.4%)</w:t>
            </w:r>
          </w:p>
        </w:tc>
        <w:tc>
          <w:tcPr>
            <w:tcW w:w="1821" w:type="dxa"/>
            <w:vAlign w:val="center"/>
          </w:tcPr>
          <w:p w14:paraId="641B0011" w14:textId="18080554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1366" w:type="dxa"/>
            <w:vAlign w:val="center"/>
          </w:tcPr>
          <w:p w14:paraId="7ADE717A" w14:textId="06C12170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1523" w:type="dxa"/>
            <w:vAlign w:val="center"/>
          </w:tcPr>
          <w:p w14:paraId="42B44557" w14:textId="3A2C88D3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CUPIT</w:t>
            </w:r>
          </w:p>
        </w:tc>
        <w:tc>
          <w:tcPr>
            <w:tcW w:w="1523" w:type="dxa"/>
            <w:vAlign w:val="center"/>
          </w:tcPr>
          <w:p w14:paraId="18D4E35D" w14:textId="5989D6E6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SIAS</w:t>
            </w:r>
          </w:p>
        </w:tc>
        <w:tc>
          <w:tcPr>
            <w:tcW w:w="2767" w:type="dxa"/>
            <w:vAlign w:val="center"/>
          </w:tcPr>
          <w:p w14:paraId="3A232893" w14:textId="3D1A0A21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Higher social anxiety associated with lower use (p&lt;.01)</w:t>
            </w:r>
          </w:p>
        </w:tc>
      </w:tr>
      <w:tr w:rsidR="00084159" w:rsidRPr="008F39AC" w14:paraId="5FE0C4EB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134DA399" w14:textId="0EF78C12" w:rsidR="00084159" w:rsidRPr="008F39AC" w:rsidRDefault="00084159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chmits</w:t>
            </w:r>
            <w:proofErr w:type="spellEnd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 et al., 2015</w:t>
            </w:r>
          </w:p>
        </w:tc>
        <w:tc>
          <w:tcPr>
            <w:tcW w:w="1003" w:type="dxa"/>
            <w:vAlign w:val="center"/>
          </w:tcPr>
          <w:p w14:paraId="2489EDA4" w14:textId="49C553EC" w:rsidR="00084159" w:rsidRPr="008F39AC" w:rsidRDefault="00084159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Belgium</w:t>
            </w:r>
          </w:p>
        </w:tc>
        <w:tc>
          <w:tcPr>
            <w:tcW w:w="1382" w:type="dxa"/>
            <w:vAlign w:val="center"/>
          </w:tcPr>
          <w:p w14:paraId="5A6E63E0" w14:textId="32316638" w:rsidR="00084159" w:rsidRPr="008F39AC" w:rsidRDefault="00084159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High School</w:t>
            </w:r>
          </w:p>
        </w:tc>
        <w:tc>
          <w:tcPr>
            <w:tcW w:w="990" w:type="dxa"/>
            <w:vAlign w:val="center"/>
          </w:tcPr>
          <w:p w14:paraId="57FA6429" w14:textId="70EB329E" w:rsidR="00084159" w:rsidRPr="008F39AC" w:rsidRDefault="00084159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15.61 (14-18)</w:t>
            </w:r>
          </w:p>
        </w:tc>
        <w:tc>
          <w:tcPr>
            <w:tcW w:w="1406" w:type="dxa"/>
            <w:vAlign w:val="center"/>
          </w:tcPr>
          <w:p w14:paraId="3BE1664A" w14:textId="4DD32472" w:rsidR="00084159" w:rsidRPr="008F39AC" w:rsidRDefault="00084159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877 (50%)</w:t>
            </w:r>
          </w:p>
        </w:tc>
        <w:tc>
          <w:tcPr>
            <w:tcW w:w="1821" w:type="dxa"/>
            <w:vAlign w:val="center"/>
          </w:tcPr>
          <w:p w14:paraId="511E0637" w14:textId="41F08213" w:rsidR="00084159" w:rsidRPr="008F39AC" w:rsidRDefault="00084159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1366" w:type="dxa"/>
            <w:vAlign w:val="center"/>
          </w:tcPr>
          <w:p w14:paraId="07E143F3" w14:textId="5969FFB2" w:rsidR="00084159" w:rsidRPr="008F39AC" w:rsidRDefault="00084159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~85% Belgian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NR% Italian, Moroccan, Turkish, Other minorities</w:t>
            </w:r>
          </w:p>
        </w:tc>
        <w:tc>
          <w:tcPr>
            <w:tcW w:w="1523" w:type="dxa"/>
            <w:vAlign w:val="center"/>
          </w:tcPr>
          <w:p w14:paraId="67F87E31" w14:textId="4F417DC7" w:rsidR="00084159" w:rsidRPr="008F39AC" w:rsidRDefault="00084159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MUF</w:t>
            </w:r>
          </w:p>
        </w:tc>
        <w:tc>
          <w:tcPr>
            <w:tcW w:w="1523" w:type="dxa"/>
            <w:vAlign w:val="center"/>
          </w:tcPr>
          <w:p w14:paraId="430E117D" w14:textId="454110D5" w:rsidR="00084159" w:rsidRPr="008F39AC" w:rsidRDefault="00084159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Self-Report: </w:t>
            </w:r>
            <w:r w:rsidR="005F0EE3">
              <w:rPr>
                <w:rFonts w:ascii="Times New Roman" w:hAnsi="Times New Roman" w:cs="Times New Roman"/>
                <w:sz w:val="22"/>
                <w:szCs w:val="22"/>
              </w:rPr>
              <w:t>STAI-CH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="00F92855">
              <w:rPr>
                <w:rFonts w:ascii="Times New Roman" w:hAnsi="Times New Roman" w:cs="Times New Roman"/>
                <w:sz w:val="22"/>
                <w:szCs w:val="22"/>
              </w:rPr>
              <w:t>LSAS-CA-SR</w:t>
            </w:r>
          </w:p>
        </w:tc>
        <w:tc>
          <w:tcPr>
            <w:tcW w:w="2767" w:type="dxa"/>
            <w:vAlign w:val="center"/>
          </w:tcPr>
          <w:p w14:paraId="0DC1D3A3" w14:textId="40EC956A" w:rsidR="00084159" w:rsidRPr="008F39AC" w:rsidRDefault="00084159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gher levels of social anxiety at T1 were related to a reduced probability of cannabis initiation at T2 (p = 0.03)</w:t>
            </w:r>
          </w:p>
        </w:tc>
      </w:tr>
      <w:tr w:rsidR="005A30DD" w:rsidRPr="008F39AC" w14:paraId="4A2B88F3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58CF7445" w14:textId="5AE5F043" w:rsidR="005A30DD" w:rsidRPr="008F39AC" w:rsidRDefault="005A30DD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chmitts</w:t>
            </w:r>
            <w:proofErr w:type="spellEnd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 et al., 2015</w:t>
            </w:r>
          </w:p>
        </w:tc>
        <w:tc>
          <w:tcPr>
            <w:tcW w:w="1003" w:type="dxa"/>
            <w:vAlign w:val="center"/>
          </w:tcPr>
          <w:p w14:paraId="29AC6192" w14:textId="423F0F9C" w:rsidR="005A30DD" w:rsidRPr="008F39AC" w:rsidRDefault="005A30DD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Belgium</w:t>
            </w:r>
          </w:p>
        </w:tc>
        <w:tc>
          <w:tcPr>
            <w:tcW w:w="1382" w:type="dxa"/>
            <w:vAlign w:val="center"/>
          </w:tcPr>
          <w:p w14:paraId="5527E419" w14:textId="0846A246" w:rsidR="005A30DD" w:rsidRPr="008F39AC" w:rsidRDefault="005A30DD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High School</w:t>
            </w:r>
          </w:p>
        </w:tc>
        <w:tc>
          <w:tcPr>
            <w:tcW w:w="990" w:type="dxa"/>
            <w:vAlign w:val="center"/>
          </w:tcPr>
          <w:p w14:paraId="7666668D" w14:textId="18CC1FAA" w:rsidR="005A30DD" w:rsidRPr="008F39AC" w:rsidRDefault="005A30DD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16.64 (14-21)</w:t>
            </w:r>
          </w:p>
        </w:tc>
        <w:tc>
          <w:tcPr>
            <w:tcW w:w="1406" w:type="dxa"/>
            <w:vAlign w:val="center"/>
          </w:tcPr>
          <w:p w14:paraId="51791666" w14:textId="69E77421" w:rsidR="005A30DD" w:rsidRPr="008F39AC" w:rsidRDefault="005A30DD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130 (42.3%)</w:t>
            </w:r>
          </w:p>
        </w:tc>
        <w:tc>
          <w:tcPr>
            <w:tcW w:w="1821" w:type="dxa"/>
            <w:vAlign w:val="center"/>
          </w:tcPr>
          <w:p w14:paraId="2D5D258A" w14:textId="6F5EF8BE" w:rsidR="005A30DD" w:rsidRPr="008F39AC" w:rsidRDefault="005A30DD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1366" w:type="dxa"/>
            <w:vAlign w:val="center"/>
          </w:tcPr>
          <w:p w14:paraId="6975FAD8" w14:textId="29797A4D" w:rsidR="005A30DD" w:rsidRPr="008F39AC" w:rsidRDefault="005A30DD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1523" w:type="dxa"/>
            <w:vAlign w:val="center"/>
          </w:tcPr>
          <w:p w14:paraId="6E2516E5" w14:textId="2CF76341" w:rsidR="005A30DD" w:rsidRPr="008F39AC" w:rsidRDefault="005A30DD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Self-Report: </w:t>
            </w:r>
            <w:r w:rsidR="000C5B89">
              <w:rPr>
                <w:rFonts w:ascii="Times New Roman" w:hAnsi="Times New Roman" w:cs="Times New Roman"/>
                <w:sz w:val="22"/>
                <w:szCs w:val="22"/>
              </w:rPr>
              <w:t>MUF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="00E17BD5">
              <w:rPr>
                <w:rFonts w:ascii="Times New Roman" w:hAnsi="Times New Roman" w:cs="Times New Roman"/>
                <w:sz w:val="22"/>
                <w:szCs w:val="22"/>
              </w:rPr>
              <w:t xml:space="preserve"> CPQ-A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="00E17BD5">
              <w:rPr>
                <w:rFonts w:ascii="Times New Roman" w:hAnsi="Times New Roman" w:cs="Times New Roman"/>
                <w:sz w:val="22"/>
                <w:szCs w:val="22"/>
              </w:rPr>
              <w:t>MEEQ</w:t>
            </w:r>
          </w:p>
        </w:tc>
        <w:tc>
          <w:tcPr>
            <w:tcW w:w="1523" w:type="dxa"/>
            <w:vAlign w:val="center"/>
          </w:tcPr>
          <w:p w14:paraId="1FEC34A6" w14:textId="163354C1" w:rsidR="005A30DD" w:rsidRPr="008F39AC" w:rsidRDefault="005A30DD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Self-Report: </w:t>
            </w:r>
            <w:r w:rsidR="001E0EC7">
              <w:rPr>
                <w:rFonts w:ascii="Times New Roman" w:hAnsi="Times New Roman" w:cs="Times New Roman"/>
                <w:sz w:val="22"/>
                <w:szCs w:val="22"/>
              </w:rPr>
              <w:t>STAI-CH</w:t>
            </w:r>
            <w:r w:rsidR="001E0EC7"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="001E0EC7">
              <w:rPr>
                <w:rFonts w:ascii="Times New Roman" w:hAnsi="Times New Roman" w:cs="Times New Roman"/>
                <w:sz w:val="22"/>
                <w:szCs w:val="22"/>
              </w:rPr>
              <w:t>LSAS-CA-SR</w:t>
            </w:r>
          </w:p>
        </w:tc>
        <w:tc>
          <w:tcPr>
            <w:tcW w:w="2767" w:type="dxa"/>
            <w:vAlign w:val="center"/>
          </w:tcPr>
          <w:p w14:paraId="43AC75AF" w14:textId="06DEED95" w:rsidR="005A30DD" w:rsidRPr="008F39AC" w:rsidRDefault="005A30DD" w:rsidP="008F39A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Cannabis users endorsed less social anxiety (p = .01)</w:t>
            </w:r>
          </w:p>
        </w:tc>
      </w:tr>
      <w:tr w:rsidR="005A30DD" w:rsidRPr="008F39AC" w14:paraId="7D951137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112B4FCA" w14:textId="69AC120F" w:rsidR="005A30DD" w:rsidRPr="008F39AC" w:rsidRDefault="005A30DD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chmitts</w:t>
            </w:r>
            <w:proofErr w:type="spellEnd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 et al., 2016</w:t>
            </w:r>
          </w:p>
        </w:tc>
        <w:tc>
          <w:tcPr>
            <w:tcW w:w="1003" w:type="dxa"/>
            <w:vAlign w:val="center"/>
          </w:tcPr>
          <w:p w14:paraId="45A0C556" w14:textId="6C3127CA" w:rsidR="005A30DD" w:rsidRPr="008F39AC" w:rsidRDefault="005A30DD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Belgium</w:t>
            </w:r>
          </w:p>
        </w:tc>
        <w:tc>
          <w:tcPr>
            <w:tcW w:w="1382" w:type="dxa"/>
            <w:vAlign w:val="center"/>
          </w:tcPr>
          <w:p w14:paraId="43BF3C9F" w14:textId="21068D82" w:rsidR="005A30DD" w:rsidRPr="008F39AC" w:rsidRDefault="005A30DD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High School</w:t>
            </w:r>
          </w:p>
        </w:tc>
        <w:tc>
          <w:tcPr>
            <w:tcW w:w="990" w:type="dxa"/>
            <w:vAlign w:val="center"/>
          </w:tcPr>
          <w:p w14:paraId="1A858B70" w14:textId="3D04B39D" w:rsidR="005A30DD" w:rsidRPr="008F39AC" w:rsidRDefault="005A30DD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15.7 (14-18)</w:t>
            </w:r>
          </w:p>
        </w:tc>
        <w:tc>
          <w:tcPr>
            <w:tcW w:w="1406" w:type="dxa"/>
            <w:vAlign w:val="center"/>
          </w:tcPr>
          <w:p w14:paraId="1042FBD7" w14:textId="222F2CEF" w:rsidR="005A30DD" w:rsidRPr="008F39AC" w:rsidRDefault="005A30DD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1,343 (325 cannabis users; 45.6%)</w:t>
            </w:r>
          </w:p>
        </w:tc>
        <w:tc>
          <w:tcPr>
            <w:tcW w:w="1821" w:type="dxa"/>
            <w:vAlign w:val="center"/>
          </w:tcPr>
          <w:p w14:paraId="74C42AC3" w14:textId="2EB8F16E" w:rsidR="005A30DD" w:rsidRPr="008F39AC" w:rsidRDefault="005A30DD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1366" w:type="dxa"/>
            <w:vAlign w:val="center"/>
          </w:tcPr>
          <w:p w14:paraId="24A97BDE" w14:textId="530DD7C5" w:rsidR="005A30DD" w:rsidRPr="008F39AC" w:rsidRDefault="005A30DD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~85% Belgian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NR% Italian, Moroccan, Turkish, Other minorities</w:t>
            </w:r>
          </w:p>
        </w:tc>
        <w:tc>
          <w:tcPr>
            <w:tcW w:w="1523" w:type="dxa"/>
            <w:vAlign w:val="center"/>
          </w:tcPr>
          <w:p w14:paraId="1501C566" w14:textId="26909113" w:rsidR="005A30DD" w:rsidRPr="008F39AC" w:rsidRDefault="005A30DD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M</w:t>
            </w:r>
            <w:r w:rsidR="004B2FAF">
              <w:rPr>
                <w:rFonts w:ascii="Times New Roman" w:hAnsi="Times New Roman" w:cs="Times New Roman"/>
                <w:sz w:val="22"/>
                <w:szCs w:val="22"/>
              </w:rPr>
              <w:t>UF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="004B2FAF">
              <w:rPr>
                <w:rFonts w:ascii="Times New Roman" w:hAnsi="Times New Roman" w:cs="Times New Roman"/>
                <w:sz w:val="22"/>
                <w:szCs w:val="22"/>
              </w:rPr>
              <w:t>CPQ-A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="004B2FAF">
              <w:rPr>
                <w:rFonts w:ascii="Times New Roman" w:hAnsi="Times New Roman" w:cs="Times New Roman"/>
                <w:sz w:val="22"/>
                <w:szCs w:val="22"/>
              </w:rPr>
              <w:t>MEEQ</w:t>
            </w:r>
          </w:p>
        </w:tc>
        <w:tc>
          <w:tcPr>
            <w:tcW w:w="1523" w:type="dxa"/>
            <w:vAlign w:val="center"/>
          </w:tcPr>
          <w:p w14:paraId="7FFE940C" w14:textId="57A982F0" w:rsidR="005A30DD" w:rsidRPr="008F39AC" w:rsidRDefault="005A30DD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Self-Report: </w:t>
            </w:r>
            <w:r w:rsidR="001E0EC7">
              <w:rPr>
                <w:rFonts w:ascii="Times New Roman" w:hAnsi="Times New Roman" w:cs="Times New Roman"/>
                <w:sz w:val="22"/>
                <w:szCs w:val="22"/>
              </w:rPr>
              <w:t>LSAS-CA-SR</w:t>
            </w:r>
          </w:p>
        </w:tc>
        <w:tc>
          <w:tcPr>
            <w:tcW w:w="2767" w:type="dxa"/>
            <w:vAlign w:val="center"/>
          </w:tcPr>
          <w:p w14:paraId="648280D3" w14:textId="03FBCC0C" w:rsidR="005A30DD" w:rsidRPr="008F39AC" w:rsidRDefault="005A30DD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 more social anxiety scores increased, the more teens expected negative behavioral effects of cannabis use (p = .005) and less likely to report cannabis use (p = .05)</w:t>
            </w:r>
          </w:p>
        </w:tc>
      </w:tr>
      <w:tr w:rsidR="005A30DD" w:rsidRPr="008F39AC" w14:paraId="4CE795FA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4CEF47C2" w14:textId="4A21245A" w:rsidR="005A30DD" w:rsidRPr="008F39AC" w:rsidRDefault="005A30DD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chmitts</w:t>
            </w:r>
            <w:proofErr w:type="spellEnd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 et al., 2018</w:t>
            </w:r>
          </w:p>
        </w:tc>
        <w:tc>
          <w:tcPr>
            <w:tcW w:w="1003" w:type="dxa"/>
            <w:vAlign w:val="center"/>
          </w:tcPr>
          <w:p w14:paraId="12A0B5E5" w14:textId="747C5A92" w:rsidR="005A30DD" w:rsidRPr="008F39AC" w:rsidRDefault="005A30DD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Belgium</w:t>
            </w:r>
          </w:p>
        </w:tc>
        <w:tc>
          <w:tcPr>
            <w:tcW w:w="1382" w:type="dxa"/>
            <w:vAlign w:val="center"/>
          </w:tcPr>
          <w:p w14:paraId="3A6ED28E" w14:textId="61AB96FC" w:rsidR="005A30DD" w:rsidRPr="008F39AC" w:rsidRDefault="005A30DD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High School</w:t>
            </w:r>
          </w:p>
        </w:tc>
        <w:tc>
          <w:tcPr>
            <w:tcW w:w="990" w:type="dxa"/>
            <w:vAlign w:val="center"/>
          </w:tcPr>
          <w:p w14:paraId="48906C8C" w14:textId="0097E9CE" w:rsidR="005A30DD" w:rsidRPr="008F39AC" w:rsidRDefault="005A30DD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15.54 (14-18)</w:t>
            </w:r>
          </w:p>
        </w:tc>
        <w:tc>
          <w:tcPr>
            <w:tcW w:w="1406" w:type="dxa"/>
            <w:vAlign w:val="center"/>
          </w:tcPr>
          <w:p w14:paraId="67A12454" w14:textId="5C6A7E2E" w:rsidR="005A30DD" w:rsidRPr="008F39AC" w:rsidRDefault="005A30DD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611 (49.3%)</w:t>
            </w:r>
          </w:p>
        </w:tc>
        <w:tc>
          <w:tcPr>
            <w:tcW w:w="1821" w:type="dxa"/>
            <w:vAlign w:val="center"/>
          </w:tcPr>
          <w:p w14:paraId="2BFB92D1" w14:textId="116118AC" w:rsidR="005A30DD" w:rsidRPr="008F39AC" w:rsidRDefault="005A30DD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1366" w:type="dxa"/>
            <w:vAlign w:val="center"/>
          </w:tcPr>
          <w:p w14:paraId="6D3C2FC5" w14:textId="30482711" w:rsidR="005A30DD" w:rsidRPr="008F39AC" w:rsidRDefault="005A30DD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~88% Belgian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NR% Italian, Moroccan, Turkish, Other minorities</w:t>
            </w:r>
          </w:p>
        </w:tc>
        <w:tc>
          <w:tcPr>
            <w:tcW w:w="1523" w:type="dxa"/>
            <w:vAlign w:val="center"/>
          </w:tcPr>
          <w:p w14:paraId="39017C39" w14:textId="7085FF2C" w:rsidR="005A30DD" w:rsidRPr="008F39AC" w:rsidRDefault="005A30DD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Self-Report: </w:t>
            </w:r>
            <w:r w:rsidR="004B2FAF" w:rsidRPr="008F39AC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4B2FAF">
              <w:rPr>
                <w:rFonts w:ascii="Times New Roman" w:hAnsi="Times New Roman" w:cs="Times New Roman"/>
                <w:sz w:val="22"/>
                <w:szCs w:val="22"/>
              </w:rPr>
              <w:t>UF</w:t>
            </w:r>
            <w:r w:rsidR="004B2FAF"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="004B2FAF">
              <w:rPr>
                <w:rFonts w:ascii="Times New Roman" w:hAnsi="Times New Roman" w:cs="Times New Roman"/>
                <w:sz w:val="22"/>
                <w:szCs w:val="22"/>
              </w:rPr>
              <w:t>CPQ-A</w:t>
            </w:r>
            <w:r w:rsidR="004B2FAF"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="004B2FAF">
              <w:rPr>
                <w:rFonts w:ascii="Times New Roman" w:hAnsi="Times New Roman" w:cs="Times New Roman"/>
                <w:sz w:val="22"/>
                <w:szCs w:val="22"/>
              </w:rPr>
              <w:t>MEEQ</w:t>
            </w:r>
          </w:p>
        </w:tc>
        <w:tc>
          <w:tcPr>
            <w:tcW w:w="1523" w:type="dxa"/>
            <w:vAlign w:val="center"/>
          </w:tcPr>
          <w:p w14:paraId="090760AA" w14:textId="354E3920" w:rsidR="005A30DD" w:rsidRPr="008F39AC" w:rsidRDefault="005A30DD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Self-Report: </w:t>
            </w:r>
            <w:r w:rsidR="004B2FAF">
              <w:rPr>
                <w:rFonts w:ascii="Times New Roman" w:hAnsi="Times New Roman" w:cs="Times New Roman"/>
                <w:sz w:val="22"/>
                <w:szCs w:val="22"/>
              </w:rPr>
              <w:t>STAI-CH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="004B2FAF">
              <w:rPr>
                <w:rFonts w:ascii="Times New Roman" w:hAnsi="Times New Roman" w:cs="Times New Roman"/>
                <w:sz w:val="22"/>
                <w:szCs w:val="22"/>
              </w:rPr>
              <w:t>LSAS-CA-SR</w:t>
            </w:r>
          </w:p>
        </w:tc>
        <w:tc>
          <w:tcPr>
            <w:tcW w:w="2767" w:type="dxa"/>
            <w:vAlign w:val="center"/>
          </w:tcPr>
          <w:p w14:paraId="7B1417F2" w14:textId="3E66857C" w:rsidR="005A30DD" w:rsidRPr="008F39AC" w:rsidRDefault="005A30DD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enagers with a higher level of social anxiety at T1 were less likely to have used cannabis at T3, partially due to their higher level of negative behavioral effect expectancies</w:t>
            </w:r>
          </w:p>
        </w:tc>
      </w:tr>
      <w:tr w:rsidR="00142BF8" w:rsidRPr="008F39AC" w14:paraId="3A2764E5" w14:textId="77777777" w:rsidTr="008F39AC">
        <w:trPr>
          <w:jc w:val="center"/>
        </w:trPr>
        <w:tc>
          <w:tcPr>
            <w:tcW w:w="14817" w:type="dxa"/>
            <w:gridSpan w:val="11"/>
            <w:vAlign w:val="center"/>
          </w:tcPr>
          <w:p w14:paraId="7C509314" w14:textId="524A033B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Higher Anxiety Associated with Higher, Earlier Cannabis Use and/or Problems</w:t>
            </w:r>
          </w:p>
        </w:tc>
      </w:tr>
      <w:tr w:rsidR="00142BF8" w:rsidRPr="008F39AC" w14:paraId="3AADD609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794302CE" w14:textId="3CCF2DFB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Cerdá</w:t>
            </w:r>
            <w:proofErr w:type="spellEnd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 et al., 2013</w:t>
            </w:r>
          </w:p>
        </w:tc>
        <w:tc>
          <w:tcPr>
            <w:tcW w:w="1003" w:type="dxa"/>
            <w:vAlign w:val="center"/>
          </w:tcPr>
          <w:p w14:paraId="1ACF8B67" w14:textId="7323C036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382" w:type="dxa"/>
            <w:vAlign w:val="center"/>
          </w:tcPr>
          <w:p w14:paraId="2723BDEB" w14:textId="3D91C324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High School</w:t>
            </w:r>
          </w:p>
        </w:tc>
        <w:tc>
          <w:tcPr>
            <w:tcW w:w="990" w:type="dxa"/>
            <w:vAlign w:val="center"/>
          </w:tcPr>
          <w:p w14:paraId="2139AF7F" w14:textId="2AB836AF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6.7 at baseline (longitudinal design 1st grade-age 19)</w:t>
            </w:r>
          </w:p>
        </w:tc>
        <w:tc>
          <w:tcPr>
            <w:tcW w:w="1406" w:type="dxa"/>
            <w:vAlign w:val="center"/>
          </w:tcPr>
          <w:p w14:paraId="3D0E6DC8" w14:textId="70C154E6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503 (0%)</w:t>
            </w:r>
          </w:p>
        </w:tc>
        <w:tc>
          <w:tcPr>
            <w:tcW w:w="1821" w:type="dxa"/>
            <w:vAlign w:val="center"/>
          </w:tcPr>
          <w:p w14:paraId="6D9678E8" w14:textId="475BEDB0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56% Black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41% White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3% Asian, Mexican, Mixed Race</w:t>
            </w:r>
          </w:p>
        </w:tc>
        <w:tc>
          <w:tcPr>
            <w:tcW w:w="1366" w:type="dxa"/>
            <w:vAlign w:val="center"/>
          </w:tcPr>
          <w:p w14:paraId="40A941A9" w14:textId="756738D8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Partially combined with Race Reporting/</w:t>
            </w:r>
            <w:r w:rsidR="00E67BD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1523" w:type="dxa"/>
            <w:vAlign w:val="center"/>
          </w:tcPr>
          <w:p w14:paraId="3848C118" w14:textId="670E8962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</w:t>
            </w:r>
            <w:r w:rsidR="00620E2A">
              <w:rPr>
                <w:rFonts w:ascii="Times New Roman" w:hAnsi="Times New Roman" w:cs="Times New Roman"/>
                <w:sz w:val="22"/>
                <w:szCs w:val="22"/>
              </w:rPr>
              <w:t xml:space="preserve"> SRA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; 16-item Substance Use Scale based on the National Youth Survey</w:t>
            </w:r>
          </w:p>
        </w:tc>
        <w:tc>
          <w:tcPr>
            <w:tcW w:w="1523" w:type="dxa"/>
            <w:vAlign w:val="center"/>
          </w:tcPr>
          <w:p w14:paraId="5A24813F" w14:textId="24E86DE7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CBCL</w:t>
            </w:r>
          </w:p>
        </w:tc>
        <w:tc>
          <w:tcPr>
            <w:tcW w:w="2767" w:type="dxa"/>
            <w:vAlign w:val="center"/>
          </w:tcPr>
          <w:p w14:paraId="457F2B53" w14:textId="3B1024F7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Recent and cumulative anxiety both associated with earlier cannabis initiation compared to control group</w:t>
            </w:r>
          </w:p>
        </w:tc>
      </w:tr>
      <w:tr w:rsidR="00142BF8" w:rsidRPr="008F39AC" w14:paraId="71FBDCCA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39F8EAAA" w14:textId="04176028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Cloak et al., 2015</w:t>
            </w:r>
          </w:p>
        </w:tc>
        <w:tc>
          <w:tcPr>
            <w:tcW w:w="1003" w:type="dxa"/>
            <w:vAlign w:val="center"/>
          </w:tcPr>
          <w:p w14:paraId="1D4F5BF8" w14:textId="0FD09A8D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382" w:type="dxa"/>
            <w:vAlign w:val="center"/>
          </w:tcPr>
          <w:p w14:paraId="0887F544" w14:textId="50C5D9A8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Community Environment</w:t>
            </w:r>
          </w:p>
        </w:tc>
        <w:tc>
          <w:tcPr>
            <w:tcW w:w="990" w:type="dxa"/>
            <w:vAlign w:val="center"/>
          </w:tcPr>
          <w:p w14:paraId="62D8DFB5" w14:textId="38C4ECEA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18.3-19.4 Across Use Groups (13-23)</w:t>
            </w:r>
          </w:p>
        </w:tc>
        <w:tc>
          <w:tcPr>
            <w:tcW w:w="1406" w:type="dxa"/>
            <w:vAlign w:val="center"/>
          </w:tcPr>
          <w:p w14:paraId="350B10D3" w14:textId="32749633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122 (38.6-49% Across Use Groups)</w:t>
            </w:r>
          </w:p>
        </w:tc>
        <w:tc>
          <w:tcPr>
            <w:tcW w:w="1821" w:type="dxa"/>
            <w:vAlign w:val="center"/>
          </w:tcPr>
          <w:p w14:paraId="049141FA" w14:textId="1720CCF8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1366" w:type="dxa"/>
            <w:vAlign w:val="center"/>
          </w:tcPr>
          <w:p w14:paraId="539CC6B2" w14:textId="781C342E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1523" w:type="dxa"/>
            <w:vAlign w:val="center"/>
          </w:tcPr>
          <w:p w14:paraId="407F8151" w14:textId="3EAF2BF5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Clinical Interview: Structured Interview about Use History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Biometric Data: Urine Toxicology Screen</w:t>
            </w:r>
          </w:p>
        </w:tc>
        <w:tc>
          <w:tcPr>
            <w:tcW w:w="1523" w:type="dxa"/>
            <w:vAlign w:val="center"/>
          </w:tcPr>
          <w:p w14:paraId="7690D46B" w14:textId="2AFD75C2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SCL-90R</w:t>
            </w:r>
            <w:r w:rsidR="001079C5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 BPRS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Biometric data: Cortisol Levels</w:t>
            </w:r>
          </w:p>
        </w:tc>
        <w:tc>
          <w:tcPr>
            <w:tcW w:w="2767" w:type="dxa"/>
            <w:vAlign w:val="center"/>
          </w:tcPr>
          <w:p w14:paraId="1A9564AE" w14:textId="6651EF89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nger duration of abstinence associated with less Anxiety (p=0.017); More lifetime cannabis use associated with more Anxiety symptoms (p=0.021)</w:t>
            </w:r>
          </w:p>
          <w:p w14:paraId="2D31FE77" w14:textId="77777777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42BF8" w:rsidRPr="008F39AC" w14:paraId="5B545479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66522F1C" w14:textId="3123980C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Degenhardt et al., 2013</w:t>
            </w:r>
          </w:p>
        </w:tc>
        <w:tc>
          <w:tcPr>
            <w:tcW w:w="1003" w:type="dxa"/>
            <w:vAlign w:val="center"/>
          </w:tcPr>
          <w:p w14:paraId="79E63D94" w14:textId="3D8CC4F3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Australia</w:t>
            </w:r>
          </w:p>
        </w:tc>
        <w:tc>
          <w:tcPr>
            <w:tcW w:w="1382" w:type="dxa"/>
            <w:vAlign w:val="center"/>
          </w:tcPr>
          <w:p w14:paraId="10D55300" w14:textId="5C6C67C8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High School</w:t>
            </w:r>
          </w:p>
        </w:tc>
        <w:tc>
          <w:tcPr>
            <w:tcW w:w="990" w:type="dxa"/>
            <w:vAlign w:val="center"/>
          </w:tcPr>
          <w:p w14:paraId="62DDE0C5" w14:textId="47D75264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14.9 at baseline (Longitudinal design; 14-9-29.0)</w:t>
            </w:r>
          </w:p>
        </w:tc>
        <w:tc>
          <w:tcPr>
            <w:tcW w:w="1406" w:type="dxa"/>
            <w:vAlign w:val="center"/>
          </w:tcPr>
          <w:p w14:paraId="7504C120" w14:textId="6CE9AFBF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1756 (53%)</w:t>
            </w:r>
          </w:p>
        </w:tc>
        <w:tc>
          <w:tcPr>
            <w:tcW w:w="1821" w:type="dxa"/>
            <w:vAlign w:val="center"/>
          </w:tcPr>
          <w:p w14:paraId="5271E77A" w14:textId="3D92EA54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1366" w:type="dxa"/>
            <w:vAlign w:val="center"/>
          </w:tcPr>
          <w:p w14:paraId="76CA2116" w14:textId="20A36CC2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1523" w:type="dxa"/>
            <w:vAlign w:val="center"/>
          </w:tcPr>
          <w:p w14:paraId="43644D2A" w14:textId="51B2EE84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ed Use</w:t>
            </w:r>
          </w:p>
        </w:tc>
        <w:tc>
          <w:tcPr>
            <w:tcW w:w="1523" w:type="dxa"/>
            <w:vAlign w:val="center"/>
          </w:tcPr>
          <w:p w14:paraId="79F12DFA" w14:textId="53ED44AD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Clinical Interview: CIS-R</w:t>
            </w:r>
          </w:p>
        </w:tc>
        <w:tc>
          <w:tcPr>
            <w:tcW w:w="2767" w:type="dxa"/>
            <w:vAlign w:val="center"/>
          </w:tcPr>
          <w:p w14:paraId="347DDB56" w14:textId="526ADFC4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ily, weekly, and occasional cannabis users at higher likelihood of meeting criteria for anxiety</w:t>
            </w:r>
          </w:p>
        </w:tc>
      </w:tr>
      <w:tr w:rsidR="00142BF8" w:rsidRPr="008F39AC" w14:paraId="68F4D059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598A7857" w14:textId="69C08A48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Duperrouzel</w:t>
            </w:r>
            <w:proofErr w:type="spellEnd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 et al., 2018</w:t>
            </w:r>
          </w:p>
        </w:tc>
        <w:tc>
          <w:tcPr>
            <w:tcW w:w="1003" w:type="dxa"/>
            <w:vAlign w:val="center"/>
          </w:tcPr>
          <w:p w14:paraId="303782A4" w14:textId="691750B8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382" w:type="dxa"/>
            <w:vAlign w:val="center"/>
          </w:tcPr>
          <w:p w14:paraId="5C9B89AB" w14:textId="6045CE44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rban/ City Environment, High School</w:t>
            </w:r>
          </w:p>
        </w:tc>
        <w:tc>
          <w:tcPr>
            <w:tcW w:w="990" w:type="dxa"/>
            <w:vAlign w:val="center"/>
          </w:tcPr>
          <w:p w14:paraId="55FD58E2" w14:textId="4D229491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15.41 (14-17)</w:t>
            </w:r>
          </w:p>
        </w:tc>
        <w:tc>
          <w:tcPr>
            <w:tcW w:w="1406" w:type="dxa"/>
            <w:vAlign w:val="center"/>
          </w:tcPr>
          <w:p w14:paraId="7347C84A" w14:textId="78C1A2D8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250 (43.6%)</w:t>
            </w:r>
          </w:p>
        </w:tc>
        <w:tc>
          <w:tcPr>
            <w:tcW w:w="1821" w:type="dxa"/>
            <w:vAlign w:val="center"/>
          </w:tcPr>
          <w:p w14:paraId="23DBB832" w14:textId="66272E9F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89.6% Hispanic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4.8% Black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4.4% White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1.2% Other</w:t>
            </w:r>
          </w:p>
        </w:tc>
        <w:tc>
          <w:tcPr>
            <w:tcW w:w="1366" w:type="dxa"/>
            <w:vAlign w:val="center"/>
          </w:tcPr>
          <w:p w14:paraId="3F360CA3" w14:textId="29C31A3C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Combined with Race Reporting</w:t>
            </w:r>
          </w:p>
        </w:tc>
        <w:tc>
          <w:tcPr>
            <w:tcW w:w="1523" w:type="dxa"/>
            <w:vAlign w:val="center"/>
          </w:tcPr>
          <w:p w14:paraId="178FA514" w14:textId="2264373A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Drug-Use History Questionnaire</w:t>
            </w:r>
          </w:p>
        </w:tc>
        <w:tc>
          <w:tcPr>
            <w:tcW w:w="1523" w:type="dxa"/>
            <w:vAlign w:val="center"/>
          </w:tcPr>
          <w:p w14:paraId="7CBCBE43" w14:textId="23FEAFF2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DASS-21</w:t>
            </w:r>
          </w:p>
        </w:tc>
        <w:tc>
          <w:tcPr>
            <w:tcW w:w="2767" w:type="dxa"/>
            <w:vAlign w:val="center"/>
          </w:tcPr>
          <w:p w14:paraId="6FDC13E9" w14:textId="790D6FEA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itive association between initial levels of cannabis use and subsequent changes in anxiety (p = 0.024)</w:t>
            </w:r>
          </w:p>
        </w:tc>
      </w:tr>
      <w:tr w:rsidR="00142BF8" w:rsidRPr="008F39AC" w14:paraId="5EA6B050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12E9C62B" w14:textId="6187C5E5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Ecker et al., 2014</w:t>
            </w:r>
          </w:p>
        </w:tc>
        <w:tc>
          <w:tcPr>
            <w:tcW w:w="1003" w:type="dxa"/>
            <w:vAlign w:val="center"/>
          </w:tcPr>
          <w:p w14:paraId="2D641F50" w14:textId="30BFD5BB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382" w:type="dxa"/>
            <w:vAlign w:val="center"/>
          </w:tcPr>
          <w:p w14:paraId="751202AC" w14:textId="5C80F7A7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niversity/ College</w:t>
            </w:r>
          </w:p>
        </w:tc>
        <w:tc>
          <w:tcPr>
            <w:tcW w:w="990" w:type="dxa"/>
            <w:vAlign w:val="center"/>
          </w:tcPr>
          <w:p w14:paraId="4EFD6CAE" w14:textId="4138DBA6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19.68 (18-23)</w:t>
            </w:r>
          </w:p>
        </w:tc>
        <w:tc>
          <w:tcPr>
            <w:tcW w:w="1406" w:type="dxa"/>
            <w:vAlign w:val="center"/>
          </w:tcPr>
          <w:p w14:paraId="6B3F3423" w14:textId="14D0F0A9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230 (63.0%)</w:t>
            </w:r>
          </w:p>
        </w:tc>
        <w:tc>
          <w:tcPr>
            <w:tcW w:w="1821" w:type="dxa"/>
            <w:vAlign w:val="center"/>
          </w:tcPr>
          <w:p w14:paraId="72C01640" w14:textId="7C341D99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85.7% White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5.7% African American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4.3% Mixed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3.0% Asian American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1.3% Other</w:t>
            </w:r>
          </w:p>
        </w:tc>
        <w:tc>
          <w:tcPr>
            <w:tcW w:w="1366" w:type="dxa"/>
            <w:vAlign w:val="center"/>
          </w:tcPr>
          <w:p w14:paraId="4E22990C" w14:textId="71E35FF2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92.6% Non-Hispanic/Latino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7.6% Hispanic/Latino</w:t>
            </w:r>
          </w:p>
        </w:tc>
        <w:tc>
          <w:tcPr>
            <w:tcW w:w="1523" w:type="dxa"/>
            <w:vAlign w:val="center"/>
          </w:tcPr>
          <w:p w14:paraId="20564EAF" w14:textId="50770ED8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MUF</w:t>
            </w:r>
          </w:p>
        </w:tc>
        <w:tc>
          <w:tcPr>
            <w:tcW w:w="1523" w:type="dxa"/>
            <w:vAlign w:val="center"/>
          </w:tcPr>
          <w:p w14:paraId="2A154393" w14:textId="200685BB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SIAS</w:t>
            </w:r>
          </w:p>
        </w:tc>
        <w:tc>
          <w:tcPr>
            <w:tcW w:w="2767" w:type="dxa"/>
            <w:vAlign w:val="center"/>
          </w:tcPr>
          <w:p w14:paraId="0CCE3A7E" w14:textId="234EBA6F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ral and Social anxiety positively correlated with cannabis-related problems (</w:t>
            </w:r>
            <w:proofErr w:type="spellStart"/>
            <w:r w:rsidRPr="008F39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s</w:t>
            </w:r>
            <w:proofErr w:type="spellEnd"/>
            <w:r w:rsidRPr="008F39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1</w:t>
            </w:r>
            <w:proofErr w:type="gramStart"/>
            <w:r w:rsidRPr="008F39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  <w:proofErr w:type="gramEnd"/>
            <w:r w:rsidRPr="008F39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ut cannabis use frequency only associated with general anxiety (p&lt;.01)</w:t>
            </w:r>
          </w:p>
        </w:tc>
      </w:tr>
      <w:tr w:rsidR="00142BF8" w:rsidRPr="008F39AC" w14:paraId="720D4620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4F4D1E88" w14:textId="00F207C2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Ecker et al., 2018</w:t>
            </w:r>
          </w:p>
        </w:tc>
        <w:tc>
          <w:tcPr>
            <w:tcW w:w="1003" w:type="dxa"/>
            <w:vAlign w:val="center"/>
          </w:tcPr>
          <w:p w14:paraId="5C99352D" w14:textId="3E809FF9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382" w:type="dxa"/>
            <w:vAlign w:val="center"/>
          </w:tcPr>
          <w:p w14:paraId="7C99DD28" w14:textId="1D934E35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niversity/ College</w:t>
            </w:r>
          </w:p>
        </w:tc>
        <w:tc>
          <w:tcPr>
            <w:tcW w:w="990" w:type="dxa"/>
            <w:vAlign w:val="center"/>
          </w:tcPr>
          <w:p w14:paraId="35C63142" w14:textId="4D8E3AD3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20.32 (18-NR)</w:t>
            </w:r>
          </w:p>
        </w:tc>
        <w:tc>
          <w:tcPr>
            <w:tcW w:w="1406" w:type="dxa"/>
            <w:vAlign w:val="center"/>
          </w:tcPr>
          <w:p w14:paraId="0F5C6FD8" w14:textId="6B34BB14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244 (76.2%)</w:t>
            </w:r>
          </w:p>
        </w:tc>
        <w:tc>
          <w:tcPr>
            <w:tcW w:w="1821" w:type="dxa"/>
            <w:vAlign w:val="center"/>
          </w:tcPr>
          <w:p w14:paraId="683B7427" w14:textId="10735680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74.2% non-Hispanic Caucasian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13.5% African American/Black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5.7% Asian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5.0% Multiracial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1.2% Hispanic Caucasian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.8% American Indian</w:t>
            </w:r>
          </w:p>
        </w:tc>
        <w:tc>
          <w:tcPr>
            <w:tcW w:w="1366" w:type="dxa"/>
            <w:vAlign w:val="center"/>
          </w:tcPr>
          <w:p w14:paraId="4BE3EF55" w14:textId="6CD5A847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ombined with Race Reporting</w:t>
            </w:r>
          </w:p>
        </w:tc>
        <w:tc>
          <w:tcPr>
            <w:tcW w:w="1523" w:type="dxa"/>
            <w:vAlign w:val="center"/>
          </w:tcPr>
          <w:p w14:paraId="026170B1" w14:textId="35E966DE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Self-Report: Timeline Follow Back; Marijuana 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roblems Scale</w:t>
            </w:r>
          </w:p>
        </w:tc>
        <w:tc>
          <w:tcPr>
            <w:tcW w:w="1523" w:type="dxa"/>
            <w:vAlign w:val="center"/>
          </w:tcPr>
          <w:p w14:paraId="6F2CDD7C" w14:textId="1174288C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elf-Report: Social Interaction Anxiety Scale (SIAS)</w:t>
            </w:r>
          </w:p>
        </w:tc>
        <w:tc>
          <w:tcPr>
            <w:tcW w:w="2767" w:type="dxa"/>
            <w:vAlign w:val="center"/>
          </w:tcPr>
          <w:p w14:paraId="2739DE2E" w14:textId="25A5FCB1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ocial anxiety associated with problem severity, but not frequency of use</w:t>
            </w:r>
          </w:p>
        </w:tc>
      </w:tr>
      <w:tr w:rsidR="00142BF8" w:rsidRPr="008F39AC" w14:paraId="37944242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1E8415C0" w14:textId="218DBB1D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Foster et al., 2016</w:t>
            </w:r>
          </w:p>
        </w:tc>
        <w:tc>
          <w:tcPr>
            <w:tcW w:w="1003" w:type="dxa"/>
            <w:vAlign w:val="center"/>
          </w:tcPr>
          <w:p w14:paraId="4C43210B" w14:textId="55500619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382" w:type="dxa"/>
            <w:vAlign w:val="center"/>
          </w:tcPr>
          <w:p w14:paraId="465788F9" w14:textId="7A06E09E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Community Environment</w:t>
            </w:r>
          </w:p>
        </w:tc>
        <w:tc>
          <w:tcPr>
            <w:tcW w:w="990" w:type="dxa"/>
            <w:vAlign w:val="center"/>
          </w:tcPr>
          <w:p w14:paraId="272E9A77" w14:textId="322160D9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21.01 (18-36)</w:t>
            </w:r>
          </w:p>
        </w:tc>
        <w:tc>
          <w:tcPr>
            <w:tcW w:w="1406" w:type="dxa"/>
            <w:vAlign w:val="center"/>
          </w:tcPr>
          <w:p w14:paraId="41E8912F" w14:textId="6E950397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148 (36.5%)</w:t>
            </w:r>
          </w:p>
        </w:tc>
        <w:tc>
          <w:tcPr>
            <w:tcW w:w="1821" w:type="dxa"/>
            <w:vAlign w:val="center"/>
          </w:tcPr>
          <w:p w14:paraId="12169CA2" w14:textId="363103C7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59.7% Caucasian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24.8% African American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8.1% Mixed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3.4% Asian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3.4% Other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.67% Native American</w:t>
            </w:r>
          </w:p>
        </w:tc>
        <w:tc>
          <w:tcPr>
            <w:tcW w:w="1366" w:type="dxa"/>
            <w:vAlign w:val="center"/>
          </w:tcPr>
          <w:p w14:paraId="08839D31" w14:textId="6913FF25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1523" w:type="dxa"/>
            <w:vAlign w:val="center"/>
          </w:tcPr>
          <w:p w14:paraId="3C3205F7" w14:textId="1054B1E7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Marijuana Use Questionnaire; Marijuana Problems Scale</w:t>
            </w:r>
          </w:p>
        </w:tc>
        <w:tc>
          <w:tcPr>
            <w:tcW w:w="1523" w:type="dxa"/>
            <w:vAlign w:val="center"/>
          </w:tcPr>
          <w:p w14:paraId="661BB22A" w14:textId="5C3D8160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SIAS; Brief Symptom Inventory</w:t>
            </w:r>
          </w:p>
        </w:tc>
        <w:tc>
          <w:tcPr>
            <w:tcW w:w="2767" w:type="dxa"/>
            <w:vAlign w:val="center"/>
          </w:tcPr>
          <w:p w14:paraId="4F8EE281" w14:textId="4FD7AE7D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General and Social anxiety associated with cannabis problems (</w:t>
            </w:r>
            <w:proofErr w:type="spellStart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ps</w:t>
            </w:r>
            <w:proofErr w:type="spellEnd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 &lt;.001), but not use</w:t>
            </w:r>
          </w:p>
        </w:tc>
      </w:tr>
      <w:tr w:rsidR="003504A2" w:rsidRPr="008F39AC" w14:paraId="50C34EDC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3BC6E446" w14:textId="3D25ECD4" w:rsidR="003504A2" w:rsidRPr="008F39AC" w:rsidRDefault="003504A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Hellemans</w:t>
            </w:r>
            <w:proofErr w:type="spellEnd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 et al., 2019</w:t>
            </w:r>
          </w:p>
        </w:tc>
        <w:tc>
          <w:tcPr>
            <w:tcW w:w="1003" w:type="dxa"/>
            <w:vAlign w:val="center"/>
          </w:tcPr>
          <w:p w14:paraId="58302AE5" w14:textId="72FB578E" w:rsidR="003504A2" w:rsidRPr="008F39AC" w:rsidRDefault="003504A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382" w:type="dxa"/>
            <w:vAlign w:val="center"/>
          </w:tcPr>
          <w:p w14:paraId="4AEA6862" w14:textId="4B8D5EC9" w:rsidR="003504A2" w:rsidRPr="008F39AC" w:rsidRDefault="003504A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niversity/ College</w:t>
            </w:r>
          </w:p>
        </w:tc>
        <w:tc>
          <w:tcPr>
            <w:tcW w:w="990" w:type="dxa"/>
            <w:vAlign w:val="center"/>
          </w:tcPr>
          <w:p w14:paraId="1DB36599" w14:textId="3EADCCAB" w:rsidR="003504A2" w:rsidRPr="008F39AC" w:rsidRDefault="003504A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20 (NR)</w:t>
            </w:r>
          </w:p>
        </w:tc>
        <w:tc>
          <w:tcPr>
            <w:tcW w:w="1406" w:type="dxa"/>
            <w:vAlign w:val="center"/>
          </w:tcPr>
          <w:p w14:paraId="064D6AF0" w14:textId="02F9F689" w:rsidR="003504A2" w:rsidRPr="008F39AC" w:rsidRDefault="003504A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1043 (62.5%)</w:t>
            </w:r>
          </w:p>
        </w:tc>
        <w:tc>
          <w:tcPr>
            <w:tcW w:w="1821" w:type="dxa"/>
            <w:vAlign w:val="center"/>
          </w:tcPr>
          <w:p w14:paraId="630C302F" w14:textId="42970BF9" w:rsidR="003504A2" w:rsidRPr="008F39AC" w:rsidRDefault="003504A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57.4% White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9.7% Black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 xml:space="preserve">9.4% Arab/West Asian; 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8.6% Asian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4.9% South Asian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4.2% Other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2.3% Indigenous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 xml:space="preserve">2.0% </w:t>
            </w:r>
            <w:proofErr w:type="gramStart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outh East</w:t>
            </w:r>
            <w:proofErr w:type="gramEnd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 Asian; 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1.4% Latin American/Hispanic</w:t>
            </w:r>
          </w:p>
        </w:tc>
        <w:tc>
          <w:tcPr>
            <w:tcW w:w="1366" w:type="dxa"/>
            <w:vAlign w:val="center"/>
          </w:tcPr>
          <w:p w14:paraId="65A16159" w14:textId="0560A2FC" w:rsidR="003504A2" w:rsidRPr="008F39AC" w:rsidRDefault="003504A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Combined with Race Reporting</w:t>
            </w:r>
          </w:p>
        </w:tc>
        <w:tc>
          <w:tcPr>
            <w:tcW w:w="1523" w:type="dxa"/>
            <w:vAlign w:val="center"/>
          </w:tcPr>
          <w:p w14:paraId="7B209135" w14:textId="36643C5A" w:rsidR="003504A2" w:rsidRPr="008F39AC" w:rsidRDefault="003504A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CUDIT-R</w:t>
            </w:r>
          </w:p>
        </w:tc>
        <w:tc>
          <w:tcPr>
            <w:tcW w:w="1523" w:type="dxa"/>
            <w:vAlign w:val="center"/>
          </w:tcPr>
          <w:p w14:paraId="2B6FA474" w14:textId="0B7935CD" w:rsidR="003504A2" w:rsidRPr="008F39AC" w:rsidRDefault="003504A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Self-Report: </w:t>
            </w:r>
            <w:r w:rsidR="00CB3A31">
              <w:rPr>
                <w:rFonts w:ascii="Times New Roman" w:hAnsi="Times New Roman" w:cs="Times New Roman"/>
                <w:sz w:val="22"/>
                <w:szCs w:val="22"/>
              </w:rPr>
              <w:t>BAI</w:t>
            </w:r>
          </w:p>
        </w:tc>
        <w:tc>
          <w:tcPr>
            <w:tcW w:w="2767" w:type="dxa"/>
            <w:vAlign w:val="center"/>
          </w:tcPr>
          <w:p w14:paraId="7504B5E7" w14:textId="5EA15959" w:rsidR="003504A2" w:rsidRPr="008F39AC" w:rsidRDefault="003504A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Family history of anxiety associated with earlier age of cannabis use and problematic use (</w:t>
            </w:r>
            <w:proofErr w:type="spellStart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ps</w:t>
            </w:r>
            <w:proofErr w:type="spellEnd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 = .001); Problematic cannabis use associated with higher anxiety scores, but moderated by gender (stronger for females, P &lt; 0.001)</w:t>
            </w:r>
          </w:p>
        </w:tc>
      </w:tr>
      <w:tr w:rsidR="00A63DA8" w:rsidRPr="008F39AC" w14:paraId="0C0C444A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3FB818F2" w14:textId="5C9AE5FC" w:rsidR="00A63DA8" w:rsidRPr="008F39AC" w:rsidRDefault="00A63DA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Hill et al., 2017</w:t>
            </w:r>
          </w:p>
        </w:tc>
        <w:tc>
          <w:tcPr>
            <w:tcW w:w="1003" w:type="dxa"/>
            <w:vAlign w:val="center"/>
          </w:tcPr>
          <w:p w14:paraId="14A1CBB7" w14:textId="3D75E491" w:rsidR="00A63DA8" w:rsidRPr="008F39AC" w:rsidRDefault="00A63DA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382" w:type="dxa"/>
            <w:vAlign w:val="center"/>
          </w:tcPr>
          <w:p w14:paraId="1E10F01E" w14:textId="7CFA1F3D" w:rsidR="00A63DA8" w:rsidRPr="008F39AC" w:rsidRDefault="00A63DA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rban/ City Environment, Rural Environment</w:t>
            </w:r>
          </w:p>
        </w:tc>
        <w:tc>
          <w:tcPr>
            <w:tcW w:w="990" w:type="dxa"/>
            <w:vAlign w:val="center"/>
          </w:tcPr>
          <w:p w14:paraId="0AD87110" w14:textId="7563833A" w:rsidR="00A63DA8" w:rsidRPr="008F39AC" w:rsidRDefault="00A63DA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Longitudinal (9-30)</w:t>
            </w:r>
          </w:p>
        </w:tc>
        <w:tc>
          <w:tcPr>
            <w:tcW w:w="1406" w:type="dxa"/>
            <w:vAlign w:val="center"/>
          </w:tcPr>
          <w:p w14:paraId="2C763533" w14:textId="258EBAD5" w:rsidR="00A63DA8" w:rsidRPr="008F39AC" w:rsidRDefault="00A63DA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1229 (49.9%)</w:t>
            </w:r>
          </w:p>
        </w:tc>
        <w:tc>
          <w:tcPr>
            <w:tcW w:w="1821" w:type="dxa"/>
            <w:vAlign w:val="center"/>
          </w:tcPr>
          <w:p w14:paraId="4DE3BCD1" w14:textId="2A5A527C" w:rsidR="00A63DA8" w:rsidRPr="008F39AC" w:rsidRDefault="00A63DA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89% White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7.25% African American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3.75% American Indian</w:t>
            </w:r>
          </w:p>
        </w:tc>
        <w:tc>
          <w:tcPr>
            <w:tcW w:w="1366" w:type="dxa"/>
            <w:vAlign w:val="center"/>
          </w:tcPr>
          <w:p w14:paraId="34CF8F38" w14:textId="5C3F01A9" w:rsidR="00A63DA8" w:rsidRPr="008F39AC" w:rsidRDefault="00A63DA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1523" w:type="dxa"/>
            <w:vAlign w:val="center"/>
          </w:tcPr>
          <w:p w14:paraId="19B62366" w14:textId="0FB411B6" w:rsidR="00A63DA8" w:rsidRPr="008F39AC" w:rsidRDefault="00A63DA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YAPA</w:t>
            </w:r>
          </w:p>
        </w:tc>
        <w:tc>
          <w:tcPr>
            <w:tcW w:w="1523" w:type="dxa"/>
            <w:vAlign w:val="center"/>
          </w:tcPr>
          <w:p w14:paraId="7B78C18A" w14:textId="439B279C" w:rsidR="00A63DA8" w:rsidRPr="008F39AC" w:rsidRDefault="00A63DA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Child and Adolescent Psychiatric Assessment (CAPA; &lt;16); Young Adult Psychiatric Assessment (YAPA; 19+)</w:t>
            </w:r>
          </w:p>
        </w:tc>
        <w:tc>
          <w:tcPr>
            <w:tcW w:w="2767" w:type="dxa"/>
            <w:vAlign w:val="center"/>
          </w:tcPr>
          <w:p w14:paraId="62A5C1E4" w14:textId="50BC10E9" w:rsidR="00A63DA8" w:rsidRPr="008F39AC" w:rsidRDefault="00A63DA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Anxiety disorders during childhood/early-adolescence (ages 9-16) and late-adolescence (19-21) were more prevalent amongst persistent, problematic users</w:t>
            </w:r>
          </w:p>
        </w:tc>
      </w:tr>
      <w:tr w:rsidR="00CC4304" w:rsidRPr="008F39AC" w14:paraId="0462F2A6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4DA4730B" w14:textId="356C314F" w:rsidR="00CC4304" w:rsidRPr="008F39AC" w:rsidRDefault="00CC4304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Hines et al., 2020</w:t>
            </w:r>
          </w:p>
        </w:tc>
        <w:tc>
          <w:tcPr>
            <w:tcW w:w="1003" w:type="dxa"/>
            <w:vAlign w:val="center"/>
          </w:tcPr>
          <w:p w14:paraId="38DE549F" w14:textId="12AC67F6" w:rsidR="00CC4304" w:rsidRPr="008F39AC" w:rsidRDefault="00CC4304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nited Kingdom</w:t>
            </w:r>
          </w:p>
        </w:tc>
        <w:tc>
          <w:tcPr>
            <w:tcW w:w="1382" w:type="dxa"/>
            <w:vAlign w:val="center"/>
          </w:tcPr>
          <w:p w14:paraId="4461399E" w14:textId="7B1D0E0C" w:rsidR="00CC4304" w:rsidRPr="008F39AC" w:rsidRDefault="00CC4304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Community Environment</w:t>
            </w:r>
          </w:p>
        </w:tc>
        <w:tc>
          <w:tcPr>
            <w:tcW w:w="990" w:type="dxa"/>
            <w:vAlign w:val="center"/>
          </w:tcPr>
          <w:p w14:paraId="60EC44C7" w14:textId="07D72221" w:rsidR="00CC4304" w:rsidRPr="008F39AC" w:rsidRDefault="00CC4304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24 (NR)</w:t>
            </w:r>
          </w:p>
        </w:tc>
        <w:tc>
          <w:tcPr>
            <w:tcW w:w="1406" w:type="dxa"/>
            <w:vAlign w:val="center"/>
          </w:tcPr>
          <w:p w14:paraId="63177316" w14:textId="57B5C475" w:rsidR="00CC4304" w:rsidRPr="008F39AC" w:rsidRDefault="00CC4304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1087 (53.4%)</w:t>
            </w:r>
          </w:p>
        </w:tc>
        <w:tc>
          <w:tcPr>
            <w:tcW w:w="1821" w:type="dxa"/>
            <w:vAlign w:val="center"/>
          </w:tcPr>
          <w:p w14:paraId="327CE211" w14:textId="34D058AF" w:rsidR="00CC4304" w:rsidRPr="008F39AC" w:rsidRDefault="00CC4304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5.3% "Black or minority ethnic group"</w:t>
            </w:r>
          </w:p>
          <w:p w14:paraId="15A7094F" w14:textId="77777777" w:rsidR="00CC4304" w:rsidRPr="008F39AC" w:rsidRDefault="00CC4304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6" w:type="dxa"/>
            <w:vAlign w:val="center"/>
          </w:tcPr>
          <w:p w14:paraId="441CC7E8" w14:textId="49881D4E" w:rsidR="00CC4304" w:rsidRPr="008F39AC" w:rsidRDefault="00CC4304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Combined with Race Reporting</w:t>
            </w:r>
          </w:p>
        </w:tc>
        <w:tc>
          <w:tcPr>
            <w:tcW w:w="1523" w:type="dxa"/>
            <w:vAlign w:val="center"/>
          </w:tcPr>
          <w:p w14:paraId="1F2DEF91" w14:textId="15544FA7" w:rsidR="00CC4304" w:rsidRPr="008F39AC" w:rsidRDefault="00CC4304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ed Use</w:t>
            </w:r>
          </w:p>
        </w:tc>
        <w:tc>
          <w:tcPr>
            <w:tcW w:w="1523" w:type="dxa"/>
            <w:vAlign w:val="center"/>
          </w:tcPr>
          <w:p w14:paraId="404C50D0" w14:textId="74FDA888" w:rsidR="00CC4304" w:rsidRPr="008F39AC" w:rsidRDefault="00CC4304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Clinical Interview: Clinical Interview 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chedule–revised</w:t>
            </w:r>
          </w:p>
        </w:tc>
        <w:tc>
          <w:tcPr>
            <w:tcW w:w="2767" w:type="dxa"/>
            <w:vAlign w:val="center"/>
          </w:tcPr>
          <w:p w14:paraId="4AC50BCF" w14:textId="0C3FDF0C" w:rsidR="00CC4304" w:rsidRPr="008F39AC" w:rsidRDefault="00CC4304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Use of high-potency cannabis associated with a moderate elevation in </w:t>
            </w:r>
            <w:r w:rsidRPr="008F39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likelihood of generalized anxiety disorder (p = .02)</w:t>
            </w:r>
          </w:p>
        </w:tc>
      </w:tr>
      <w:tr w:rsidR="00081642" w:rsidRPr="008F39AC" w14:paraId="004EB105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7146015C" w14:textId="1F432718" w:rsidR="00081642" w:rsidRPr="008F39AC" w:rsidRDefault="0008164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Kaasbøll</w:t>
            </w:r>
            <w:proofErr w:type="spellEnd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 et al., 2018</w:t>
            </w:r>
          </w:p>
        </w:tc>
        <w:tc>
          <w:tcPr>
            <w:tcW w:w="1003" w:type="dxa"/>
            <w:vAlign w:val="center"/>
          </w:tcPr>
          <w:p w14:paraId="25AF0908" w14:textId="6E3F867A" w:rsidR="00081642" w:rsidRPr="008F39AC" w:rsidRDefault="0008164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orway</w:t>
            </w:r>
          </w:p>
        </w:tc>
        <w:tc>
          <w:tcPr>
            <w:tcW w:w="1382" w:type="dxa"/>
            <w:vAlign w:val="center"/>
          </w:tcPr>
          <w:p w14:paraId="46FA2CE1" w14:textId="1616F075" w:rsidR="00081642" w:rsidRPr="008F39AC" w:rsidRDefault="0008164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High School</w:t>
            </w:r>
          </w:p>
        </w:tc>
        <w:tc>
          <w:tcPr>
            <w:tcW w:w="990" w:type="dxa"/>
            <w:vAlign w:val="center"/>
          </w:tcPr>
          <w:p w14:paraId="06989DB1" w14:textId="483744C6" w:rsidR="00081642" w:rsidRPr="008F39AC" w:rsidRDefault="0008164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R (13-17)</w:t>
            </w:r>
          </w:p>
        </w:tc>
        <w:tc>
          <w:tcPr>
            <w:tcW w:w="1406" w:type="dxa"/>
            <w:vAlign w:val="center"/>
          </w:tcPr>
          <w:p w14:paraId="27E63CA2" w14:textId="2185A428" w:rsidR="00081642" w:rsidRPr="008F39AC" w:rsidRDefault="0008164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36,714 (49.3%)</w:t>
            </w:r>
          </w:p>
        </w:tc>
        <w:tc>
          <w:tcPr>
            <w:tcW w:w="1821" w:type="dxa"/>
            <w:vAlign w:val="center"/>
          </w:tcPr>
          <w:p w14:paraId="46B0E892" w14:textId="61965CA9" w:rsidR="00081642" w:rsidRPr="008F39AC" w:rsidRDefault="0008164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1366" w:type="dxa"/>
            <w:vAlign w:val="center"/>
          </w:tcPr>
          <w:p w14:paraId="0BD6FB17" w14:textId="54C9CC7C" w:rsidR="00081642" w:rsidRPr="008F39AC" w:rsidRDefault="0008164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1523" w:type="dxa"/>
            <w:vAlign w:val="center"/>
          </w:tcPr>
          <w:p w14:paraId="516B50DC" w14:textId="0CF0A543" w:rsidR="00081642" w:rsidRPr="008F39AC" w:rsidRDefault="0008164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ed Use</w:t>
            </w:r>
          </w:p>
        </w:tc>
        <w:tc>
          <w:tcPr>
            <w:tcW w:w="1523" w:type="dxa"/>
            <w:vAlign w:val="center"/>
          </w:tcPr>
          <w:p w14:paraId="1D09E7E8" w14:textId="0B46EECB" w:rsidR="00081642" w:rsidRPr="008F39AC" w:rsidRDefault="0008164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HSCL</w:t>
            </w:r>
          </w:p>
        </w:tc>
        <w:tc>
          <w:tcPr>
            <w:tcW w:w="2767" w:type="dxa"/>
            <w:vAlign w:val="center"/>
          </w:tcPr>
          <w:p w14:paraId="20127CE9" w14:textId="77D3DE94" w:rsidR="00081642" w:rsidRPr="00D863CF" w:rsidRDefault="00081642" w:rsidP="00D863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63CF">
              <w:rPr>
                <w:rFonts w:ascii="Times New Roman" w:hAnsi="Times New Roman" w:cs="Times New Roman"/>
                <w:sz w:val="22"/>
                <w:szCs w:val="22"/>
              </w:rPr>
              <w:t>Cannabis users endorsed higher anxiety symptoms (p &lt; 0.001)</w:t>
            </w:r>
          </w:p>
        </w:tc>
      </w:tr>
      <w:tr w:rsidR="00081642" w:rsidRPr="008F39AC" w14:paraId="5ED22EC3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61DB04DB" w14:textId="697F4FBB" w:rsidR="00081642" w:rsidRPr="008F39AC" w:rsidRDefault="0008164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Keith et al., 2015</w:t>
            </w:r>
          </w:p>
        </w:tc>
        <w:tc>
          <w:tcPr>
            <w:tcW w:w="1003" w:type="dxa"/>
            <w:vAlign w:val="center"/>
          </w:tcPr>
          <w:p w14:paraId="2A564251" w14:textId="5422A1D5" w:rsidR="00081642" w:rsidRPr="008F39AC" w:rsidRDefault="0008164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382" w:type="dxa"/>
            <w:vAlign w:val="center"/>
          </w:tcPr>
          <w:p w14:paraId="4A3AE176" w14:textId="6210E892" w:rsidR="00081642" w:rsidRPr="008F39AC" w:rsidRDefault="0008164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niversity/ College</w:t>
            </w:r>
          </w:p>
        </w:tc>
        <w:tc>
          <w:tcPr>
            <w:tcW w:w="990" w:type="dxa"/>
            <w:vAlign w:val="center"/>
          </w:tcPr>
          <w:p w14:paraId="4FE84302" w14:textId="5A1924F3" w:rsidR="00081642" w:rsidRPr="008F39AC" w:rsidRDefault="0008164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19.9 (NR)</w:t>
            </w:r>
          </w:p>
        </w:tc>
        <w:tc>
          <w:tcPr>
            <w:tcW w:w="1406" w:type="dxa"/>
            <w:vAlign w:val="center"/>
          </w:tcPr>
          <w:p w14:paraId="1C5F8715" w14:textId="1D650EB6" w:rsidR="00081642" w:rsidRPr="008F39AC" w:rsidRDefault="0008164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1776 (56.5%)</w:t>
            </w:r>
          </w:p>
        </w:tc>
        <w:tc>
          <w:tcPr>
            <w:tcW w:w="1821" w:type="dxa"/>
            <w:vAlign w:val="center"/>
          </w:tcPr>
          <w:p w14:paraId="17CE04ED" w14:textId="06BF6B49" w:rsidR="00081642" w:rsidRPr="008F39AC" w:rsidRDefault="0008164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47.3% White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29.6% Asian/Pacific Islander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11.0% Hispanic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8.5% Multiracial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6.2% Black</w:t>
            </w:r>
          </w:p>
        </w:tc>
        <w:tc>
          <w:tcPr>
            <w:tcW w:w="1366" w:type="dxa"/>
            <w:vAlign w:val="center"/>
          </w:tcPr>
          <w:p w14:paraId="559FB8D6" w14:textId="64F129BB" w:rsidR="00081642" w:rsidRPr="008F39AC" w:rsidRDefault="0008164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Combined with Race Reporting</w:t>
            </w:r>
          </w:p>
        </w:tc>
        <w:tc>
          <w:tcPr>
            <w:tcW w:w="1523" w:type="dxa"/>
            <w:vAlign w:val="center"/>
          </w:tcPr>
          <w:p w14:paraId="6B82C12E" w14:textId="557D057E" w:rsidR="00081642" w:rsidRPr="008F39AC" w:rsidRDefault="0008164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ed Use</w:t>
            </w:r>
          </w:p>
        </w:tc>
        <w:tc>
          <w:tcPr>
            <w:tcW w:w="1523" w:type="dxa"/>
            <w:vAlign w:val="center"/>
          </w:tcPr>
          <w:p w14:paraId="123A00F1" w14:textId="6A8EEC41" w:rsidR="00081642" w:rsidRPr="008F39AC" w:rsidRDefault="0008164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ed Diagnostic and Treatment history</w:t>
            </w:r>
          </w:p>
        </w:tc>
        <w:tc>
          <w:tcPr>
            <w:tcW w:w="2767" w:type="dxa"/>
            <w:vAlign w:val="center"/>
          </w:tcPr>
          <w:p w14:paraId="5642E182" w14:textId="2F1C69CF" w:rsidR="00081642" w:rsidRPr="008F39AC" w:rsidRDefault="0008164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xiety associated with marijuana use, but not frequency of use</w:t>
            </w:r>
          </w:p>
        </w:tc>
      </w:tr>
      <w:tr w:rsidR="00256BBA" w:rsidRPr="008F39AC" w14:paraId="65858BA1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4058D651" w14:textId="2023D15F" w:rsidR="00256BBA" w:rsidRPr="008F39AC" w:rsidRDefault="00256BBA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Keough et al., 2018</w:t>
            </w:r>
          </w:p>
        </w:tc>
        <w:tc>
          <w:tcPr>
            <w:tcW w:w="1003" w:type="dxa"/>
            <w:vAlign w:val="center"/>
          </w:tcPr>
          <w:p w14:paraId="2B22B559" w14:textId="37E7056B" w:rsidR="00256BBA" w:rsidRPr="008F39AC" w:rsidRDefault="00256BBA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382" w:type="dxa"/>
            <w:vAlign w:val="center"/>
          </w:tcPr>
          <w:p w14:paraId="6D93DB97" w14:textId="6FC6A2E0" w:rsidR="00256BBA" w:rsidRPr="008F39AC" w:rsidRDefault="00256BBA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niversity/ College</w:t>
            </w:r>
          </w:p>
        </w:tc>
        <w:tc>
          <w:tcPr>
            <w:tcW w:w="990" w:type="dxa"/>
            <w:vAlign w:val="center"/>
          </w:tcPr>
          <w:p w14:paraId="5C5C1BE7" w14:textId="7A0F99DB" w:rsidR="00256BBA" w:rsidRPr="008F39AC" w:rsidRDefault="00256BBA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20.18 (NR)</w:t>
            </w:r>
          </w:p>
        </w:tc>
        <w:tc>
          <w:tcPr>
            <w:tcW w:w="1406" w:type="dxa"/>
            <w:vAlign w:val="center"/>
          </w:tcPr>
          <w:p w14:paraId="54A7440F" w14:textId="499FC0A1" w:rsidR="00256BBA" w:rsidRPr="008F39AC" w:rsidRDefault="00256BBA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91 (55%)</w:t>
            </w:r>
          </w:p>
        </w:tc>
        <w:tc>
          <w:tcPr>
            <w:tcW w:w="1821" w:type="dxa"/>
            <w:vAlign w:val="center"/>
          </w:tcPr>
          <w:p w14:paraId="2FEAD6CE" w14:textId="73C3B1D6" w:rsidR="00256BBA" w:rsidRPr="008F39AC" w:rsidRDefault="00256BBA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1366" w:type="dxa"/>
            <w:vAlign w:val="center"/>
          </w:tcPr>
          <w:p w14:paraId="5F3F7121" w14:textId="4619F890" w:rsidR="00256BBA" w:rsidRPr="008F39AC" w:rsidRDefault="00256BBA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44% Other ethnicity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 xml:space="preserve">42% Canadian/European; 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14% South Asian</w:t>
            </w:r>
          </w:p>
        </w:tc>
        <w:tc>
          <w:tcPr>
            <w:tcW w:w="1523" w:type="dxa"/>
            <w:vAlign w:val="center"/>
          </w:tcPr>
          <w:p w14:paraId="1FE3E618" w14:textId="0ECF3062" w:rsidR="00256BBA" w:rsidRPr="008F39AC" w:rsidRDefault="00256BBA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Marijuana Problems Scale</w:t>
            </w:r>
          </w:p>
        </w:tc>
        <w:tc>
          <w:tcPr>
            <w:tcW w:w="1523" w:type="dxa"/>
            <w:vAlign w:val="center"/>
          </w:tcPr>
          <w:p w14:paraId="04FED7CD" w14:textId="32B6B333" w:rsidR="00256BBA" w:rsidRPr="008F39AC" w:rsidRDefault="00256BBA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Original 16-item Anxiety Sensitivity (AS) Index</w:t>
            </w:r>
          </w:p>
        </w:tc>
        <w:tc>
          <w:tcPr>
            <w:tcW w:w="2767" w:type="dxa"/>
            <w:vAlign w:val="center"/>
          </w:tcPr>
          <w:p w14:paraId="3FA985FA" w14:textId="3E7862B9" w:rsidR="00256BBA" w:rsidRPr="008F39AC" w:rsidRDefault="00256BBA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xiety sensitivity positively correlated with cannabis-related problems (p &lt; .01)</w:t>
            </w:r>
          </w:p>
        </w:tc>
      </w:tr>
      <w:tr w:rsidR="000E4E23" w:rsidRPr="008F39AC" w14:paraId="2F04257D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0627B721" w14:textId="5144DAC5" w:rsidR="000E4E23" w:rsidRPr="008F39AC" w:rsidRDefault="000E4E2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Laguerre et al., 2015</w:t>
            </w:r>
          </w:p>
        </w:tc>
        <w:tc>
          <w:tcPr>
            <w:tcW w:w="1003" w:type="dxa"/>
            <w:vAlign w:val="center"/>
          </w:tcPr>
          <w:p w14:paraId="3CA925EF" w14:textId="59899E38" w:rsidR="000E4E23" w:rsidRPr="008F39AC" w:rsidRDefault="000E4E2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France</w:t>
            </w:r>
          </w:p>
        </w:tc>
        <w:tc>
          <w:tcPr>
            <w:tcW w:w="1382" w:type="dxa"/>
            <w:vAlign w:val="center"/>
          </w:tcPr>
          <w:p w14:paraId="40211D76" w14:textId="0F879E57" w:rsidR="000E4E23" w:rsidRPr="008F39AC" w:rsidRDefault="000E4E2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High School</w:t>
            </w:r>
          </w:p>
        </w:tc>
        <w:tc>
          <w:tcPr>
            <w:tcW w:w="990" w:type="dxa"/>
            <w:vAlign w:val="center"/>
          </w:tcPr>
          <w:p w14:paraId="51741753" w14:textId="420D16AA" w:rsidR="000E4E23" w:rsidRPr="008F39AC" w:rsidRDefault="000E4E2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17.54 (NR)</w:t>
            </w:r>
          </w:p>
        </w:tc>
        <w:tc>
          <w:tcPr>
            <w:tcW w:w="1406" w:type="dxa"/>
            <w:vAlign w:val="center"/>
          </w:tcPr>
          <w:p w14:paraId="6DAFB4B9" w14:textId="53EE9AAC" w:rsidR="000E4E23" w:rsidRPr="008F39AC" w:rsidRDefault="000E4E2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336 (63.1%)</w:t>
            </w:r>
          </w:p>
        </w:tc>
        <w:tc>
          <w:tcPr>
            <w:tcW w:w="1821" w:type="dxa"/>
            <w:vAlign w:val="center"/>
          </w:tcPr>
          <w:p w14:paraId="08B51ACA" w14:textId="2B822271" w:rsidR="000E4E23" w:rsidRPr="008F39AC" w:rsidRDefault="000E4E2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1366" w:type="dxa"/>
            <w:vAlign w:val="center"/>
          </w:tcPr>
          <w:p w14:paraId="26D17B58" w14:textId="78BE301A" w:rsidR="000E4E23" w:rsidRPr="008F39AC" w:rsidRDefault="000E4E2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1523" w:type="dxa"/>
            <w:vAlign w:val="center"/>
          </w:tcPr>
          <w:p w14:paraId="4D75AF24" w14:textId="34C7BD87" w:rsidR="000E4E23" w:rsidRPr="008F39AC" w:rsidRDefault="000E4E2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Frequency of Cannabis Use</w:t>
            </w:r>
          </w:p>
        </w:tc>
        <w:tc>
          <w:tcPr>
            <w:tcW w:w="1523" w:type="dxa"/>
            <w:vAlign w:val="center"/>
          </w:tcPr>
          <w:p w14:paraId="36CCDF8E" w14:textId="19482781" w:rsidR="000E4E23" w:rsidRPr="008F39AC" w:rsidRDefault="000E4E2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Adult Separation Anxiety Questionnaire (ASA-27)</w:t>
            </w:r>
          </w:p>
        </w:tc>
        <w:tc>
          <w:tcPr>
            <w:tcW w:w="2767" w:type="dxa"/>
            <w:vAlign w:val="center"/>
          </w:tcPr>
          <w:p w14:paraId="6CA91E81" w14:textId="55B9955F" w:rsidR="000E4E23" w:rsidRPr="008F39AC" w:rsidRDefault="000E4E2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paration anxiety higher in cannabis users than nonusers (p = .018)</w:t>
            </w:r>
          </w:p>
        </w:tc>
      </w:tr>
      <w:tr w:rsidR="000B7523" w:rsidRPr="008F39AC" w14:paraId="1AF17AAC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2EBA9495" w14:textId="49F71846" w:rsidR="000B7523" w:rsidRPr="008F39AC" w:rsidRDefault="000B752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Leadbetter et al., 2019</w:t>
            </w:r>
          </w:p>
        </w:tc>
        <w:tc>
          <w:tcPr>
            <w:tcW w:w="1003" w:type="dxa"/>
            <w:vAlign w:val="center"/>
          </w:tcPr>
          <w:p w14:paraId="46E2E920" w14:textId="276B0B13" w:rsidR="000B7523" w:rsidRPr="008F39AC" w:rsidRDefault="000B752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382" w:type="dxa"/>
            <w:vAlign w:val="center"/>
          </w:tcPr>
          <w:p w14:paraId="0A165808" w14:textId="5094A2FB" w:rsidR="000B7523" w:rsidRPr="008F39AC" w:rsidRDefault="000B752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Community Environment</w:t>
            </w:r>
          </w:p>
        </w:tc>
        <w:tc>
          <w:tcPr>
            <w:tcW w:w="990" w:type="dxa"/>
            <w:vAlign w:val="center"/>
          </w:tcPr>
          <w:p w14:paraId="163BD17F" w14:textId="317AD8AF" w:rsidR="000B7523" w:rsidRPr="008F39AC" w:rsidRDefault="000B752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Baseline: 15.52 (12-18; Longitudinal)</w:t>
            </w:r>
          </w:p>
        </w:tc>
        <w:tc>
          <w:tcPr>
            <w:tcW w:w="1406" w:type="dxa"/>
            <w:vAlign w:val="center"/>
          </w:tcPr>
          <w:p w14:paraId="0FE0BD85" w14:textId="0EFF0584" w:rsidR="000B7523" w:rsidRPr="008F39AC" w:rsidRDefault="000B752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662 (52%)</w:t>
            </w:r>
          </w:p>
        </w:tc>
        <w:tc>
          <w:tcPr>
            <w:tcW w:w="1821" w:type="dxa"/>
            <w:vAlign w:val="center"/>
          </w:tcPr>
          <w:p w14:paraId="3BD35CA0" w14:textId="58A8CF8A" w:rsidR="000B7523" w:rsidRPr="008F39AC" w:rsidRDefault="000B752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85% White</w:t>
            </w:r>
          </w:p>
        </w:tc>
        <w:tc>
          <w:tcPr>
            <w:tcW w:w="1366" w:type="dxa"/>
            <w:vAlign w:val="center"/>
          </w:tcPr>
          <w:p w14:paraId="369540A4" w14:textId="1FDBA7B7" w:rsidR="000B7523" w:rsidRPr="008F39AC" w:rsidRDefault="000B752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1523" w:type="dxa"/>
            <w:vAlign w:val="center"/>
          </w:tcPr>
          <w:p w14:paraId="16DD973E" w14:textId="02979F9E" w:rsidR="000B7523" w:rsidRPr="008F39AC" w:rsidRDefault="000B752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Self-Reported Use; 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Clinical Interview: Mini‐International Neuropsychiatric Interview (MINI)</w:t>
            </w:r>
          </w:p>
        </w:tc>
        <w:tc>
          <w:tcPr>
            <w:tcW w:w="1523" w:type="dxa"/>
            <w:vAlign w:val="center"/>
          </w:tcPr>
          <w:p w14:paraId="4DFFD9D3" w14:textId="275C2385" w:rsidR="000B7523" w:rsidRPr="008F39AC" w:rsidRDefault="000B752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Clinical Interview: Brief Child and Family Phone Interview (BCFPI)</w:t>
            </w:r>
          </w:p>
        </w:tc>
        <w:tc>
          <w:tcPr>
            <w:tcW w:w="2767" w:type="dxa"/>
            <w:vAlign w:val="center"/>
          </w:tcPr>
          <w:p w14:paraId="6B54453F" w14:textId="108723F4" w:rsidR="000B7523" w:rsidRPr="008F39AC" w:rsidRDefault="000B752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nabis use disorder associated with higher anxiety symptoms at ages 26–27 only</w:t>
            </w:r>
          </w:p>
        </w:tc>
      </w:tr>
      <w:tr w:rsidR="000D5D97" w:rsidRPr="008F39AC" w14:paraId="349ED17D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60E5F2CD" w14:textId="1BCB1181" w:rsidR="000D5D97" w:rsidRPr="008F39AC" w:rsidRDefault="000D5D97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Otten et al., 2016</w:t>
            </w:r>
          </w:p>
        </w:tc>
        <w:tc>
          <w:tcPr>
            <w:tcW w:w="1003" w:type="dxa"/>
            <w:vAlign w:val="center"/>
          </w:tcPr>
          <w:p w14:paraId="70A08BBF" w14:textId="6DBEADD8" w:rsidR="000D5D97" w:rsidRPr="008F39AC" w:rsidRDefault="000D5D97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The Netherlands</w:t>
            </w:r>
          </w:p>
        </w:tc>
        <w:tc>
          <w:tcPr>
            <w:tcW w:w="1382" w:type="dxa"/>
            <w:vAlign w:val="center"/>
          </w:tcPr>
          <w:p w14:paraId="5A1E0018" w14:textId="230CC63D" w:rsidR="000D5D97" w:rsidRPr="008F39AC" w:rsidRDefault="000D5D97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Community Environment</w:t>
            </w:r>
          </w:p>
        </w:tc>
        <w:tc>
          <w:tcPr>
            <w:tcW w:w="990" w:type="dxa"/>
            <w:vAlign w:val="center"/>
          </w:tcPr>
          <w:p w14:paraId="4BF66D2A" w14:textId="2D0D0399" w:rsidR="000D5D97" w:rsidRPr="008F39AC" w:rsidRDefault="000D5D97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13.02, 15.73, 18.54 (longitudinal)</w:t>
            </w:r>
          </w:p>
        </w:tc>
        <w:tc>
          <w:tcPr>
            <w:tcW w:w="1406" w:type="dxa"/>
            <w:vAlign w:val="center"/>
          </w:tcPr>
          <w:p w14:paraId="47C6B2EF" w14:textId="7B4272DC" w:rsidR="000D5D97" w:rsidRPr="008F39AC" w:rsidRDefault="000D5D97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1,424 (53.1%)</w:t>
            </w:r>
          </w:p>
        </w:tc>
        <w:tc>
          <w:tcPr>
            <w:tcW w:w="1821" w:type="dxa"/>
            <w:vAlign w:val="center"/>
          </w:tcPr>
          <w:p w14:paraId="2CCB4A06" w14:textId="2F0FECC9" w:rsidR="000D5D97" w:rsidRPr="008F39AC" w:rsidRDefault="000D5D97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1366" w:type="dxa"/>
            <w:vAlign w:val="center"/>
          </w:tcPr>
          <w:p w14:paraId="0DE3A1CC" w14:textId="23C6488D" w:rsidR="000D5D97" w:rsidRPr="008F39AC" w:rsidRDefault="000D5D97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1523" w:type="dxa"/>
            <w:vAlign w:val="center"/>
          </w:tcPr>
          <w:p w14:paraId="70C2CBE0" w14:textId="4CBC912A" w:rsidR="000D5D97" w:rsidRPr="008F39AC" w:rsidRDefault="000D5D97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ed Use</w:t>
            </w:r>
          </w:p>
        </w:tc>
        <w:tc>
          <w:tcPr>
            <w:tcW w:w="1523" w:type="dxa"/>
            <w:vAlign w:val="center"/>
          </w:tcPr>
          <w:p w14:paraId="7C143620" w14:textId="39347AF6" w:rsidR="000D5D97" w:rsidRPr="008F39AC" w:rsidRDefault="000D5D97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Anxiety Problems Scale of the Achenbach Youth Self-Report</w:t>
            </w:r>
          </w:p>
        </w:tc>
        <w:tc>
          <w:tcPr>
            <w:tcW w:w="2767" w:type="dxa"/>
            <w:vAlign w:val="center"/>
          </w:tcPr>
          <w:p w14:paraId="2E6D5D3E" w14:textId="469D5495" w:rsidR="000D5D97" w:rsidRPr="008F39AC" w:rsidRDefault="000D5D97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For short allele carriers (not non-carriers), use positively associated with higher and increasing levels of anxiety</w:t>
            </w:r>
          </w:p>
        </w:tc>
      </w:tr>
      <w:tr w:rsidR="009A01B9" w:rsidRPr="008F39AC" w14:paraId="57D0CE51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49BD48C2" w14:textId="1FCDCF16" w:rsidR="009A01B9" w:rsidRPr="008F39AC" w:rsidRDefault="009A01B9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ang et al., 2017</w:t>
            </w:r>
          </w:p>
        </w:tc>
        <w:tc>
          <w:tcPr>
            <w:tcW w:w="1003" w:type="dxa"/>
            <w:vAlign w:val="center"/>
          </w:tcPr>
          <w:p w14:paraId="7D9D2505" w14:textId="358E4F64" w:rsidR="009A01B9" w:rsidRPr="008F39AC" w:rsidRDefault="009A01B9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382" w:type="dxa"/>
            <w:vAlign w:val="center"/>
          </w:tcPr>
          <w:p w14:paraId="10A23C43" w14:textId="2F888559" w:rsidR="009A01B9" w:rsidRPr="008F39AC" w:rsidRDefault="009A01B9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High School</w:t>
            </w:r>
          </w:p>
        </w:tc>
        <w:tc>
          <w:tcPr>
            <w:tcW w:w="990" w:type="dxa"/>
            <w:vAlign w:val="center"/>
          </w:tcPr>
          <w:p w14:paraId="3AEE8B2A" w14:textId="66D83FDA" w:rsidR="009A01B9" w:rsidRPr="008F39AC" w:rsidRDefault="009A01B9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14.67, 15.12, 15.51,16.14 (9th-10th Grade)</w:t>
            </w:r>
          </w:p>
        </w:tc>
        <w:tc>
          <w:tcPr>
            <w:tcW w:w="1406" w:type="dxa"/>
            <w:vAlign w:val="center"/>
          </w:tcPr>
          <w:p w14:paraId="6C5DA644" w14:textId="5EA3849F" w:rsidR="009A01B9" w:rsidRPr="008F39AC" w:rsidRDefault="009A01B9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2,057 (58%)</w:t>
            </w:r>
          </w:p>
        </w:tc>
        <w:tc>
          <w:tcPr>
            <w:tcW w:w="1821" w:type="dxa"/>
            <w:vAlign w:val="center"/>
          </w:tcPr>
          <w:p w14:paraId="5FC08100" w14:textId="76BED709" w:rsidR="009A01B9" w:rsidRPr="008F39AC" w:rsidRDefault="009A01B9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Across Substance Types: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48.3-56.7% Hispanic/Latino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14.8-17.7% White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6.85-8.7% Asian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2.8-4.9% Black/African American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3.8-5.2% Native Hawaiian or Pacific Islander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4.4-7.3% Multiracial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7.0-10.0% Other</w:t>
            </w:r>
          </w:p>
        </w:tc>
        <w:tc>
          <w:tcPr>
            <w:tcW w:w="1366" w:type="dxa"/>
            <w:vAlign w:val="center"/>
          </w:tcPr>
          <w:p w14:paraId="7721D867" w14:textId="16F8B52C" w:rsidR="009A01B9" w:rsidRPr="008F39AC" w:rsidRDefault="009A01B9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Combined with Race Reporting</w:t>
            </w:r>
          </w:p>
        </w:tc>
        <w:tc>
          <w:tcPr>
            <w:tcW w:w="1523" w:type="dxa"/>
            <w:vAlign w:val="center"/>
          </w:tcPr>
          <w:p w14:paraId="6877EDD6" w14:textId="47203473" w:rsidR="009A01B9" w:rsidRPr="008F39AC" w:rsidRDefault="009A01B9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Youth Behavior Risk Surveillance; Monitoring the Future</w:t>
            </w:r>
          </w:p>
        </w:tc>
        <w:tc>
          <w:tcPr>
            <w:tcW w:w="1523" w:type="dxa"/>
            <w:vAlign w:val="center"/>
          </w:tcPr>
          <w:p w14:paraId="5BEC25D9" w14:textId="3F16A691" w:rsidR="009A01B9" w:rsidRPr="008F39AC" w:rsidRDefault="009A01B9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CASI; RCADS</w:t>
            </w:r>
          </w:p>
        </w:tc>
        <w:tc>
          <w:tcPr>
            <w:tcW w:w="2767" w:type="dxa"/>
            <w:vAlign w:val="center"/>
          </w:tcPr>
          <w:p w14:paraId="0D74E062" w14:textId="12D7D035" w:rsidR="009A01B9" w:rsidRPr="008F39AC" w:rsidRDefault="009A01B9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Anxiety sensitivity symptoms associated with more negative cannabis effects of cannabis (p &lt;.05); Higher GAD symptoms initially report more positive cannabis effects, but have a slower increase in these effects across time (β = −0.06; p = 0.02)</w:t>
            </w:r>
          </w:p>
        </w:tc>
      </w:tr>
      <w:tr w:rsidR="002635D7" w:rsidRPr="008F39AC" w14:paraId="4539917D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70B50493" w14:textId="75920769" w:rsidR="002635D7" w:rsidRPr="008F39AC" w:rsidRDefault="002635D7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Rusby</w:t>
            </w:r>
            <w:proofErr w:type="spellEnd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 et al., 2019</w:t>
            </w:r>
          </w:p>
        </w:tc>
        <w:tc>
          <w:tcPr>
            <w:tcW w:w="1003" w:type="dxa"/>
            <w:vAlign w:val="center"/>
          </w:tcPr>
          <w:p w14:paraId="6B7D6B1E" w14:textId="3988F8B8" w:rsidR="002635D7" w:rsidRPr="008F39AC" w:rsidRDefault="002635D7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382" w:type="dxa"/>
            <w:vAlign w:val="center"/>
          </w:tcPr>
          <w:p w14:paraId="45835782" w14:textId="0E3F8A5C" w:rsidR="002635D7" w:rsidRPr="008F39AC" w:rsidRDefault="002635D7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High School</w:t>
            </w:r>
          </w:p>
        </w:tc>
        <w:tc>
          <w:tcPr>
            <w:tcW w:w="990" w:type="dxa"/>
            <w:vAlign w:val="center"/>
          </w:tcPr>
          <w:p w14:paraId="5AC0E892" w14:textId="51005D5D" w:rsidR="002635D7" w:rsidRPr="008F39AC" w:rsidRDefault="002635D7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14.4 (Spring of 8th grade-10th grade)</w:t>
            </w:r>
          </w:p>
        </w:tc>
        <w:tc>
          <w:tcPr>
            <w:tcW w:w="1406" w:type="dxa"/>
            <w:vAlign w:val="center"/>
          </w:tcPr>
          <w:p w14:paraId="35A71AC8" w14:textId="1D003DDD" w:rsidR="002635D7" w:rsidRPr="008F39AC" w:rsidRDefault="002635D7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466 (52.8%)</w:t>
            </w:r>
          </w:p>
        </w:tc>
        <w:tc>
          <w:tcPr>
            <w:tcW w:w="1821" w:type="dxa"/>
            <w:vAlign w:val="center"/>
          </w:tcPr>
          <w:p w14:paraId="66BB3A27" w14:textId="2E7A6ECD" w:rsidR="002635D7" w:rsidRPr="008F39AC" w:rsidRDefault="002635D7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44% White, Non-Hispanic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38% Hispanic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18% Other or multiple races</w:t>
            </w:r>
          </w:p>
        </w:tc>
        <w:tc>
          <w:tcPr>
            <w:tcW w:w="1366" w:type="dxa"/>
            <w:vAlign w:val="center"/>
          </w:tcPr>
          <w:p w14:paraId="37B2DFA8" w14:textId="4D4CE63B" w:rsidR="002635D7" w:rsidRPr="008F39AC" w:rsidRDefault="002635D7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Combined with Race Reporting</w:t>
            </w:r>
          </w:p>
        </w:tc>
        <w:tc>
          <w:tcPr>
            <w:tcW w:w="1523" w:type="dxa"/>
            <w:vAlign w:val="center"/>
          </w:tcPr>
          <w:p w14:paraId="643B02AD" w14:textId="33028790" w:rsidR="002635D7" w:rsidRPr="008F39AC" w:rsidRDefault="002635D7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Oregon Healthy Teens Survey</w:t>
            </w:r>
          </w:p>
        </w:tc>
        <w:tc>
          <w:tcPr>
            <w:tcW w:w="1523" w:type="dxa"/>
            <w:vAlign w:val="center"/>
          </w:tcPr>
          <w:p w14:paraId="46E28E19" w14:textId="19078724" w:rsidR="002635D7" w:rsidRPr="008F39AC" w:rsidRDefault="002635D7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ed Mood (</w:t>
            </w:r>
            <w:r w:rsidR="00CB3A31">
              <w:rPr>
                <w:rFonts w:ascii="Times New Roman" w:hAnsi="Times New Roman" w:cs="Times New Roman"/>
                <w:sz w:val="22"/>
                <w:szCs w:val="22"/>
              </w:rPr>
              <w:t>EMA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767" w:type="dxa"/>
            <w:vAlign w:val="center"/>
          </w:tcPr>
          <w:p w14:paraId="7C723A75" w14:textId="67074D1D" w:rsidR="002635D7" w:rsidRPr="008F39AC" w:rsidRDefault="002635D7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ecent 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cannabis use</w:t>
            </w:r>
            <w:r w:rsidRPr="008F39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ssociated with significantly greater anxious mood lability (p &lt; .001)</w:t>
            </w:r>
          </w:p>
        </w:tc>
      </w:tr>
      <w:tr w:rsidR="005A30DD" w:rsidRPr="008F39AC" w14:paraId="7406279F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52190D67" w14:textId="357BFE6A" w:rsidR="005A30DD" w:rsidRPr="008F39AC" w:rsidRDefault="005A30DD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chuster et al., 2019</w:t>
            </w:r>
          </w:p>
        </w:tc>
        <w:tc>
          <w:tcPr>
            <w:tcW w:w="1003" w:type="dxa"/>
            <w:vAlign w:val="center"/>
          </w:tcPr>
          <w:p w14:paraId="26240628" w14:textId="56BA759F" w:rsidR="005A30DD" w:rsidRPr="008F39AC" w:rsidRDefault="005A30DD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382" w:type="dxa"/>
            <w:vAlign w:val="center"/>
          </w:tcPr>
          <w:p w14:paraId="4F0CE8EC" w14:textId="2ACC92F6" w:rsidR="005A30DD" w:rsidRPr="008F39AC" w:rsidRDefault="005A30DD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rban/ City Environment</w:t>
            </w:r>
          </w:p>
        </w:tc>
        <w:tc>
          <w:tcPr>
            <w:tcW w:w="990" w:type="dxa"/>
            <w:vAlign w:val="center"/>
          </w:tcPr>
          <w:p w14:paraId="3D508F02" w14:textId="54B211D0" w:rsidR="005A30DD" w:rsidRPr="008F39AC" w:rsidRDefault="005A30DD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21.79 (18-25)</w:t>
            </w:r>
          </w:p>
        </w:tc>
        <w:tc>
          <w:tcPr>
            <w:tcW w:w="1406" w:type="dxa"/>
            <w:vAlign w:val="center"/>
          </w:tcPr>
          <w:p w14:paraId="568B216F" w14:textId="1276D6F8" w:rsidR="005A30DD" w:rsidRPr="008F39AC" w:rsidRDefault="005A30DD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76 (44.7%)</w:t>
            </w:r>
          </w:p>
        </w:tc>
        <w:tc>
          <w:tcPr>
            <w:tcW w:w="1821" w:type="dxa"/>
            <w:vAlign w:val="center"/>
          </w:tcPr>
          <w:p w14:paraId="328E73C5" w14:textId="6B099547" w:rsidR="005A30DD" w:rsidRPr="008F39AC" w:rsidRDefault="005A30DD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63.2% White; 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 xml:space="preserve">15.8% Black; 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11.8% More than one race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9.2% Other</w:t>
            </w:r>
          </w:p>
        </w:tc>
        <w:tc>
          <w:tcPr>
            <w:tcW w:w="1366" w:type="dxa"/>
            <w:vAlign w:val="center"/>
          </w:tcPr>
          <w:p w14:paraId="1DFC1B3E" w14:textId="3A0FC403" w:rsidR="005A30DD" w:rsidRPr="008F39AC" w:rsidRDefault="005A30DD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1523" w:type="dxa"/>
            <w:vAlign w:val="center"/>
          </w:tcPr>
          <w:p w14:paraId="6BADE8B8" w14:textId="6B51F541" w:rsidR="005A30DD" w:rsidRPr="008F39AC" w:rsidRDefault="005A30DD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elf-Report: Cannabis Use Disorder Identification Test-Revised; Modified Timeline Follow-back; Marijuana Effect Expectancy Questionnaire. </w:t>
            </w:r>
            <w:r w:rsidRPr="008F39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Biometric Data: Urine Toxicology Screen</w:t>
            </w:r>
          </w:p>
        </w:tc>
        <w:tc>
          <w:tcPr>
            <w:tcW w:w="1523" w:type="dxa"/>
            <w:vAlign w:val="center"/>
          </w:tcPr>
          <w:p w14:paraId="09C5DAD3" w14:textId="015314CF" w:rsidR="005A30DD" w:rsidRPr="008F39AC" w:rsidRDefault="005A30DD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Mood and Anxiety Symptom Questionnaire (MASQ)</w:t>
            </w:r>
          </w:p>
        </w:tc>
        <w:tc>
          <w:tcPr>
            <w:tcW w:w="2767" w:type="dxa"/>
            <w:vAlign w:val="center"/>
          </w:tcPr>
          <w:p w14:paraId="505E5C0B" w14:textId="4EFDEDB5" w:rsidR="005A30DD" w:rsidRPr="008F39AC" w:rsidRDefault="005A30DD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rrent anxious symptoms (p= 0.01) and current anxious arousal (p = 0.0002) associated with greater cannabis use dependency in young adults who use cannabis at least weekly</w:t>
            </w:r>
          </w:p>
          <w:p w14:paraId="06688D6C" w14:textId="77777777" w:rsidR="005A30DD" w:rsidRPr="008F39AC" w:rsidRDefault="005A30DD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62FE" w:rsidRPr="008F39AC" w14:paraId="1BFED282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154B7F5E" w14:textId="6D37FFBC" w:rsidR="003662FE" w:rsidRPr="008F39AC" w:rsidRDefault="003662FE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tapinski et al., 2016</w:t>
            </w:r>
          </w:p>
        </w:tc>
        <w:tc>
          <w:tcPr>
            <w:tcW w:w="1003" w:type="dxa"/>
            <w:vAlign w:val="center"/>
          </w:tcPr>
          <w:p w14:paraId="0C61F458" w14:textId="4A3F393E" w:rsidR="003662FE" w:rsidRPr="008F39AC" w:rsidRDefault="003662FE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Chile</w:t>
            </w:r>
          </w:p>
        </w:tc>
        <w:tc>
          <w:tcPr>
            <w:tcW w:w="1382" w:type="dxa"/>
            <w:vAlign w:val="center"/>
          </w:tcPr>
          <w:p w14:paraId="24E79A7A" w14:textId="58FFDF29" w:rsidR="003662FE" w:rsidRPr="008F39AC" w:rsidRDefault="003662FE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rban/ City Environment, High School</w:t>
            </w:r>
          </w:p>
        </w:tc>
        <w:tc>
          <w:tcPr>
            <w:tcW w:w="990" w:type="dxa"/>
            <w:vAlign w:val="center"/>
          </w:tcPr>
          <w:p w14:paraId="641E113C" w14:textId="4F010A06" w:rsidR="003662FE" w:rsidRPr="008F39AC" w:rsidRDefault="003662FE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14.5 (12-18)</w:t>
            </w:r>
          </w:p>
        </w:tc>
        <w:tc>
          <w:tcPr>
            <w:tcW w:w="1406" w:type="dxa"/>
            <w:vAlign w:val="center"/>
          </w:tcPr>
          <w:p w14:paraId="70881F9C" w14:textId="464A53E9" w:rsidR="003662FE" w:rsidRPr="008F39AC" w:rsidRDefault="003662FE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2,508 (44.5%)</w:t>
            </w:r>
          </w:p>
        </w:tc>
        <w:tc>
          <w:tcPr>
            <w:tcW w:w="1821" w:type="dxa"/>
            <w:vAlign w:val="center"/>
          </w:tcPr>
          <w:p w14:paraId="31318455" w14:textId="2D271FEA" w:rsidR="003662FE" w:rsidRPr="008F39AC" w:rsidRDefault="003662FE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R, Schools in Santiago, Chile</w:t>
            </w:r>
          </w:p>
        </w:tc>
        <w:tc>
          <w:tcPr>
            <w:tcW w:w="1366" w:type="dxa"/>
            <w:vAlign w:val="center"/>
          </w:tcPr>
          <w:p w14:paraId="53AE70A4" w14:textId="0E3F3744" w:rsidR="003662FE" w:rsidRPr="008F39AC" w:rsidRDefault="003662FE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1523" w:type="dxa"/>
            <w:vAlign w:val="center"/>
          </w:tcPr>
          <w:p w14:paraId="66243385" w14:textId="6065F4A2" w:rsidR="003662FE" w:rsidRPr="008F39AC" w:rsidRDefault="003662FE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ed Use</w:t>
            </w:r>
          </w:p>
        </w:tc>
        <w:tc>
          <w:tcPr>
            <w:tcW w:w="1523" w:type="dxa"/>
            <w:vAlign w:val="center"/>
          </w:tcPr>
          <w:p w14:paraId="15D95D65" w14:textId="713C7CE9" w:rsidR="003662FE" w:rsidRPr="008F39AC" w:rsidRDefault="003662FE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RCADS</w:t>
            </w:r>
          </w:p>
        </w:tc>
        <w:tc>
          <w:tcPr>
            <w:tcW w:w="2767" w:type="dxa"/>
            <w:vAlign w:val="center"/>
          </w:tcPr>
          <w:p w14:paraId="4EE0AAA1" w14:textId="04D10C3A" w:rsidR="003662FE" w:rsidRPr="008F39AC" w:rsidRDefault="003662FE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annabis use frequency at </w:t>
            </w:r>
            <w:proofErr w:type="gramStart"/>
            <w:r w:rsidRPr="008F39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 month</w:t>
            </w:r>
            <w:proofErr w:type="gramEnd"/>
            <w:r w:rsidRPr="008F39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follow-up associated with baseline </w:t>
            </w:r>
            <w:r w:rsidRPr="008F39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generalized anxiety (p = 0.002)</w:t>
            </w:r>
          </w:p>
        </w:tc>
      </w:tr>
      <w:tr w:rsidR="00FB3913" w:rsidRPr="008F39AC" w14:paraId="4A6A5AA8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1464B68A" w14:textId="37AC6886" w:rsidR="00FB3913" w:rsidRPr="008F39AC" w:rsidRDefault="00FB391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Thompson et al., 2018</w:t>
            </w:r>
          </w:p>
        </w:tc>
        <w:tc>
          <w:tcPr>
            <w:tcW w:w="1003" w:type="dxa"/>
            <w:vAlign w:val="center"/>
          </w:tcPr>
          <w:p w14:paraId="76BB8A9F" w14:textId="6C329CBE" w:rsidR="00FB3913" w:rsidRPr="008F39AC" w:rsidRDefault="00FB391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382" w:type="dxa"/>
            <w:vAlign w:val="center"/>
          </w:tcPr>
          <w:p w14:paraId="13C1E256" w14:textId="542AA93B" w:rsidR="00FB3913" w:rsidRPr="008F39AC" w:rsidRDefault="00FB391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rban/ City Environment</w:t>
            </w:r>
          </w:p>
        </w:tc>
        <w:tc>
          <w:tcPr>
            <w:tcW w:w="990" w:type="dxa"/>
            <w:vAlign w:val="center"/>
          </w:tcPr>
          <w:p w14:paraId="1014B85D" w14:textId="1F3D1B69" w:rsidR="00FB3913" w:rsidRPr="008F39AC" w:rsidRDefault="00FB391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15.5 at T1 (12-22; 18-29 ranges across timepoints)</w:t>
            </w:r>
          </w:p>
        </w:tc>
        <w:tc>
          <w:tcPr>
            <w:tcW w:w="1406" w:type="dxa"/>
            <w:vAlign w:val="center"/>
          </w:tcPr>
          <w:p w14:paraId="05F18754" w14:textId="746D443C" w:rsidR="00FB3913" w:rsidRPr="008F39AC" w:rsidRDefault="00FB391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662 (50.3%)</w:t>
            </w:r>
          </w:p>
        </w:tc>
        <w:tc>
          <w:tcPr>
            <w:tcW w:w="1821" w:type="dxa"/>
            <w:vAlign w:val="center"/>
          </w:tcPr>
          <w:p w14:paraId="1DE15631" w14:textId="062FA22A" w:rsidR="00FB3913" w:rsidRPr="008F39AC" w:rsidRDefault="00FB391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1366" w:type="dxa"/>
            <w:vAlign w:val="center"/>
          </w:tcPr>
          <w:p w14:paraId="68B463E0" w14:textId="248D2F73" w:rsidR="00FB3913" w:rsidRPr="008F39AC" w:rsidRDefault="00FB391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1523" w:type="dxa"/>
            <w:vAlign w:val="center"/>
          </w:tcPr>
          <w:p w14:paraId="6B686C8D" w14:textId="3BDEDF87" w:rsidR="00FB3913" w:rsidRPr="008F39AC" w:rsidRDefault="00FB391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T1: Self-Reported Use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 xml:space="preserve">T6: Clinical Interview: </w:t>
            </w:r>
            <w:r w:rsidR="00550E34">
              <w:rPr>
                <w:rFonts w:ascii="Times New Roman" w:hAnsi="Times New Roman" w:cs="Times New Roman"/>
                <w:sz w:val="22"/>
                <w:szCs w:val="22"/>
              </w:rPr>
              <w:t>MINI</w:t>
            </w:r>
          </w:p>
        </w:tc>
        <w:tc>
          <w:tcPr>
            <w:tcW w:w="1523" w:type="dxa"/>
            <w:vAlign w:val="center"/>
          </w:tcPr>
          <w:p w14:paraId="201957CF" w14:textId="5B577839" w:rsidR="00FB3913" w:rsidRPr="008F39AC" w:rsidRDefault="00FB391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Brief Child &amp; Family Phone Interview (BCFPI)</w:t>
            </w:r>
          </w:p>
        </w:tc>
        <w:tc>
          <w:tcPr>
            <w:tcW w:w="2767" w:type="dxa"/>
            <w:vAlign w:val="center"/>
          </w:tcPr>
          <w:p w14:paraId="074A59F9" w14:textId="6231632C" w:rsidR="00FB3913" w:rsidRPr="00D863CF" w:rsidRDefault="00FB3913" w:rsidP="00D863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63CF">
              <w:rPr>
                <w:rFonts w:ascii="Times New Roman" w:hAnsi="Times New Roman" w:cs="Times New Roman"/>
                <w:sz w:val="22"/>
                <w:szCs w:val="22"/>
              </w:rPr>
              <w:t xml:space="preserve">Chronic users reported higher levels of anxiety symptoms compared with abstainers and </w:t>
            </w:r>
            <w:proofErr w:type="spellStart"/>
            <w:r w:rsidRPr="00D863CF">
              <w:rPr>
                <w:rFonts w:ascii="Times New Roman" w:hAnsi="Times New Roman" w:cs="Times New Roman"/>
                <w:sz w:val="22"/>
                <w:szCs w:val="22"/>
              </w:rPr>
              <w:t>decreasers</w:t>
            </w:r>
            <w:proofErr w:type="spellEnd"/>
            <w:r w:rsidRPr="00D863CF">
              <w:rPr>
                <w:rFonts w:ascii="Times New Roman" w:hAnsi="Times New Roman" w:cs="Times New Roman"/>
                <w:sz w:val="22"/>
                <w:szCs w:val="22"/>
              </w:rPr>
              <w:t xml:space="preserve"> (p &lt; .05); for young adults, chronic users reported more anxiety symptoms than all other classes except occasional users.</w:t>
            </w:r>
          </w:p>
        </w:tc>
      </w:tr>
      <w:tr w:rsidR="00E14802" w:rsidRPr="008F39AC" w14:paraId="4DB6BBF5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46C8F46C" w14:textId="63A94ABA" w:rsidR="00E14802" w:rsidRPr="008F39AC" w:rsidRDefault="00E1480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Villarosa-</w:t>
            </w:r>
            <w:proofErr w:type="spellStart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Hurlocker</w:t>
            </w:r>
            <w:proofErr w:type="spellEnd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 et al., 2019</w:t>
            </w:r>
          </w:p>
        </w:tc>
        <w:tc>
          <w:tcPr>
            <w:tcW w:w="1003" w:type="dxa"/>
            <w:vAlign w:val="center"/>
          </w:tcPr>
          <w:p w14:paraId="2655B8EA" w14:textId="7683C940" w:rsidR="00E14802" w:rsidRPr="008F39AC" w:rsidRDefault="00E1480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382" w:type="dxa"/>
            <w:vAlign w:val="center"/>
          </w:tcPr>
          <w:p w14:paraId="41A3AF24" w14:textId="5212FCA0" w:rsidR="00E14802" w:rsidRPr="008F39AC" w:rsidRDefault="00E1480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niversity/ College</w:t>
            </w:r>
          </w:p>
        </w:tc>
        <w:tc>
          <w:tcPr>
            <w:tcW w:w="990" w:type="dxa"/>
            <w:vAlign w:val="center"/>
          </w:tcPr>
          <w:p w14:paraId="3F82D284" w14:textId="492E935A" w:rsidR="00E14802" w:rsidRPr="008F39AC" w:rsidRDefault="00E1480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20.24 (NR)</w:t>
            </w:r>
          </w:p>
        </w:tc>
        <w:tc>
          <w:tcPr>
            <w:tcW w:w="1406" w:type="dxa"/>
            <w:vAlign w:val="center"/>
          </w:tcPr>
          <w:p w14:paraId="18D2F503" w14:textId="3D8E0A7B" w:rsidR="00E14802" w:rsidRPr="008F39AC" w:rsidRDefault="00E1480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2,034 (69.1%)</w:t>
            </w:r>
          </w:p>
        </w:tc>
        <w:tc>
          <w:tcPr>
            <w:tcW w:w="1821" w:type="dxa"/>
            <w:vAlign w:val="center"/>
          </w:tcPr>
          <w:p w14:paraId="700E2C82" w14:textId="4371B8B4" w:rsidR="00E14802" w:rsidRPr="008F39AC" w:rsidRDefault="00E1480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1366" w:type="dxa"/>
            <w:vAlign w:val="center"/>
          </w:tcPr>
          <w:p w14:paraId="6ACE6ECF" w14:textId="2F52C79B" w:rsidR="00E14802" w:rsidRPr="008F39AC" w:rsidRDefault="00E1480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67.95% White, Non-Hispanic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15.88% Hispanic/Latino Ethnicity</w:t>
            </w:r>
          </w:p>
        </w:tc>
        <w:tc>
          <w:tcPr>
            <w:tcW w:w="1523" w:type="dxa"/>
            <w:vAlign w:val="center"/>
          </w:tcPr>
          <w:p w14:paraId="0C7DF782" w14:textId="38CC9243" w:rsidR="00E14802" w:rsidRPr="008F39AC" w:rsidRDefault="00E1480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21-item Brief Marijuana Consequences Questionnaire</w:t>
            </w:r>
          </w:p>
        </w:tc>
        <w:tc>
          <w:tcPr>
            <w:tcW w:w="1523" w:type="dxa"/>
            <w:vAlign w:val="center"/>
          </w:tcPr>
          <w:p w14:paraId="578CF6E3" w14:textId="2CF4670D" w:rsidR="00E14802" w:rsidRPr="008F39AC" w:rsidRDefault="00E1480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Self-Report: </w:t>
            </w:r>
            <w:r w:rsidR="00550E34">
              <w:rPr>
                <w:rFonts w:ascii="Times New Roman" w:hAnsi="Times New Roman" w:cs="Times New Roman"/>
                <w:sz w:val="22"/>
                <w:szCs w:val="22"/>
              </w:rPr>
              <w:t>SIAS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; Brief Fear of Negative Evaluation</w:t>
            </w:r>
          </w:p>
        </w:tc>
        <w:tc>
          <w:tcPr>
            <w:tcW w:w="2767" w:type="dxa"/>
            <w:vAlign w:val="center"/>
          </w:tcPr>
          <w:p w14:paraId="55E8594D" w14:textId="335D1672" w:rsidR="00E14802" w:rsidRPr="008F39AC" w:rsidRDefault="00E1480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en controlling for all other predictors, social anxiety associated with more cannabis-related problems</w:t>
            </w:r>
          </w:p>
        </w:tc>
      </w:tr>
      <w:tr w:rsidR="00E14802" w:rsidRPr="008F39AC" w14:paraId="71B0ADC0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39216F1D" w14:textId="4122F6B5" w:rsidR="00E14802" w:rsidRPr="008F39AC" w:rsidRDefault="00E1480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Wolitzky</w:t>
            </w:r>
            <w:proofErr w:type="spellEnd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-Taylor et al., 2016</w:t>
            </w:r>
          </w:p>
        </w:tc>
        <w:tc>
          <w:tcPr>
            <w:tcW w:w="1003" w:type="dxa"/>
            <w:vAlign w:val="center"/>
          </w:tcPr>
          <w:p w14:paraId="52B0909D" w14:textId="755F45FB" w:rsidR="00E14802" w:rsidRPr="008F39AC" w:rsidRDefault="00E1480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nites States</w:t>
            </w:r>
          </w:p>
        </w:tc>
        <w:tc>
          <w:tcPr>
            <w:tcW w:w="1382" w:type="dxa"/>
            <w:vAlign w:val="center"/>
          </w:tcPr>
          <w:p w14:paraId="5AA8B226" w14:textId="630CB248" w:rsidR="00E14802" w:rsidRPr="008F39AC" w:rsidRDefault="00E1480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High School</w:t>
            </w:r>
          </w:p>
        </w:tc>
        <w:tc>
          <w:tcPr>
            <w:tcW w:w="990" w:type="dxa"/>
            <w:vAlign w:val="center"/>
          </w:tcPr>
          <w:p w14:paraId="14C730DA" w14:textId="37D0976C" w:rsidR="00E14802" w:rsidRPr="008F39AC" w:rsidRDefault="00E1480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14.1 (NR)</w:t>
            </w:r>
          </w:p>
        </w:tc>
        <w:tc>
          <w:tcPr>
            <w:tcW w:w="1406" w:type="dxa"/>
            <w:vAlign w:val="center"/>
          </w:tcPr>
          <w:p w14:paraId="38A9D4E4" w14:textId="0E9DA73F" w:rsidR="00E14802" w:rsidRPr="008F39AC" w:rsidRDefault="00E1480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3,002 (54.1%)</w:t>
            </w:r>
          </w:p>
        </w:tc>
        <w:tc>
          <w:tcPr>
            <w:tcW w:w="1821" w:type="dxa"/>
            <w:vAlign w:val="center"/>
          </w:tcPr>
          <w:p w14:paraId="6659036C" w14:textId="36A487CD" w:rsidR="00E14802" w:rsidRPr="008F39AC" w:rsidRDefault="00E1480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47.4% Hispanic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6.7% Multiracial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 xml:space="preserve">16.6% Asian; 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 xml:space="preserve">16.1% Caucasian; 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4.9% African American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 xml:space="preserve">4.1% Native Hawaiian or Pacific Islander; 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1% American Indian or Alaska Native</w:t>
            </w:r>
          </w:p>
        </w:tc>
        <w:tc>
          <w:tcPr>
            <w:tcW w:w="1366" w:type="dxa"/>
            <w:vAlign w:val="center"/>
          </w:tcPr>
          <w:p w14:paraId="7FE522D8" w14:textId="10842585" w:rsidR="00E14802" w:rsidRPr="008F39AC" w:rsidRDefault="00E1480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Combined with Race Reporting</w:t>
            </w:r>
          </w:p>
        </w:tc>
        <w:tc>
          <w:tcPr>
            <w:tcW w:w="1523" w:type="dxa"/>
            <w:vAlign w:val="center"/>
          </w:tcPr>
          <w:p w14:paraId="1476A5CB" w14:textId="157B41B8" w:rsidR="00E14802" w:rsidRPr="008F39AC" w:rsidRDefault="00E1480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CAST</w:t>
            </w:r>
          </w:p>
        </w:tc>
        <w:tc>
          <w:tcPr>
            <w:tcW w:w="1523" w:type="dxa"/>
            <w:vAlign w:val="center"/>
          </w:tcPr>
          <w:p w14:paraId="26C310D3" w14:textId="60C8FDDB" w:rsidR="00E14802" w:rsidRPr="008F39AC" w:rsidRDefault="00E1480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RCADS</w:t>
            </w:r>
          </w:p>
        </w:tc>
        <w:tc>
          <w:tcPr>
            <w:tcW w:w="2767" w:type="dxa"/>
            <w:vAlign w:val="center"/>
          </w:tcPr>
          <w:p w14:paraId="24692B59" w14:textId="096F5C38" w:rsidR="00E14802" w:rsidRPr="008F39AC" w:rsidRDefault="00E1480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egative urgency mediated associations between cannabis use and GAD (b = .06, p &lt; .001), panic disorder (b = .05, p &lt; .001), and social phobia (b = .04, p &lt; .001).</w:t>
            </w:r>
          </w:p>
        </w:tc>
      </w:tr>
      <w:tr w:rsidR="00142BF8" w:rsidRPr="008F39AC" w14:paraId="17C5A340" w14:textId="77777777" w:rsidTr="008F39AC">
        <w:trPr>
          <w:jc w:val="center"/>
        </w:trPr>
        <w:tc>
          <w:tcPr>
            <w:tcW w:w="14817" w:type="dxa"/>
            <w:gridSpan w:val="11"/>
            <w:vAlign w:val="center"/>
          </w:tcPr>
          <w:p w14:paraId="34180006" w14:textId="2E5540BF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nclear or No Association</w:t>
            </w:r>
          </w:p>
        </w:tc>
      </w:tr>
      <w:tr w:rsidR="00142BF8" w:rsidRPr="008F39AC" w14:paraId="64DF66E1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756FA93D" w14:textId="6CEFE7B3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Buckner et al., 2016</w:t>
            </w:r>
          </w:p>
        </w:tc>
        <w:tc>
          <w:tcPr>
            <w:tcW w:w="1003" w:type="dxa"/>
            <w:vAlign w:val="center"/>
          </w:tcPr>
          <w:p w14:paraId="57BC8A43" w14:textId="4A98B90F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382" w:type="dxa"/>
            <w:vAlign w:val="center"/>
          </w:tcPr>
          <w:p w14:paraId="771104FA" w14:textId="5802B95F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niversity/ College</w:t>
            </w:r>
          </w:p>
        </w:tc>
        <w:tc>
          <w:tcPr>
            <w:tcW w:w="990" w:type="dxa"/>
            <w:vAlign w:val="center"/>
          </w:tcPr>
          <w:p w14:paraId="62F8E673" w14:textId="29555AA8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20.2 (18-29)</w:t>
            </w:r>
          </w:p>
        </w:tc>
        <w:tc>
          <w:tcPr>
            <w:tcW w:w="1406" w:type="dxa"/>
            <w:vAlign w:val="center"/>
          </w:tcPr>
          <w:p w14:paraId="01ADBEE5" w14:textId="598EF5E4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276 (79.7%)</w:t>
            </w:r>
          </w:p>
        </w:tc>
        <w:tc>
          <w:tcPr>
            <w:tcW w:w="1821" w:type="dxa"/>
            <w:vAlign w:val="center"/>
          </w:tcPr>
          <w:p w14:paraId="3FD80B9D" w14:textId="6785FA55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76.1% Non-Hispanic </w:t>
            </w:r>
            <w:proofErr w:type="gramStart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White;</w:t>
            </w:r>
            <w:proofErr w:type="gramEnd"/>
          </w:p>
          <w:p w14:paraId="32DDCC20" w14:textId="754C8BF6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12.0% Non-Hispanic African </w:t>
            </w:r>
            <w:proofErr w:type="gramStart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American;</w:t>
            </w:r>
            <w:proofErr w:type="gramEnd"/>
          </w:p>
          <w:p w14:paraId="72FD6171" w14:textId="19E177C8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4.7% Multiracial; 2.5% Asian or Asian American; 2.2% Hispanic </w:t>
            </w:r>
            <w:proofErr w:type="gramStart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White;</w:t>
            </w:r>
            <w:proofErr w:type="gramEnd"/>
          </w:p>
          <w:p w14:paraId="3074FA41" w14:textId="1D1CBA32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1.1% </w:t>
            </w:r>
            <w:proofErr w:type="gramStart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Other;</w:t>
            </w:r>
            <w:proofErr w:type="gramEnd"/>
          </w:p>
          <w:p w14:paraId="721FC822" w14:textId="79BCF285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1.0% American Indian or Alaska </w:t>
            </w:r>
            <w:proofErr w:type="gramStart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ative;</w:t>
            </w:r>
            <w:proofErr w:type="gramEnd"/>
          </w:p>
          <w:p w14:paraId="01810700" w14:textId="6D650821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.4% Hispanic African American</w:t>
            </w:r>
          </w:p>
        </w:tc>
        <w:tc>
          <w:tcPr>
            <w:tcW w:w="1366" w:type="dxa"/>
            <w:vAlign w:val="center"/>
          </w:tcPr>
          <w:p w14:paraId="4DF63A22" w14:textId="363055ED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ombined with Race Reporting</w:t>
            </w:r>
          </w:p>
        </w:tc>
        <w:tc>
          <w:tcPr>
            <w:tcW w:w="1523" w:type="dxa"/>
            <w:vAlign w:val="center"/>
          </w:tcPr>
          <w:p w14:paraId="7A20FE7D" w14:textId="24986EB3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MUF; Investigator-developed questionnaire adapted from Gonzalez &amp; Skewes</w:t>
            </w:r>
          </w:p>
        </w:tc>
        <w:tc>
          <w:tcPr>
            <w:tcW w:w="1523" w:type="dxa"/>
            <w:vAlign w:val="center"/>
          </w:tcPr>
          <w:p w14:paraId="5ECFEDD4" w14:textId="31FB7C38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SIAS</w:t>
            </w:r>
          </w:p>
        </w:tc>
        <w:tc>
          <w:tcPr>
            <w:tcW w:w="2767" w:type="dxa"/>
            <w:vAlign w:val="center"/>
          </w:tcPr>
          <w:p w14:paraId="69E3D7EC" w14:textId="449B3F19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Cannabis problems more likely related to solitary use than social anxiety experiences</w:t>
            </w:r>
          </w:p>
        </w:tc>
      </w:tr>
      <w:tr w:rsidR="00142BF8" w:rsidRPr="008F39AC" w14:paraId="77D1D099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7C7C5093" w14:textId="0843AD7D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Butler et al., 2019</w:t>
            </w:r>
          </w:p>
        </w:tc>
        <w:tc>
          <w:tcPr>
            <w:tcW w:w="1003" w:type="dxa"/>
            <w:vAlign w:val="center"/>
          </w:tcPr>
          <w:p w14:paraId="482C07A5" w14:textId="2763408B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382" w:type="dxa"/>
            <w:vAlign w:val="center"/>
          </w:tcPr>
          <w:p w14:paraId="5C2E22AD" w14:textId="25AFEDD0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High School</w:t>
            </w:r>
          </w:p>
        </w:tc>
        <w:tc>
          <w:tcPr>
            <w:tcW w:w="990" w:type="dxa"/>
            <w:vAlign w:val="center"/>
          </w:tcPr>
          <w:p w14:paraId="70F5299A" w14:textId="4A83AC6F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1406" w:type="dxa"/>
            <w:vAlign w:val="center"/>
          </w:tcPr>
          <w:p w14:paraId="0849E239" w14:textId="5C7C03B8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6550 (51.7%)</w:t>
            </w:r>
          </w:p>
        </w:tc>
        <w:tc>
          <w:tcPr>
            <w:tcW w:w="1821" w:type="dxa"/>
            <w:vAlign w:val="center"/>
          </w:tcPr>
          <w:p w14:paraId="15786021" w14:textId="6E680D23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71.5% "</w:t>
            </w:r>
            <w:proofErr w:type="gramStart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on-minority</w:t>
            </w:r>
            <w:proofErr w:type="gramEnd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 ethnicity"</w:t>
            </w:r>
          </w:p>
        </w:tc>
        <w:tc>
          <w:tcPr>
            <w:tcW w:w="1366" w:type="dxa"/>
            <w:vAlign w:val="center"/>
          </w:tcPr>
          <w:p w14:paraId="460C870A" w14:textId="28CCDAC6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71.5% "</w:t>
            </w:r>
            <w:proofErr w:type="gramStart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on-minority</w:t>
            </w:r>
            <w:proofErr w:type="gramEnd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 ethnicity"</w:t>
            </w:r>
          </w:p>
        </w:tc>
        <w:tc>
          <w:tcPr>
            <w:tcW w:w="1523" w:type="dxa"/>
            <w:vAlign w:val="center"/>
          </w:tcPr>
          <w:p w14:paraId="69A5552F" w14:textId="225CCC6E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</w:t>
            </w:r>
            <w:r w:rsidR="00550E34">
              <w:rPr>
                <w:rFonts w:ascii="Times New Roman" w:hAnsi="Times New Roman" w:cs="Times New Roman"/>
                <w:sz w:val="22"/>
                <w:szCs w:val="22"/>
              </w:rPr>
              <w:t>ed Use</w:t>
            </w:r>
          </w:p>
        </w:tc>
        <w:tc>
          <w:tcPr>
            <w:tcW w:w="1523" w:type="dxa"/>
            <w:vAlign w:val="center"/>
          </w:tcPr>
          <w:p w14:paraId="06C1E204" w14:textId="12E798EE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GAD-7</w:t>
            </w:r>
          </w:p>
        </w:tc>
        <w:tc>
          <w:tcPr>
            <w:tcW w:w="2767" w:type="dxa"/>
            <w:vAlign w:val="center"/>
          </w:tcPr>
          <w:p w14:paraId="5708632E" w14:textId="00BE5A56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Although anxiety (p=0.001) was found to be associated with cannabis use frequency in model 4, anxiety was not associated with the frequency of cannabis use after including flourishing in model 5 and 6.</w:t>
            </w:r>
          </w:p>
        </w:tc>
      </w:tr>
      <w:tr w:rsidR="00142BF8" w:rsidRPr="008F39AC" w14:paraId="2FA9DB28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5E61C9A9" w14:textId="40D29E60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Cerdá</w:t>
            </w:r>
            <w:proofErr w:type="spellEnd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 et al., 2016</w:t>
            </w:r>
          </w:p>
        </w:tc>
        <w:tc>
          <w:tcPr>
            <w:tcW w:w="1003" w:type="dxa"/>
            <w:vAlign w:val="center"/>
          </w:tcPr>
          <w:p w14:paraId="688230E2" w14:textId="6B12A901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382" w:type="dxa"/>
            <w:vAlign w:val="center"/>
          </w:tcPr>
          <w:p w14:paraId="659A3BCB" w14:textId="45EA8D4A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High School</w:t>
            </w:r>
          </w:p>
        </w:tc>
        <w:tc>
          <w:tcPr>
            <w:tcW w:w="990" w:type="dxa"/>
            <w:vAlign w:val="center"/>
          </w:tcPr>
          <w:p w14:paraId="68F4D7F3" w14:textId="78405739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R (13-19)</w:t>
            </w:r>
          </w:p>
        </w:tc>
        <w:tc>
          <w:tcPr>
            <w:tcW w:w="1406" w:type="dxa"/>
            <w:vAlign w:val="center"/>
          </w:tcPr>
          <w:p w14:paraId="140D7320" w14:textId="63DBB8F9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503 (0%)</w:t>
            </w:r>
          </w:p>
        </w:tc>
        <w:tc>
          <w:tcPr>
            <w:tcW w:w="1821" w:type="dxa"/>
            <w:vAlign w:val="center"/>
          </w:tcPr>
          <w:p w14:paraId="6306510A" w14:textId="0064E33B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56% Black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41% White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3% Asian, Mexican, Mixed Race</w:t>
            </w:r>
          </w:p>
        </w:tc>
        <w:tc>
          <w:tcPr>
            <w:tcW w:w="1366" w:type="dxa"/>
            <w:vAlign w:val="center"/>
          </w:tcPr>
          <w:p w14:paraId="045FD23D" w14:textId="396E0BE0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Partially combined with Race Reporting/NR</w:t>
            </w:r>
          </w:p>
        </w:tc>
        <w:tc>
          <w:tcPr>
            <w:tcW w:w="1523" w:type="dxa"/>
            <w:vAlign w:val="center"/>
          </w:tcPr>
          <w:p w14:paraId="6B112D53" w14:textId="173E0B1E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SRA; 16-item Substance Use Scale based on the National Youth Survey</w:t>
            </w:r>
          </w:p>
        </w:tc>
        <w:tc>
          <w:tcPr>
            <w:tcW w:w="1523" w:type="dxa"/>
            <w:vAlign w:val="center"/>
          </w:tcPr>
          <w:p w14:paraId="0D04A7B7" w14:textId="13650FDA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CBCL</w:t>
            </w:r>
          </w:p>
        </w:tc>
        <w:tc>
          <w:tcPr>
            <w:tcW w:w="2767" w:type="dxa"/>
            <w:vAlign w:val="center"/>
          </w:tcPr>
          <w:p w14:paraId="06A2D3F4" w14:textId="496938F4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Higher anxiety and affective problems not associated with use</w:t>
            </w:r>
          </w:p>
        </w:tc>
      </w:tr>
      <w:tr w:rsidR="00142BF8" w:rsidRPr="008F39AC" w14:paraId="075D7459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181CC5FA" w14:textId="736733DE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Cloutier et al., 2016</w:t>
            </w:r>
          </w:p>
        </w:tc>
        <w:tc>
          <w:tcPr>
            <w:tcW w:w="1003" w:type="dxa"/>
            <w:vAlign w:val="center"/>
          </w:tcPr>
          <w:p w14:paraId="22E3CA5C" w14:textId="593DD30B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382" w:type="dxa"/>
            <w:vAlign w:val="center"/>
          </w:tcPr>
          <w:p w14:paraId="17D6EA4A" w14:textId="33D62F87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Community Environment</w:t>
            </w:r>
          </w:p>
        </w:tc>
        <w:tc>
          <w:tcPr>
            <w:tcW w:w="990" w:type="dxa"/>
            <w:vAlign w:val="center"/>
          </w:tcPr>
          <w:p w14:paraId="2AE6DB92" w14:textId="11894F87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16.2 (12-17)</w:t>
            </w:r>
          </w:p>
        </w:tc>
        <w:tc>
          <w:tcPr>
            <w:tcW w:w="1406" w:type="dxa"/>
            <w:vAlign w:val="center"/>
          </w:tcPr>
          <w:p w14:paraId="75823CD6" w14:textId="577D72B1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56 (41.1%)</w:t>
            </w:r>
          </w:p>
        </w:tc>
        <w:tc>
          <w:tcPr>
            <w:tcW w:w="1821" w:type="dxa"/>
            <w:vAlign w:val="center"/>
          </w:tcPr>
          <w:p w14:paraId="2064E4EA" w14:textId="4EC89693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83.9% Caucasian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 xml:space="preserve">5.4% African American; 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 xml:space="preserve">7.1% multiracial; 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3.6% “Other”</w:t>
            </w:r>
          </w:p>
        </w:tc>
        <w:tc>
          <w:tcPr>
            <w:tcW w:w="1366" w:type="dxa"/>
            <w:vAlign w:val="center"/>
          </w:tcPr>
          <w:p w14:paraId="59AEB28F" w14:textId="00456670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9.1% Hispanic/Latino</w:t>
            </w:r>
          </w:p>
        </w:tc>
        <w:tc>
          <w:tcPr>
            <w:tcW w:w="1523" w:type="dxa"/>
            <w:vAlign w:val="center"/>
          </w:tcPr>
          <w:p w14:paraId="1E04F1B7" w14:textId="2ECF7A54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AADIS</w:t>
            </w:r>
            <w:r w:rsidR="00952C06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 TMMQ</w:t>
            </w:r>
          </w:p>
        </w:tc>
        <w:tc>
          <w:tcPr>
            <w:tcW w:w="1523" w:type="dxa"/>
            <w:vAlign w:val="center"/>
          </w:tcPr>
          <w:p w14:paraId="3EB9C42F" w14:textId="7EB60C3B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RCADS</w:t>
            </w:r>
            <w:r w:rsidR="00147B8F">
              <w:rPr>
                <w:rFonts w:ascii="Times New Roman" w:hAnsi="Times New Roman" w:cs="Times New Roman"/>
                <w:sz w:val="22"/>
                <w:szCs w:val="22"/>
              </w:rPr>
              <w:t xml:space="preserve"> (social anxiety subscale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); Youth Self-Report – Anxiety problems subscale</w:t>
            </w:r>
          </w:p>
        </w:tc>
        <w:tc>
          <w:tcPr>
            <w:tcW w:w="2767" w:type="dxa"/>
            <w:vAlign w:val="center"/>
          </w:tcPr>
          <w:p w14:paraId="77A81C95" w14:textId="14BB710A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o association with anxiety across measures of use frequency</w:t>
            </w:r>
          </w:p>
        </w:tc>
      </w:tr>
      <w:tr w:rsidR="00142BF8" w:rsidRPr="008F39AC" w14:paraId="680C11E6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6B96737C" w14:textId="11E0E9F1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Colder et al., 2019</w:t>
            </w:r>
          </w:p>
        </w:tc>
        <w:tc>
          <w:tcPr>
            <w:tcW w:w="1003" w:type="dxa"/>
            <w:vAlign w:val="center"/>
          </w:tcPr>
          <w:p w14:paraId="05D9568F" w14:textId="7C7B7BB8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382" w:type="dxa"/>
            <w:vAlign w:val="center"/>
          </w:tcPr>
          <w:p w14:paraId="7DDA5ED2" w14:textId="28463263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Community Environment</w:t>
            </w:r>
          </w:p>
        </w:tc>
        <w:tc>
          <w:tcPr>
            <w:tcW w:w="990" w:type="dxa"/>
            <w:vAlign w:val="center"/>
          </w:tcPr>
          <w:p w14:paraId="3D74AB4E" w14:textId="793CC434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12 (11-12)</w:t>
            </w:r>
          </w:p>
        </w:tc>
        <w:tc>
          <w:tcPr>
            <w:tcW w:w="1406" w:type="dxa"/>
            <w:vAlign w:val="center"/>
          </w:tcPr>
          <w:p w14:paraId="3FDCA37B" w14:textId="6A743190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387 (55%)</w:t>
            </w:r>
          </w:p>
        </w:tc>
        <w:tc>
          <w:tcPr>
            <w:tcW w:w="1821" w:type="dxa"/>
            <w:vAlign w:val="center"/>
          </w:tcPr>
          <w:p w14:paraId="0E787EDA" w14:textId="60B0C15D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83.1% non-Hispanic Caucasian; 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9.1% African American</w:t>
            </w:r>
          </w:p>
        </w:tc>
        <w:tc>
          <w:tcPr>
            <w:tcW w:w="1366" w:type="dxa"/>
            <w:vAlign w:val="center"/>
          </w:tcPr>
          <w:p w14:paraId="3FA72A84" w14:textId="2FBC22D5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Partially combined with Race Reporting/NR</w:t>
            </w:r>
          </w:p>
        </w:tc>
        <w:tc>
          <w:tcPr>
            <w:tcW w:w="1523" w:type="dxa"/>
            <w:vAlign w:val="center"/>
          </w:tcPr>
          <w:p w14:paraId="0B16E213" w14:textId="3C24A8FB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Use Frequency items;</w:t>
            </w:r>
            <w:r w:rsidR="00952C06">
              <w:rPr>
                <w:rFonts w:ascii="Times New Roman" w:hAnsi="Times New Roman" w:cs="Times New Roman"/>
                <w:sz w:val="22"/>
                <w:szCs w:val="22"/>
              </w:rPr>
              <w:t xml:space="preserve"> MMQ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; MACQ</w:t>
            </w:r>
          </w:p>
        </w:tc>
        <w:tc>
          <w:tcPr>
            <w:tcW w:w="1523" w:type="dxa"/>
            <w:vAlign w:val="center"/>
          </w:tcPr>
          <w:p w14:paraId="07EB9765" w14:textId="705CB4F8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SIAS</w:t>
            </w:r>
          </w:p>
        </w:tc>
        <w:tc>
          <w:tcPr>
            <w:tcW w:w="2767" w:type="dxa"/>
            <w:vAlign w:val="center"/>
          </w:tcPr>
          <w:p w14:paraId="741BC2C6" w14:textId="5E4EC63E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levations in social anxiety were not associated with coping motives, or with cannabis use or problems</w:t>
            </w:r>
          </w:p>
        </w:tc>
      </w:tr>
      <w:tr w:rsidR="00142BF8" w:rsidRPr="008F39AC" w14:paraId="589EB4C1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573DF2F4" w14:textId="08F6A48F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Ecker et al., 2014</w:t>
            </w:r>
          </w:p>
        </w:tc>
        <w:tc>
          <w:tcPr>
            <w:tcW w:w="1003" w:type="dxa"/>
            <w:vAlign w:val="center"/>
          </w:tcPr>
          <w:p w14:paraId="7E9E6B08" w14:textId="7913C2D5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382" w:type="dxa"/>
            <w:vAlign w:val="center"/>
          </w:tcPr>
          <w:p w14:paraId="1E7CFD6E" w14:textId="0BCE82F7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niversity/ College</w:t>
            </w:r>
          </w:p>
        </w:tc>
        <w:tc>
          <w:tcPr>
            <w:tcW w:w="990" w:type="dxa"/>
            <w:vAlign w:val="center"/>
          </w:tcPr>
          <w:p w14:paraId="7E7243F0" w14:textId="610C7B1D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20.28 (18-NR)</w:t>
            </w:r>
          </w:p>
          <w:p w14:paraId="3C13319D" w14:textId="77777777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6" w:type="dxa"/>
            <w:vAlign w:val="center"/>
          </w:tcPr>
          <w:p w14:paraId="476326E8" w14:textId="19205007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158 (75.3%)</w:t>
            </w:r>
          </w:p>
        </w:tc>
        <w:tc>
          <w:tcPr>
            <w:tcW w:w="1821" w:type="dxa"/>
            <w:vAlign w:val="center"/>
          </w:tcPr>
          <w:p w14:paraId="41D86813" w14:textId="6C30A7C0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77.2% Caucasian; 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8.9% African American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8.2% Mixed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5.1% Asian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.6% Other</w:t>
            </w:r>
          </w:p>
        </w:tc>
        <w:tc>
          <w:tcPr>
            <w:tcW w:w="1366" w:type="dxa"/>
            <w:vAlign w:val="center"/>
          </w:tcPr>
          <w:p w14:paraId="261D79EB" w14:textId="1B025D0E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8.2% Hispanic/Latino</w:t>
            </w:r>
          </w:p>
        </w:tc>
        <w:tc>
          <w:tcPr>
            <w:tcW w:w="1523" w:type="dxa"/>
            <w:vAlign w:val="center"/>
          </w:tcPr>
          <w:p w14:paraId="53DAFE1E" w14:textId="34503FF1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Daily Drug-Taking Questionnaire; Marijuana Problem Scale</w:t>
            </w:r>
          </w:p>
        </w:tc>
        <w:tc>
          <w:tcPr>
            <w:tcW w:w="1523" w:type="dxa"/>
            <w:vAlign w:val="center"/>
          </w:tcPr>
          <w:p w14:paraId="1353A542" w14:textId="17658E02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Social Phobia Scale</w:t>
            </w:r>
          </w:p>
        </w:tc>
        <w:tc>
          <w:tcPr>
            <w:tcW w:w="2767" w:type="dxa"/>
            <w:vAlign w:val="center"/>
          </w:tcPr>
          <w:p w14:paraId="0AF79F16" w14:textId="4C039A8E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on-significant correlation between cannabis use frequency and social anxiety</w:t>
            </w:r>
          </w:p>
        </w:tc>
      </w:tr>
      <w:tr w:rsidR="00142BF8" w:rsidRPr="008F39AC" w14:paraId="3919A6B1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530DC5D7" w14:textId="3797FE6A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Elkington et al., 2016</w:t>
            </w:r>
          </w:p>
        </w:tc>
        <w:tc>
          <w:tcPr>
            <w:tcW w:w="1003" w:type="dxa"/>
            <w:vAlign w:val="center"/>
          </w:tcPr>
          <w:p w14:paraId="526B9ED3" w14:textId="5D07F59C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382" w:type="dxa"/>
            <w:vAlign w:val="center"/>
          </w:tcPr>
          <w:p w14:paraId="05B8D6B4" w14:textId="0D7EC858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rban/ City Environment, Community Environment</w:t>
            </w:r>
          </w:p>
        </w:tc>
        <w:tc>
          <w:tcPr>
            <w:tcW w:w="990" w:type="dxa"/>
            <w:vAlign w:val="center"/>
          </w:tcPr>
          <w:p w14:paraId="1F1166E6" w14:textId="2BCF0B93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12.58 (9-16)</w:t>
            </w:r>
          </w:p>
        </w:tc>
        <w:tc>
          <w:tcPr>
            <w:tcW w:w="1406" w:type="dxa"/>
            <w:vAlign w:val="center"/>
          </w:tcPr>
          <w:p w14:paraId="79A53F2C" w14:textId="29A2E8D1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340 (51.2%)</w:t>
            </w:r>
          </w:p>
        </w:tc>
        <w:tc>
          <w:tcPr>
            <w:tcW w:w="1821" w:type="dxa"/>
            <w:vAlign w:val="center"/>
          </w:tcPr>
          <w:p w14:paraId="53756EF9" w14:textId="19B19E4C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PHIV+ 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57.8% Black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30.1% Hispanic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12.1% Other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 xml:space="preserve">PHIV- 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49.3% Black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32.1% Hispanic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18.6% Other</w:t>
            </w:r>
          </w:p>
        </w:tc>
        <w:tc>
          <w:tcPr>
            <w:tcW w:w="1366" w:type="dxa"/>
            <w:vAlign w:val="center"/>
          </w:tcPr>
          <w:p w14:paraId="5B2F2730" w14:textId="097D323A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Combined with Race Reporting</w:t>
            </w:r>
          </w:p>
        </w:tc>
        <w:tc>
          <w:tcPr>
            <w:tcW w:w="1523" w:type="dxa"/>
            <w:vAlign w:val="center"/>
          </w:tcPr>
          <w:p w14:paraId="3AFF4962" w14:textId="1C2E9C4E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Clinical Interview: DISC-IV</w:t>
            </w:r>
          </w:p>
        </w:tc>
        <w:tc>
          <w:tcPr>
            <w:tcW w:w="1523" w:type="dxa"/>
            <w:vAlign w:val="center"/>
          </w:tcPr>
          <w:p w14:paraId="6EAF127C" w14:textId="018615F2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Clinical Interview: DISC-IV</w:t>
            </w:r>
          </w:p>
        </w:tc>
        <w:tc>
          <w:tcPr>
            <w:tcW w:w="2767" w:type="dxa"/>
            <w:vAlign w:val="center"/>
          </w:tcPr>
          <w:p w14:paraId="4D650FBD" w14:textId="14FB985C" w:rsidR="00142BF8" w:rsidRPr="008F39AC" w:rsidRDefault="00142BF8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Frequency of use not associated with having an anxiety disorder at baseline, follow-up points</w:t>
            </w:r>
          </w:p>
        </w:tc>
      </w:tr>
      <w:tr w:rsidR="00B7360F" w:rsidRPr="008F39AC" w14:paraId="3F98B1EF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42AD0C2B" w14:textId="21067EB6" w:rsidR="00B7360F" w:rsidRPr="008F39AC" w:rsidRDefault="00B7360F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Gage et al., 2015</w:t>
            </w:r>
          </w:p>
        </w:tc>
        <w:tc>
          <w:tcPr>
            <w:tcW w:w="1003" w:type="dxa"/>
            <w:vAlign w:val="center"/>
          </w:tcPr>
          <w:p w14:paraId="03B8AFC8" w14:textId="1B13F17A" w:rsidR="00B7360F" w:rsidRPr="008F39AC" w:rsidRDefault="00B7360F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nited Kingdom</w:t>
            </w:r>
          </w:p>
        </w:tc>
        <w:tc>
          <w:tcPr>
            <w:tcW w:w="1382" w:type="dxa"/>
            <w:vAlign w:val="center"/>
          </w:tcPr>
          <w:p w14:paraId="5F3C3D2F" w14:textId="238732D7" w:rsidR="00B7360F" w:rsidRPr="008F39AC" w:rsidRDefault="00B7360F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Rural Environment</w:t>
            </w:r>
          </w:p>
        </w:tc>
        <w:tc>
          <w:tcPr>
            <w:tcW w:w="990" w:type="dxa"/>
            <w:vAlign w:val="center"/>
          </w:tcPr>
          <w:p w14:paraId="25041063" w14:textId="2CCE6C3C" w:rsidR="00B7360F" w:rsidRPr="008F39AC" w:rsidRDefault="00B7360F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16, 18 (Prospective assessments)</w:t>
            </w:r>
          </w:p>
        </w:tc>
        <w:tc>
          <w:tcPr>
            <w:tcW w:w="1406" w:type="dxa"/>
            <w:vAlign w:val="center"/>
          </w:tcPr>
          <w:p w14:paraId="27F5776A" w14:textId="1FCDDCAB" w:rsidR="00B7360F" w:rsidRPr="008F39AC" w:rsidRDefault="00B7360F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4,561 (NR)</w:t>
            </w:r>
          </w:p>
        </w:tc>
        <w:tc>
          <w:tcPr>
            <w:tcW w:w="1821" w:type="dxa"/>
            <w:vAlign w:val="center"/>
          </w:tcPr>
          <w:p w14:paraId="0EF2E1FF" w14:textId="45785C25" w:rsidR="00B7360F" w:rsidRPr="008F39AC" w:rsidRDefault="00B7360F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1366" w:type="dxa"/>
            <w:vAlign w:val="center"/>
          </w:tcPr>
          <w:p w14:paraId="16D4A7DD" w14:textId="1F531D81" w:rsidR="00B7360F" w:rsidRPr="008F39AC" w:rsidRDefault="00B7360F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1523" w:type="dxa"/>
            <w:vAlign w:val="center"/>
          </w:tcPr>
          <w:p w14:paraId="773893E9" w14:textId="205B5023" w:rsidR="00B7360F" w:rsidRPr="008F39AC" w:rsidRDefault="00B7360F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ed Use</w:t>
            </w:r>
          </w:p>
        </w:tc>
        <w:tc>
          <w:tcPr>
            <w:tcW w:w="1523" w:type="dxa"/>
            <w:vAlign w:val="center"/>
          </w:tcPr>
          <w:p w14:paraId="508F4E8D" w14:textId="06CBA252" w:rsidR="00B7360F" w:rsidRPr="008F39AC" w:rsidRDefault="00B7360F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Clinical Interview: CIS-R</w:t>
            </w:r>
          </w:p>
        </w:tc>
        <w:tc>
          <w:tcPr>
            <w:tcW w:w="2767" w:type="dxa"/>
            <w:vAlign w:val="center"/>
          </w:tcPr>
          <w:p w14:paraId="24C54945" w14:textId="006F401D" w:rsidR="00B7360F" w:rsidRPr="008F39AC" w:rsidRDefault="00B7360F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o significant relationship</w:t>
            </w:r>
          </w:p>
        </w:tc>
      </w:tr>
      <w:tr w:rsidR="00B7360F" w:rsidRPr="008F39AC" w14:paraId="6B61FEB5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1591B45F" w14:textId="14B62791" w:rsidR="00B7360F" w:rsidRPr="008F39AC" w:rsidRDefault="00B7360F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Gillen et al., 2016</w:t>
            </w:r>
          </w:p>
        </w:tc>
        <w:tc>
          <w:tcPr>
            <w:tcW w:w="1003" w:type="dxa"/>
            <w:vAlign w:val="center"/>
          </w:tcPr>
          <w:p w14:paraId="11C16BF8" w14:textId="2B18A7C4" w:rsidR="00B7360F" w:rsidRPr="008F39AC" w:rsidRDefault="00B7360F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382" w:type="dxa"/>
            <w:vAlign w:val="center"/>
          </w:tcPr>
          <w:p w14:paraId="4457B933" w14:textId="6BE8C59E" w:rsidR="00B7360F" w:rsidRPr="008F39AC" w:rsidRDefault="00B7360F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Residential military-style program in the southeastern United States for youth who have dropped out of high school</w:t>
            </w:r>
          </w:p>
        </w:tc>
        <w:tc>
          <w:tcPr>
            <w:tcW w:w="990" w:type="dxa"/>
            <w:vAlign w:val="center"/>
          </w:tcPr>
          <w:p w14:paraId="7468A487" w14:textId="061B1031" w:rsidR="00B7360F" w:rsidRPr="008F39AC" w:rsidRDefault="00B7360F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16.74 (16-19)</w:t>
            </w:r>
          </w:p>
        </w:tc>
        <w:tc>
          <w:tcPr>
            <w:tcW w:w="1406" w:type="dxa"/>
            <w:vAlign w:val="center"/>
          </w:tcPr>
          <w:p w14:paraId="6D7CC86D" w14:textId="37975780" w:rsidR="00B7360F" w:rsidRPr="008F39AC" w:rsidRDefault="00B7360F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185 (0%)</w:t>
            </w:r>
          </w:p>
        </w:tc>
        <w:tc>
          <w:tcPr>
            <w:tcW w:w="1821" w:type="dxa"/>
            <w:vAlign w:val="center"/>
          </w:tcPr>
          <w:p w14:paraId="6721E153" w14:textId="3573D2DB" w:rsidR="00B7360F" w:rsidRPr="008F39AC" w:rsidRDefault="00B7360F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54.1% White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24.3% Black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 xml:space="preserve">18.4% Did not report; 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 xml:space="preserve">1.6% Another ethnic group; 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 xml:space="preserve">1.1% Hispanic; 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.5% Asian</w:t>
            </w:r>
          </w:p>
        </w:tc>
        <w:tc>
          <w:tcPr>
            <w:tcW w:w="1366" w:type="dxa"/>
            <w:vAlign w:val="center"/>
          </w:tcPr>
          <w:p w14:paraId="19CE245E" w14:textId="529FB1A2" w:rsidR="00B7360F" w:rsidRPr="008F39AC" w:rsidRDefault="00B7360F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Combined with Race Reporting</w:t>
            </w:r>
          </w:p>
        </w:tc>
        <w:tc>
          <w:tcPr>
            <w:tcW w:w="1523" w:type="dxa"/>
            <w:vAlign w:val="center"/>
          </w:tcPr>
          <w:p w14:paraId="1455DD41" w14:textId="43A50CF7" w:rsidR="00B7360F" w:rsidRPr="008F39AC" w:rsidRDefault="00B7360F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CRAFFT</w:t>
            </w:r>
            <w:r w:rsidR="00952C06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52C06">
              <w:rPr>
                <w:rFonts w:ascii="Times New Roman" w:hAnsi="Times New Roman" w:cs="Times New Roman"/>
                <w:sz w:val="22"/>
                <w:szCs w:val="22"/>
              </w:rPr>
              <w:t>MMQ</w:t>
            </w:r>
          </w:p>
        </w:tc>
        <w:tc>
          <w:tcPr>
            <w:tcW w:w="1523" w:type="dxa"/>
            <w:vAlign w:val="center"/>
          </w:tcPr>
          <w:p w14:paraId="3D15B572" w14:textId="07E80FB2" w:rsidR="00B7360F" w:rsidRPr="008F39AC" w:rsidRDefault="00B7360F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Personality Inventory for Youth (Fear and Worry Subscale)</w:t>
            </w:r>
          </w:p>
        </w:tc>
        <w:tc>
          <w:tcPr>
            <w:tcW w:w="2767" w:type="dxa"/>
            <w:vAlign w:val="center"/>
          </w:tcPr>
          <w:p w14:paraId="04DE9E0D" w14:textId="46FB553A" w:rsidR="00B7360F" w:rsidRPr="008F39AC" w:rsidRDefault="00B7360F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o significant relationship</w:t>
            </w:r>
          </w:p>
        </w:tc>
      </w:tr>
      <w:tr w:rsidR="00B7360F" w:rsidRPr="008F39AC" w14:paraId="17572A2D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6277E553" w14:textId="4A5BFE0A" w:rsidR="00B7360F" w:rsidRPr="008F39AC" w:rsidRDefault="00B7360F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Grunberg et al., 2015</w:t>
            </w:r>
          </w:p>
        </w:tc>
        <w:tc>
          <w:tcPr>
            <w:tcW w:w="1003" w:type="dxa"/>
            <w:vAlign w:val="center"/>
          </w:tcPr>
          <w:p w14:paraId="2CA588C8" w14:textId="462D9714" w:rsidR="00B7360F" w:rsidRPr="008F39AC" w:rsidRDefault="00B7360F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382" w:type="dxa"/>
            <w:vAlign w:val="center"/>
          </w:tcPr>
          <w:p w14:paraId="657D1C26" w14:textId="37DBC420" w:rsidR="00B7360F" w:rsidRPr="008F39AC" w:rsidRDefault="00B7360F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niversity/ College</w:t>
            </w:r>
          </w:p>
        </w:tc>
        <w:tc>
          <w:tcPr>
            <w:tcW w:w="990" w:type="dxa"/>
            <w:vAlign w:val="center"/>
          </w:tcPr>
          <w:p w14:paraId="0BADC030" w14:textId="1044EF03" w:rsidR="00B7360F" w:rsidRPr="008F39AC" w:rsidRDefault="00B7360F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18.30</w:t>
            </w:r>
            <w:r w:rsidR="005109D8">
              <w:rPr>
                <w:rFonts w:ascii="Times New Roman" w:hAnsi="Times New Roman" w:cs="Times New Roman"/>
                <w:sz w:val="22"/>
                <w:szCs w:val="22"/>
              </w:rPr>
              <w:t xml:space="preserve">-18.38 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(18-21)</w:t>
            </w:r>
          </w:p>
        </w:tc>
        <w:tc>
          <w:tcPr>
            <w:tcW w:w="1406" w:type="dxa"/>
            <w:vAlign w:val="center"/>
          </w:tcPr>
          <w:p w14:paraId="23B2B7DF" w14:textId="09421F3D" w:rsidR="00B7360F" w:rsidRPr="008F39AC" w:rsidRDefault="00B7360F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375 (46.9%)</w:t>
            </w:r>
          </w:p>
        </w:tc>
        <w:tc>
          <w:tcPr>
            <w:tcW w:w="1821" w:type="dxa"/>
            <w:vAlign w:val="center"/>
          </w:tcPr>
          <w:p w14:paraId="1A44B5F6" w14:textId="5FEBECA7" w:rsidR="00B7360F" w:rsidRPr="008F39AC" w:rsidRDefault="00B7360F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73% White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 xml:space="preserve">18.7% </w:t>
            </w:r>
            <w:proofErr w:type="gramStart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Multi-Racial</w:t>
            </w:r>
            <w:proofErr w:type="gramEnd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3.6% Asian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3.3% Hispanic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.6% East Indian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.3% Black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.3% Middle Eastern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.3% Pacific Islander</w:t>
            </w:r>
          </w:p>
        </w:tc>
        <w:tc>
          <w:tcPr>
            <w:tcW w:w="1366" w:type="dxa"/>
            <w:vAlign w:val="center"/>
          </w:tcPr>
          <w:p w14:paraId="590570F0" w14:textId="4DF5415C" w:rsidR="00B7360F" w:rsidRPr="008F39AC" w:rsidRDefault="00B7360F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Combined with Race Reporting</w:t>
            </w:r>
          </w:p>
        </w:tc>
        <w:tc>
          <w:tcPr>
            <w:tcW w:w="1523" w:type="dxa"/>
            <w:vAlign w:val="center"/>
          </w:tcPr>
          <w:p w14:paraId="79C0E2C4" w14:textId="0BBF2B14" w:rsidR="00B7360F" w:rsidRPr="008F39AC" w:rsidRDefault="00B7360F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 TLFB</w:t>
            </w:r>
          </w:p>
          <w:p w14:paraId="40CA8778" w14:textId="77777777" w:rsidR="00B7360F" w:rsidRPr="008F39AC" w:rsidRDefault="00B7360F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3" w:type="dxa"/>
            <w:vAlign w:val="center"/>
          </w:tcPr>
          <w:p w14:paraId="34BBF018" w14:textId="45EE5633" w:rsidR="00B7360F" w:rsidRPr="008F39AC" w:rsidRDefault="00B7360F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Self-Report: </w:t>
            </w:r>
            <w:r w:rsidR="00D863CF">
              <w:rPr>
                <w:rFonts w:ascii="Times New Roman" w:hAnsi="Times New Roman" w:cs="Times New Roman"/>
                <w:sz w:val="22"/>
                <w:szCs w:val="22"/>
              </w:rPr>
              <w:t>ASEBA</w:t>
            </w:r>
          </w:p>
        </w:tc>
        <w:tc>
          <w:tcPr>
            <w:tcW w:w="2767" w:type="dxa"/>
            <w:vAlign w:val="center"/>
          </w:tcPr>
          <w:p w14:paraId="28F698F8" w14:textId="796ED2C4" w:rsidR="00B7360F" w:rsidRPr="008F39AC" w:rsidRDefault="00B7360F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1 cannabis use not correlated with T1 or T2 anxiety</w:t>
            </w:r>
          </w:p>
        </w:tc>
      </w:tr>
      <w:tr w:rsidR="003F3CC4" w:rsidRPr="008F39AC" w14:paraId="416671F5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44D1AFDD" w14:textId="17AA65C6" w:rsidR="003F3CC4" w:rsidRPr="008F39AC" w:rsidRDefault="003F3CC4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Khoddam</w:t>
            </w:r>
            <w:proofErr w:type="spellEnd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 et al., 2016</w:t>
            </w:r>
          </w:p>
        </w:tc>
        <w:tc>
          <w:tcPr>
            <w:tcW w:w="1003" w:type="dxa"/>
            <w:vAlign w:val="center"/>
          </w:tcPr>
          <w:p w14:paraId="3B548C2C" w14:textId="7F0F1A5E" w:rsidR="003F3CC4" w:rsidRPr="008F39AC" w:rsidRDefault="003F3CC4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382" w:type="dxa"/>
            <w:vAlign w:val="center"/>
          </w:tcPr>
          <w:p w14:paraId="35925A7D" w14:textId="01738642" w:rsidR="003F3CC4" w:rsidRPr="008F39AC" w:rsidRDefault="003F3CC4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High School</w:t>
            </w:r>
          </w:p>
        </w:tc>
        <w:tc>
          <w:tcPr>
            <w:tcW w:w="990" w:type="dxa"/>
            <w:vAlign w:val="center"/>
          </w:tcPr>
          <w:p w14:paraId="4AA63378" w14:textId="188130ED" w:rsidR="003F3CC4" w:rsidRPr="008F39AC" w:rsidRDefault="003F3CC4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14.1 (NR)</w:t>
            </w:r>
          </w:p>
        </w:tc>
        <w:tc>
          <w:tcPr>
            <w:tcW w:w="1406" w:type="dxa"/>
            <w:vAlign w:val="center"/>
          </w:tcPr>
          <w:p w14:paraId="65115610" w14:textId="3362DB2A" w:rsidR="003F3CC4" w:rsidRPr="008F39AC" w:rsidRDefault="003F3CC4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3,383 (53%)</w:t>
            </w:r>
          </w:p>
        </w:tc>
        <w:tc>
          <w:tcPr>
            <w:tcW w:w="1821" w:type="dxa"/>
            <w:vAlign w:val="center"/>
          </w:tcPr>
          <w:p w14:paraId="651F8AFD" w14:textId="7BD2C4CB" w:rsidR="003F3CC4" w:rsidRPr="008F39AC" w:rsidRDefault="003F3CC4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45.9% Hispanic or Latino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15.8% Asian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15.3% White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5.9% Multiracial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5.6% Other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4.9% Black/African American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3.3% Native Hawaiian/Pacific Islander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0.9% American Indian/Alaska Native</w:t>
            </w:r>
          </w:p>
        </w:tc>
        <w:tc>
          <w:tcPr>
            <w:tcW w:w="1366" w:type="dxa"/>
            <w:vAlign w:val="center"/>
          </w:tcPr>
          <w:p w14:paraId="0623EA53" w14:textId="612E1318" w:rsidR="003F3CC4" w:rsidRPr="008F39AC" w:rsidRDefault="003F3CC4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ombined with Race Reporting</w:t>
            </w:r>
          </w:p>
        </w:tc>
        <w:tc>
          <w:tcPr>
            <w:tcW w:w="1523" w:type="dxa"/>
            <w:vAlign w:val="center"/>
          </w:tcPr>
          <w:p w14:paraId="2AE12089" w14:textId="2B958F97" w:rsidR="003F3CC4" w:rsidRPr="008F39AC" w:rsidRDefault="003F3CC4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ed Use</w:t>
            </w:r>
          </w:p>
        </w:tc>
        <w:tc>
          <w:tcPr>
            <w:tcW w:w="1523" w:type="dxa"/>
            <w:vAlign w:val="center"/>
          </w:tcPr>
          <w:p w14:paraId="19A9EBF5" w14:textId="3FD3F313" w:rsidR="003F3CC4" w:rsidRPr="008F39AC" w:rsidRDefault="003F3CC4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RCADS</w:t>
            </w:r>
          </w:p>
        </w:tc>
        <w:tc>
          <w:tcPr>
            <w:tcW w:w="2767" w:type="dxa"/>
            <w:vAlign w:val="center"/>
          </w:tcPr>
          <w:p w14:paraId="26CDD4B9" w14:textId="653B30B7" w:rsidR="003F3CC4" w:rsidRPr="008F39AC" w:rsidRDefault="003F3CC4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Anxiety symptoms not associated with use over and above conduct problems</w:t>
            </w:r>
          </w:p>
        </w:tc>
      </w:tr>
      <w:tr w:rsidR="000B7523" w:rsidRPr="008F39AC" w14:paraId="4860FB7B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61CF3DE4" w14:textId="7BD50FF2" w:rsidR="000B7523" w:rsidRPr="008F39AC" w:rsidRDefault="000B752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innemann</w:t>
            </w:r>
            <w:proofErr w:type="spellEnd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 et al., 2017</w:t>
            </w:r>
          </w:p>
        </w:tc>
        <w:tc>
          <w:tcPr>
            <w:tcW w:w="1003" w:type="dxa"/>
            <w:vAlign w:val="center"/>
          </w:tcPr>
          <w:p w14:paraId="66862DF7" w14:textId="37D1ABF4" w:rsidR="000B7523" w:rsidRPr="008F39AC" w:rsidRDefault="000B752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382" w:type="dxa"/>
            <w:vAlign w:val="center"/>
          </w:tcPr>
          <w:p w14:paraId="449E4A47" w14:textId="01BE7EFE" w:rsidR="000B7523" w:rsidRPr="008F39AC" w:rsidRDefault="000B752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High School</w:t>
            </w:r>
          </w:p>
        </w:tc>
        <w:tc>
          <w:tcPr>
            <w:tcW w:w="990" w:type="dxa"/>
            <w:vAlign w:val="center"/>
          </w:tcPr>
          <w:p w14:paraId="07944EB4" w14:textId="42B2E3CE" w:rsidR="000B7523" w:rsidRPr="008F39AC" w:rsidRDefault="000B752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16.09 (NR)</w:t>
            </w:r>
          </w:p>
        </w:tc>
        <w:tc>
          <w:tcPr>
            <w:tcW w:w="1406" w:type="dxa"/>
            <w:vAlign w:val="center"/>
          </w:tcPr>
          <w:p w14:paraId="5F9BF8C0" w14:textId="3672C919" w:rsidR="000B7523" w:rsidRPr="008F39AC" w:rsidRDefault="000B752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964 (56%)</w:t>
            </w:r>
          </w:p>
        </w:tc>
        <w:tc>
          <w:tcPr>
            <w:tcW w:w="1821" w:type="dxa"/>
            <w:vAlign w:val="center"/>
          </w:tcPr>
          <w:p w14:paraId="7DA2C1C7" w14:textId="5C585EA9" w:rsidR="000B7523" w:rsidRPr="008F39AC" w:rsidRDefault="000B752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31% African American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29% White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28% Hispanic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12% Other</w:t>
            </w:r>
          </w:p>
        </w:tc>
        <w:tc>
          <w:tcPr>
            <w:tcW w:w="1366" w:type="dxa"/>
            <w:vAlign w:val="center"/>
          </w:tcPr>
          <w:p w14:paraId="67F0DBF0" w14:textId="0BD22D89" w:rsidR="000B7523" w:rsidRPr="008F39AC" w:rsidRDefault="000B752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Combined with Race Reporting</w:t>
            </w:r>
          </w:p>
        </w:tc>
        <w:tc>
          <w:tcPr>
            <w:tcW w:w="1523" w:type="dxa"/>
            <w:vAlign w:val="center"/>
          </w:tcPr>
          <w:p w14:paraId="1E326EB7" w14:textId="1AD40CBA" w:rsidR="000B7523" w:rsidRPr="008F39AC" w:rsidRDefault="000B752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MTF</w:t>
            </w:r>
          </w:p>
        </w:tc>
        <w:tc>
          <w:tcPr>
            <w:tcW w:w="1523" w:type="dxa"/>
            <w:vAlign w:val="center"/>
          </w:tcPr>
          <w:p w14:paraId="0FCE24DF" w14:textId="46B8987E" w:rsidR="000B7523" w:rsidRPr="008F39AC" w:rsidRDefault="000B752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Screen for Child Anxiety-Related Emotional Disorders</w:t>
            </w:r>
          </w:p>
        </w:tc>
        <w:tc>
          <w:tcPr>
            <w:tcW w:w="2767" w:type="dxa"/>
            <w:vAlign w:val="center"/>
          </w:tcPr>
          <w:p w14:paraId="72692FF0" w14:textId="12197939" w:rsidR="000B7523" w:rsidRPr="008F39AC" w:rsidRDefault="000B752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o significant relationship</w:t>
            </w:r>
          </w:p>
        </w:tc>
      </w:tr>
      <w:tr w:rsidR="000B7523" w:rsidRPr="008F39AC" w14:paraId="78A04A38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48EB6CFB" w14:textId="5D7B353A" w:rsidR="000B7523" w:rsidRPr="008F39AC" w:rsidRDefault="000B752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Osuch</w:t>
            </w:r>
            <w:proofErr w:type="spellEnd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 et al., 2013</w:t>
            </w:r>
          </w:p>
        </w:tc>
        <w:tc>
          <w:tcPr>
            <w:tcW w:w="1003" w:type="dxa"/>
            <w:vAlign w:val="center"/>
          </w:tcPr>
          <w:p w14:paraId="0AC0A83D" w14:textId="5AB5D8A5" w:rsidR="000B7523" w:rsidRPr="008F39AC" w:rsidRDefault="000B752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1382" w:type="dxa"/>
            <w:vAlign w:val="center"/>
          </w:tcPr>
          <w:p w14:paraId="1C02D17A" w14:textId="30B5FD3B" w:rsidR="000B7523" w:rsidRPr="008F39AC" w:rsidRDefault="000B752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rban/ City Environment, Community Environment</w:t>
            </w:r>
          </w:p>
        </w:tc>
        <w:tc>
          <w:tcPr>
            <w:tcW w:w="990" w:type="dxa"/>
            <w:vAlign w:val="center"/>
          </w:tcPr>
          <w:p w14:paraId="332AFA55" w14:textId="4CAE0644" w:rsidR="000B7523" w:rsidRPr="008F39AC" w:rsidRDefault="000B752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19 (16-26)</w:t>
            </w:r>
          </w:p>
        </w:tc>
        <w:tc>
          <w:tcPr>
            <w:tcW w:w="1406" w:type="dxa"/>
            <w:vAlign w:val="center"/>
          </w:tcPr>
          <w:p w14:paraId="12D24D86" w14:textId="2E5AE2BD" w:rsidR="000B7523" w:rsidRPr="008F39AC" w:rsidRDefault="000B752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429 (63.2%)</w:t>
            </w:r>
          </w:p>
        </w:tc>
        <w:tc>
          <w:tcPr>
            <w:tcW w:w="1821" w:type="dxa"/>
            <w:vAlign w:val="center"/>
          </w:tcPr>
          <w:p w14:paraId="28F4BB76" w14:textId="4248FDF4" w:rsidR="000B7523" w:rsidRPr="008F39AC" w:rsidRDefault="000B752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1366" w:type="dxa"/>
            <w:vAlign w:val="center"/>
          </w:tcPr>
          <w:p w14:paraId="4FC87708" w14:textId="037BE0A2" w:rsidR="000B7523" w:rsidRPr="008F39AC" w:rsidRDefault="000B752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1523" w:type="dxa"/>
            <w:vAlign w:val="center"/>
          </w:tcPr>
          <w:p w14:paraId="588B4D97" w14:textId="56E03D78" w:rsidR="000B7523" w:rsidRPr="008F39AC" w:rsidRDefault="000B752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NIDA Modified ASSIST</w:t>
            </w:r>
          </w:p>
        </w:tc>
        <w:tc>
          <w:tcPr>
            <w:tcW w:w="1523" w:type="dxa"/>
            <w:vAlign w:val="center"/>
          </w:tcPr>
          <w:p w14:paraId="732C71F8" w14:textId="54E68EEE" w:rsidR="000B7523" w:rsidRPr="008F39AC" w:rsidRDefault="000B752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STAI</w:t>
            </w:r>
          </w:p>
        </w:tc>
        <w:tc>
          <w:tcPr>
            <w:tcW w:w="2767" w:type="dxa"/>
            <w:vAlign w:val="center"/>
          </w:tcPr>
          <w:p w14:paraId="0B1D2850" w14:textId="2AAD50E8" w:rsidR="000B7523" w:rsidRPr="008F39AC" w:rsidRDefault="000B7523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o significant relationship</w:t>
            </w:r>
          </w:p>
        </w:tc>
      </w:tr>
      <w:tr w:rsidR="002635D7" w:rsidRPr="008F39AC" w14:paraId="333FEA8F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7D9B3D8D" w14:textId="01D775D1" w:rsidR="002635D7" w:rsidRPr="008F39AC" w:rsidRDefault="002635D7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Phillips et al., 2018</w:t>
            </w:r>
          </w:p>
        </w:tc>
        <w:tc>
          <w:tcPr>
            <w:tcW w:w="1003" w:type="dxa"/>
            <w:vAlign w:val="center"/>
          </w:tcPr>
          <w:p w14:paraId="4795469A" w14:textId="6723A6B1" w:rsidR="002635D7" w:rsidRPr="008F39AC" w:rsidRDefault="002635D7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382" w:type="dxa"/>
            <w:vAlign w:val="center"/>
          </w:tcPr>
          <w:p w14:paraId="44C26FDD" w14:textId="2B000E29" w:rsidR="002635D7" w:rsidRPr="008F39AC" w:rsidRDefault="002635D7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niversity/ College</w:t>
            </w:r>
          </w:p>
        </w:tc>
        <w:tc>
          <w:tcPr>
            <w:tcW w:w="990" w:type="dxa"/>
            <w:vAlign w:val="center"/>
          </w:tcPr>
          <w:p w14:paraId="724A5D07" w14:textId="6B0876F5" w:rsidR="002635D7" w:rsidRPr="008F39AC" w:rsidRDefault="002635D7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20.32 (18-25)</w:t>
            </w:r>
          </w:p>
        </w:tc>
        <w:tc>
          <w:tcPr>
            <w:tcW w:w="1406" w:type="dxa"/>
            <w:vAlign w:val="center"/>
          </w:tcPr>
          <w:p w14:paraId="29DFDD64" w14:textId="4DDBAD13" w:rsidR="002635D7" w:rsidRPr="008F39AC" w:rsidRDefault="002635D7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300 (60%)</w:t>
            </w:r>
          </w:p>
        </w:tc>
        <w:tc>
          <w:tcPr>
            <w:tcW w:w="1821" w:type="dxa"/>
            <w:vAlign w:val="center"/>
          </w:tcPr>
          <w:p w14:paraId="0C3D04F2" w14:textId="2C061EDF" w:rsidR="002635D7" w:rsidRPr="008F39AC" w:rsidRDefault="002635D7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69% Caucasian (Non</w:t>
            </w:r>
            <w:r w:rsidR="008F39A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Latino/Hispanic)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15% Latino/Hispanic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 xml:space="preserve">6% African American; 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 xml:space="preserve">6% </w:t>
            </w:r>
            <w:proofErr w:type="gramStart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Multi-racial</w:t>
            </w:r>
            <w:proofErr w:type="gramEnd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2% Asian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2% Pacific Islander/Hawaiian</w:t>
            </w:r>
          </w:p>
        </w:tc>
        <w:tc>
          <w:tcPr>
            <w:tcW w:w="1366" w:type="dxa"/>
            <w:vAlign w:val="center"/>
          </w:tcPr>
          <w:p w14:paraId="1BF3738F" w14:textId="6A76BE2C" w:rsidR="002635D7" w:rsidRPr="008F39AC" w:rsidRDefault="002635D7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Combined with Race Reporting</w:t>
            </w:r>
          </w:p>
        </w:tc>
        <w:tc>
          <w:tcPr>
            <w:tcW w:w="1523" w:type="dxa"/>
            <w:vAlign w:val="center"/>
          </w:tcPr>
          <w:p w14:paraId="65A4FEE7" w14:textId="0E69F99A" w:rsidR="002635D7" w:rsidRPr="008F39AC" w:rsidRDefault="002635D7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Marijuana Use Measure; Rutgers Marijuana Problem Index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Biometric Data: Urine Toxicology Screen</w:t>
            </w:r>
          </w:p>
        </w:tc>
        <w:tc>
          <w:tcPr>
            <w:tcW w:w="1523" w:type="dxa"/>
            <w:vAlign w:val="center"/>
          </w:tcPr>
          <w:p w14:paraId="05D3C87A" w14:textId="341A5E39" w:rsidR="002635D7" w:rsidRPr="008F39AC" w:rsidRDefault="002635D7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Self-Report: </w:t>
            </w:r>
            <w:r w:rsidR="008F39AC">
              <w:rPr>
                <w:rFonts w:ascii="Times New Roman" w:hAnsi="Times New Roman" w:cs="Times New Roman"/>
                <w:sz w:val="22"/>
                <w:szCs w:val="22"/>
              </w:rPr>
              <w:t>BAI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="008F39AC">
              <w:rPr>
                <w:rFonts w:ascii="Times New Roman" w:hAnsi="Times New Roman" w:cs="Times New Roman"/>
                <w:sz w:val="22"/>
                <w:szCs w:val="22"/>
              </w:rPr>
              <w:t>SIAS</w:t>
            </w:r>
          </w:p>
        </w:tc>
        <w:tc>
          <w:tcPr>
            <w:tcW w:w="2767" w:type="dxa"/>
            <w:vAlign w:val="center"/>
          </w:tcPr>
          <w:p w14:paraId="28BE9AA8" w14:textId="6C3A5133" w:rsidR="002635D7" w:rsidRPr="008F39AC" w:rsidRDefault="002635D7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o significant relationship</w:t>
            </w:r>
          </w:p>
        </w:tc>
      </w:tr>
      <w:tr w:rsidR="002635D7" w:rsidRPr="008F39AC" w14:paraId="754C3C20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1E1445BE" w14:textId="1FB8D274" w:rsidR="002635D7" w:rsidRPr="008F39AC" w:rsidRDefault="002635D7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Rahm-</w:t>
            </w:r>
            <w:proofErr w:type="spellStart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Knigge</w:t>
            </w:r>
            <w:proofErr w:type="spellEnd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 et al., 2019</w:t>
            </w:r>
          </w:p>
        </w:tc>
        <w:tc>
          <w:tcPr>
            <w:tcW w:w="1003" w:type="dxa"/>
            <w:vAlign w:val="center"/>
          </w:tcPr>
          <w:p w14:paraId="0AC43915" w14:textId="106E6C48" w:rsidR="002635D7" w:rsidRPr="008F39AC" w:rsidRDefault="002635D7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382" w:type="dxa"/>
            <w:vAlign w:val="center"/>
          </w:tcPr>
          <w:p w14:paraId="24CE90CE" w14:textId="72732D73" w:rsidR="002635D7" w:rsidRPr="008F39AC" w:rsidRDefault="002635D7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niversity/ College</w:t>
            </w:r>
          </w:p>
        </w:tc>
        <w:tc>
          <w:tcPr>
            <w:tcW w:w="990" w:type="dxa"/>
            <w:vAlign w:val="center"/>
          </w:tcPr>
          <w:p w14:paraId="2395EED4" w14:textId="27BC9476" w:rsidR="002635D7" w:rsidRPr="008F39AC" w:rsidRDefault="002635D7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18.92 (NR)</w:t>
            </w:r>
          </w:p>
        </w:tc>
        <w:tc>
          <w:tcPr>
            <w:tcW w:w="1406" w:type="dxa"/>
            <w:vAlign w:val="center"/>
          </w:tcPr>
          <w:p w14:paraId="49F7F323" w14:textId="7D556C86" w:rsidR="002635D7" w:rsidRPr="008F39AC" w:rsidRDefault="002635D7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1,005 (67.6%)</w:t>
            </w:r>
          </w:p>
        </w:tc>
        <w:tc>
          <w:tcPr>
            <w:tcW w:w="1821" w:type="dxa"/>
            <w:vAlign w:val="center"/>
          </w:tcPr>
          <w:p w14:paraId="4837616D" w14:textId="5DBEB82E" w:rsidR="002635D7" w:rsidRPr="008F39AC" w:rsidRDefault="002635D7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83.75 White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 xml:space="preserve">5.1% </w:t>
            </w:r>
            <w:proofErr w:type="gramStart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Multi-racial</w:t>
            </w:r>
            <w:proofErr w:type="gramEnd"/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4.0% Asian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3.0% Do not wish to respond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2.2% Black or African American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.9% American Indian or Alaskan Native; 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0.9% Native Hawaiian or Other Pacific Islander</w:t>
            </w:r>
          </w:p>
        </w:tc>
        <w:tc>
          <w:tcPr>
            <w:tcW w:w="1366" w:type="dxa"/>
            <w:vAlign w:val="center"/>
          </w:tcPr>
          <w:p w14:paraId="0FA17907" w14:textId="6020B99E" w:rsidR="002635D7" w:rsidRPr="008F39AC" w:rsidRDefault="002635D7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81% Not Hispanic or Latino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15.6% Hispanic or Latino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 xml:space="preserve">2.5% Do not wish to 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espond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.9% Missing</w:t>
            </w:r>
          </w:p>
        </w:tc>
        <w:tc>
          <w:tcPr>
            <w:tcW w:w="1523" w:type="dxa"/>
            <w:vAlign w:val="center"/>
          </w:tcPr>
          <w:p w14:paraId="40ACC0A2" w14:textId="55ED3E5F" w:rsidR="002635D7" w:rsidRPr="008F39AC" w:rsidRDefault="002635D7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elf-Report: Risky Behavior Inventory</w:t>
            </w:r>
          </w:p>
        </w:tc>
        <w:tc>
          <w:tcPr>
            <w:tcW w:w="1523" w:type="dxa"/>
            <w:vAlign w:val="center"/>
          </w:tcPr>
          <w:p w14:paraId="3E66DE71" w14:textId="3326067A" w:rsidR="002635D7" w:rsidRPr="008F39AC" w:rsidRDefault="002635D7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Self-Report: </w:t>
            </w:r>
            <w:r w:rsidR="008F39AC">
              <w:rPr>
                <w:rFonts w:ascii="Times New Roman" w:hAnsi="Times New Roman" w:cs="Times New Roman"/>
                <w:sz w:val="22"/>
                <w:szCs w:val="22"/>
              </w:rPr>
              <w:t>SAIS</w:t>
            </w:r>
          </w:p>
        </w:tc>
        <w:tc>
          <w:tcPr>
            <w:tcW w:w="2767" w:type="dxa"/>
            <w:vAlign w:val="center"/>
          </w:tcPr>
          <w:p w14:paraId="0B707BDB" w14:textId="1D74C52D" w:rsidR="002635D7" w:rsidRPr="008F39AC" w:rsidRDefault="002635D7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o direct association, but certain profiles (</w:t>
            </w:r>
            <w:r w:rsidRPr="008F39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w Social Interaction Anxiety High Urgency) may be more likely to endorse use</w:t>
            </w:r>
          </w:p>
        </w:tc>
      </w:tr>
      <w:tr w:rsidR="00E14802" w:rsidRPr="008F39AC" w14:paraId="163469FC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118D5ADF" w14:textId="444B6CBF" w:rsidR="00E14802" w:rsidRPr="008F39AC" w:rsidRDefault="00E1480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Walters et al., 2018</w:t>
            </w:r>
          </w:p>
        </w:tc>
        <w:tc>
          <w:tcPr>
            <w:tcW w:w="1003" w:type="dxa"/>
            <w:vAlign w:val="center"/>
          </w:tcPr>
          <w:p w14:paraId="76E3D13C" w14:textId="10D3487E" w:rsidR="00E14802" w:rsidRPr="008F39AC" w:rsidRDefault="00E1480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382" w:type="dxa"/>
            <w:vAlign w:val="center"/>
          </w:tcPr>
          <w:p w14:paraId="1CDEDBCB" w14:textId="2C566707" w:rsidR="00E14802" w:rsidRPr="008F39AC" w:rsidRDefault="00E1480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niversity/ College</w:t>
            </w:r>
          </w:p>
        </w:tc>
        <w:tc>
          <w:tcPr>
            <w:tcW w:w="990" w:type="dxa"/>
            <w:vAlign w:val="center"/>
          </w:tcPr>
          <w:p w14:paraId="2CA2AAED" w14:textId="15A63BC2" w:rsidR="00E14802" w:rsidRPr="008F39AC" w:rsidRDefault="00E1480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20.37 (18-25)</w:t>
            </w:r>
          </w:p>
        </w:tc>
        <w:tc>
          <w:tcPr>
            <w:tcW w:w="1406" w:type="dxa"/>
            <w:vAlign w:val="center"/>
          </w:tcPr>
          <w:p w14:paraId="77841811" w14:textId="7AB9D593" w:rsidR="00E14802" w:rsidRPr="008F39AC" w:rsidRDefault="00E1480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891 (69.6%)</w:t>
            </w:r>
          </w:p>
        </w:tc>
        <w:tc>
          <w:tcPr>
            <w:tcW w:w="1821" w:type="dxa"/>
            <w:vAlign w:val="center"/>
          </w:tcPr>
          <w:p w14:paraId="219C3971" w14:textId="35E6BFF0" w:rsidR="00E14802" w:rsidRPr="008F39AC" w:rsidRDefault="00E1480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69% White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15% Black/African American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 xml:space="preserve">8% Hispanic/Latino; 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6% Other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2% Asian/Pacific Islander</w:t>
            </w:r>
          </w:p>
        </w:tc>
        <w:tc>
          <w:tcPr>
            <w:tcW w:w="1366" w:type="dxa"/>
            <w:vAlign w:val="center"/>
          </w:tcPr>
          <w:p w14:paraId="665860BC" w14:textId="77777777" w:rsidR="00E14802" w:rsidRPr="008F39AC" w:rsidRDefault="00E1480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C1A87A0" w14:textId="77777777" w:rsidR="00E14802" w:rsidRPr="008F39AC" w:rsidRDefault="00E1480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EDC35F8" w14:textId="77777777" w:rsidR="00E14802" w:rsidRPr="008F39AC" w:rsidRDefault="00E1480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15461DF" w14:textId="499767E2" w:rsidR="00E14802" w:rsidRPr="008F39AC" w:rsidRDefault="00E1480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Combined with Race Reporting</w:t>
            </w:r>
          </w:p>
        </w:tc>
        <w:tc>
          <w:tcPr>
            <w:tcW w:w="1523" w:type="dxa"/>
            <w:vAlign w:val="center"/>
          </w:tcPr>
          <w:p w14:paraId="1D3B55DF" w14:textId="285649D0" w:rsidR="00E14802" w:rsidRPr="008F39AC" w:rsidRDefault="00E1480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CORE Alcohol and Drug Survey – Short form</w:t>
            </w:r>
          </w:p>
        </w:tc>
        <w:tc>
          <w:tcPr>
            <w:tcW w:w="1523" w:type="dxa"/>
            <w:vAlign w:val="center"/>
          </w:tcPr>
          <w:p w14:paraId="5623C9A1" w14:textId="77777777" w:rsidR="00E14802" w:rsidRPr="008F39AC" w:rsidRDefault="00E1480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9220B2F" w14:textId="77777777" w:rsidR="00E14802" w:rsidRPr="008F39AC" w:rsidRDefault="00E1480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85A05C9" w14:textId="2384B3CD" w:rsidR="00E14802" w:rsidRPr="008F39AC" w:rsidRDefault="00E1480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PA</w:t>
            </w:r>
            <w:r w:rsidR="008F39AC">
              <w:rPr>
                <w:rFonts w:ascii="Times New Roman" w:hAnsi="Times New Roman" w:cs="Times New Roman"/>
                <w:sz w:val="22"/>
                <w:szCs w:val="22"/>
              </w:rPr>
              <w:t>I</w:t>
            </w:r>
          </w:p>
        </w:tc>
        <w:tc>
          <w:tcPr>
            <w:tcW w:w="2767" w:type="dxa"/>
            <w:vAlign w:val="center"/>
          </w:tcPr>
          <w:p w14:paraId="009CB0B9" w14:textId="27060A6B" w:rsidR="00E14802" w:rsidRPr="008F39AC" w:rsidRDefault="00E1480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o significant relationship</w:t>
            </w:r>
          </w:p>
        </w:tc>
      </w:tr>
      <w:tr w:rsidR="00E14802" w:rsidRPr="008F39AC" w14:paraId="3DF9165E" w14:textId="77777777" w:rsidTr="008F39AC">
        <w:trPr>
          <w:gridAfter w:val="1"/>
          <w:wAfter w:w="6" w:type="dxa"/>
          <w:jc w:val="center"/>
        </w:trPr>
        <w:tc>
          <w:tcPr>
            <w:tcW w:w="1030" w:type="dxa"/>
            <w:vAlign w:val="center"/>
          </w:tcPr>
          <w:p w14:paraId="34F9E630" w14:textId="6E1D1DF8" w:rsidR="00E14802" w:rsidRPr="008F39AC" w:rsidRDefault="00E1480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Wright et al., 2016</w:t>
            </w:r>
          </w:p>
        </w:tc>
        <w:tc>
          <w:tcPr>
            <w:tcW w:w="1003" w:type="dxa"/>
            <w:vAlign w:val="center"/>
          </w:tcPr>
          <w:p w14:paraId="72009467" w14:textId="6E13AD60" w:rsidR="00E14802" w:rsidRPr="008F39AC" w:rsidRDefault="00E1480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382" w:type="dxa"/>
            <w:vAlign w:val="center"/>
          </w:tcPr>
          <w:p w14:paraId="1B4A32E0" w14:textId="3BF99AC4" w:rsidR="00E14802" w:rsidRPr="008F39AC" w:rsidRDefault="00E1480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University/ College</w:t>
            </w:r>
          </w:p>
        </w:tc>
        <w:tc>
          <w:tcPr>
            <w:tcW w:w="990" w:type="dxa"/>
            <w:vAlign w:val="center"/>
          </w:tcPr>
          <w:p w14:paraId="088E6DCE" w14:textId="17D8C822" w:rsidR="00E14802" w:rsidRPr="008F39AC" w:rsidRDefault="00E1480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21.2 (18-25)</w:t>
            </w:r>
          </w:p>
        </w:tc>
        <w:tc>
          <w:tcPr>
            <w:tcW w:w="1406" w:type="dxa"/>
            <w:vAlign w:val="center"/>
          </w:tcPr>
          <w:p w14:paraId="5B1734AD" w14:textId="3EF844D5" w:rsidR="00E14802" w:rsidRPr="008F39AC" w:rsidRDefault="00E1480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84 (46.4%)</w:t>
            </w:r>
          </w:p>
        </w:tc>
        <w:tc>
          <w:tcPr>
            <w:tcW w:w="1821" w:type="dxa"/>
            <w:vAlign w:val="center"/>
          </w:tcPr>
          <w:p w14:paraId="244CBD92" w14:textId="5538286B" w:rsidR="00E14802" w:rsidRPr="008F39AC" w:rsidRDefault="00E1480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Control: 60% Caucasian; 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Cannabis Users: 67% Caucasian</w:t>
            </w:r>
          </w:p>
        </w:tc>
        <w:tc>
          <w:tcPr>
            <w:tcW w:w="1366" w:type="dxa"/>
            <w:vAlign w:val="center"/>
          </w:tcPr>
          <w:p w14:paraId="2F115305" w14:textId="74FCB7D9" w:rsidR="00E14802" w:rsidRPr="008F39AC" w:rsidRDefault="00E1480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1523" w:type="dxa"/>
            <w:vAlign w:val="center"/>
          </w:tcPr>
          <w:p w14:paraId="46AABD82" w14:textId="7194154F" w:rsidR="00E14802" w:rsidRPr="008F39AC" w:rsidRDefault="00E1480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TLFB;</w:t>
            </w:r>
            <w:r w:rsidRPr="008F39AC">
              <w:rPr>
                <w:rFonts w:ascii="Times New Roman" w:hAnsi="Times New Roman" w:cs="Times New Roman"/>
                <w:sz w:val="22"/>
                <w:szCs w:val="22"/>
              </w:rPr>
              <w:br/>
              <w:t>Clinical Interview: Semi-structured interview</w:t>
            </w:r>
          </w:p>
        </w:tc>
        <w:tc>
          <w:tcPr>
            <w:tcW w:w="1523" w:type="dxa"/>
            <w:vAlign w:val="center"/>
          </w:tcPr>
          <w:p w14:paraId="1F350423" w14:textId="68A1FADC" w:rsidR="00E14802" w:rsidRPr="008F39AC" w:rsidRDefault="00E1480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>Self-Report: STAI</w:t>
            </w:r>
          </w:p>
        </w:tc>
        <w:tc>
          <w:tcPr>
            <w:tcW w:w="2767" w:type="dxa"/>
            <w:vAlign w:val="center"/>
          </w:tcPr>
          <w:p w14:paraId="4FEC795F" w14:textId="4E0D21BC" w:rsidR="00E14802" w:rsidRPr="008F39AC" w:rsidRDefault="00E14802" w:rsidP="008F39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F39AC">
              <w:rPr>
                <w:rFonts w:ascii="Times New Roman" w:hAnsi="Times New Roman" w:cs="Times New Roman"/>
                <w:sz w:val="22"/>
                <w:szCs w:val="22"/>
              </w:rPr>
              <w:t xml:space="preserve">Overall, no association; Female cannabis users more likely to experience anxiety symptoms (p = .04) </w:t>
            </w:r>
          </w:p>
        </w:tc>
      </w:tr>
    </w:tbl>
    <w:p w14:paraId="302D1592" w14:textId="7D47FA47" w:rsidR="00F668A9" w:rsidRDefault="00F668A9" w:rsidP="001629B1">
      <w:pPr>
        <w:rPr>
          <w:rFonts w:ascii="Times New Roman" w:hAnsi="Times New Roman" w:cs="Times New Roman"/>
          <w:sz w:val="23"/>
          <w:szCs w:val="23"/>
        </w:rPr>
      </w:pPr>
    </w:p>
    <w:p w14:paraId="4D597060" w14:textId="0F707CF0" w:rsidR="001629B1" w:rsidRPr="001629B1" w:rsidRDefault="001629B1" w:rsidP="001629B1">
      <w:pPr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i/>
          <w:iCs/>
          <w:sz w:val="23"/>
          <w:szCs w:val="23"/>
        </w:rPr>
        <w:t>Note.</w:t>
      </w:r>
      <w:r>
        <w:rPr>
          <w:rFonts w:ascii="Times New Roman" w:hAnsi="Times New Roman" w:cs="Times New Roman"/>
          <w:sz w:val="23"/>
          <w:szCs w:val="23"/>
        </w:rPr>
        <w:t xml:space="preserve"> </w:t>
      </w:r>
      <w:r w:rsidR="00200601">
        <w:rPr>
          <w:rFonts w:ascii="Times New Roman" w:hAnsi="Times New Roman" w:cs="Times New Roman"/>
          <w:sz w:val="23"/>
          <w:szCs w:val="23"/>
        </w:rPr>
        <w:t xml:space="preserve">Race and ethnicity categories are reported as described in the articles. </w:t>
      </w:r>
      <w:r w:rsidR="00952C06">
        <w:rPr>
          <w:rFonts w:ascii="Times New Roman" w:hAnsi="Times New Roman" w:cs="Times New Roman"/>
          <w:sz w:val="23"/>
          <w:szCs w:val="23"/>
        </w:rPr>
        <w:t xml:space="preserve">AADIS = </w:t>
      </w:r>
      <w:r w:rsidR="00952C06" w:rsidRPr="008F39AC">
        <w:rPr>
          <w:rFonts w:ascii="Times New Roman" w:hAnsi="Times New Roman" w:cs="Times New Roman"/>
          <w:sz w:val="22"/>
          <w:szCs w:val="22"/>
        </w:rPr>
        <w:t>Adolescent Alcohol and Drug Involvement Scale</w:t>
      </w:r>
      <w:r w:rsidR="00952C06">
        <w:rPr>
          <w:rFonts w:ascii="Times New Roman" w:hAnsi="Times New Roman" w:cs="Times New Roman"/>
          <w:sz w:val="22"/>
          <w:szCs w:val="22"/>
        </w:rPr>
        <w:t xml:space="preserve">; </w:t>
      </w:r>
      <w:r w:rsidR="000C4FAB">
        <w:rPr>
          <w:rFonts w:ascii="Times New Roman" w:hAnsi="Times New Roman" w:cs="Times New Roman"/>
          <w:sz w:val="22"/>
          <w:szCs w:val="22"/>
        </w:rPr>
        <w:t xml:space="preserve">AS = </w:t>
      </w:r>
      <w:r w:rsidR="000C4FAB" w:rsidRPr="008F39AC">
        <w:rPr>
          <w:rFonts w:ascii="Times New Roman" w:hAnsi="Times New Roman" w:cs="Times New Roman"/>
          <w:sz w:val="22"/>
          <w:szCs w:val="22"/>
        </w:rPr>
        <w:t>Original 16-item Anxiety Sensitivity Index</w:t>
      </w:r>
      <w:r w:rsidR="000C4FAB">
        <w:rPr>
          <w:rFonts w:ascii="Times New Roman" w:hAnsi="Times New Roman" w:cs="Times New Roman"/>
          <w:sz w:val="22"/>
          <w:szCs w:val="22"/>
        </w:rPr>
        <w:t xml:space="preserve">; </w:t>
      </w:r>
      <w:r w:rsidR="00552D04">
        <w:rPr>
          <w:rFonts w:ascii="Times New Roman" w:hAnsi="Times New Roman" w:cs="Times New Roman"/>
          <w:sz w:val="22"/>
          <w:szCs w:val="22"/>
        </w:rPr>
        <w:t xml:space="preserve">ASA-27 = </w:t>
      </w:r>
      <w:r w:rsidR="00552D04" w:rsidRPr="008F39AC">
        <w:rPr>
          <w:rFonts w:ascii="Times New Roman" w:hAnsi="Times New Roman" w:cs="Times New Roman"/>
          <w:sz w:val="22"/>
          <w:szCs w:val="22"/>
        </w:rPr>
        <w:t>Adult Separation Anxiety Questionnaire</w:t>
      </w:r>
      <w:r w:rsidR="00552D04">
        <w:rPr>
          <w:rFonts w:ascii="Times New Roman" w:hAnsi="Times New Roman" w:cs="Times New Roman"/>
          <w:sz w:val="22"/>
          <w:szCs w:val="22"/>
        </w:rPr>
        <w:t xml:space="preserve">; </w:t>
      </w:r>
      <w:r w:rsidR="00D863CF">
        <w:rPr>
          <w:rFonts w:ascii="Times New Roman" w:hAnsi="Times New Roman" w:cs="Times New Roman"/>
          <w:sz w:val="23"/>
          <w:szCs w:val="23"/>
        </w:rPr>
        <w:t xml:space="preserve">ASEBA = </w:t>
      </w:r>
      <w:r w:rsidR="00D863CF" w:rsidRPr="008F39AC">
        <w:rPr>
          <w:rFonts w:ascii="Times New Roman" w:hAnsi="Times New Roman" w:cs="Times New Roman"/>
          <w:sz w:val="22"/>
          <w:szCs w:val="22"/>
        </w:rPr>
        <w:t>Achenbach System of Empirically Based Assessment Self-report</w:t>
      </w:r>
      <w:r w:rsidR="00D863CF">
        <w:rPr>
          <w:rFonts w:ascii="Times New Roman" w:hAnsi="Times New Roman" w:cs="Times New Roman"/>
          <w:sz w:val="23"/>
          <w:szCs w:val="23"/>
        </w:rPr>
        <w:t xml:space="preserve">; </w:t>
      </w:r>
      <w:r w:rsidR="00552D04">
        <w:rPr>
          <w:rFonts w:ascii="Times New Roman" w:hAnsi="Times New Roman" w:cs="Times New Roman"/>
          <w:sz w:val="23"/>
          <w:szCs w:val="23"/>
        </w:rPr>
        <w:t xml:space="preserve">B-MACQ = </w:t>
      </w:r>
      <w:r w:rsidR="00552D04" w:rsidRPr="008F39AC">
        <w:rPr>
          <w:rFonts w:ascii="Times New Roman" w:hAnsi="Times New Roman" w:cs="Times New Roman"/>
          <w:sz w:val="22"/>
          <w:szCs w:val="22"/>
        </w:rPr>
        <w:t>Brief Marijuana Consequences Questionnaire</w:t>
      </w:r>
      <w:r w:rsidR="00552D04">
        <w:rPr>
          <w:rFonts w:ascii="Times New Roman" w:hAnsi="Times New Roman" w:cs="Times New Roman"/>
          <w:sz w:val="23"/>
          <w:szCs w:val="23"/>
        </w:rPr>
        <w:t xml:space="preserve">; </w:t>
      </w:r>
      <w:r w:rsidR="008F39AC">
        <w:rPr>
          <w:rFonts w:ascii="Times New Roman" w:hAnsi="Times New Roman" w:cs="Times New Roman"/>
          <w:sz w:val="23"/>
          <w:szCs w:val="23"/>
        </w:rPr>
        <w:t xml:space="preserve">BAI = </w:t>
      </w:r>
      <w:r w:rsidR="008F39AC" w:rsidRPr="008F39AC">
        <w:rPr>
          <w:rFonts w:ascii="Times New Roman" w:hAnsi="Times New Roman" w:cs="Times New Roman"/>
          <w:sz w:val="22"/>
          <w:szCs w:val="22"/>
        </w:rPr>
        <w:t>Beck Anxiety Inventory</w:t>
      </w:r>
      <w:r w:rsidR="008F39AC">
        <w:rPr>
          <w:rFonts w:ascii="Times New Roman" w:hAnsi="Times New Roman" w:cs="Times New Roman"/>
          <w:sz w:val="23"/>
          <w:szCs w:val="23"/>
        </w:rPr>
        <w:t xml:space="preserve">; </w:t>
      </w:r>
      <w:r w:rsidR="00552D04">
        <w:rPr>
          <w:rFonts w:ascii="Times New Roman" w:hAnsi="Times New Roman" w:cs="Times New Roman"/>
          <w:sz w:val="23"/>
          <w:szCs w:val="23"/>
        </w:rPr>
        <w:t xml:space="preserve">BCFPI = </w:t>
      </w:r>
      <w:r w:rsidR="00552D04" w:rsidRPr="008F39AC">
        <w:rPr>
          <w:rFonts w:ascii="Times New Roman" w:hAnsi="Times New Roman" w:cs="Times New Roman"/>
          <w:sz w:val="22"/>
          <w:szCs w:val="22"/>
        </w:rPr>
        <w:t>Brief Child &amp; Family Phone Interview</w:t>
      </w:r>
      <w:r w:rsidR="00552D04">
        <w:rPr>
          <w:rFonts w:ascii="Times New Roman" w:hAnsi="Times New Roman" w:cs="Times New Roman"/>
          <w:sz w:val="22"/>
          <w:szCs w:val="22"/>
        </w:rPr>
        <w:t xml:space="preserve">; </w:t>
      </w:r>
      <w:r w:rsidR="00552D04">
        <w:rPr>
          <w:rFonts w:ascii="Times New Roman" w:hAnsi="Times New Roman" w:cs="Times New Roman"/>
          <w:sz w:val="23"/>
          <w:szCs w:val="23"/>
        </w:rPr>
        <w:t xml:space="preserve">BFNE = </w:t>
      </w:r>
      <w:r w:rsidR="00552D04" w:rsidRPr="008F39AC">
        <w:rPr>
          <w:rFonts w:ascii="Times New Roman" w:hAnsi="Times New Roman" w:cs="Times New Roman"/>
          <w:sz w:val="22"/>
          <w:szCs w:val="22"/>
        </w:rPr>
        <w:t>Brief Fear of Negative Evaluation</w:t>
      </w:r>
      <w:r w:rsidR="00552D04">
        <w:rPr>
          <w:rFonts w:ascii="Times New Roman" w:hAnsi="Times New Roman" w:cs="Times New Roman"/>
          <w:sz w:val="23"/>
          <w:szCs w:val="23"/>
        </w:rPr>
        <w:t xml:space="preserve">; </w:t>
      </w:r>
      <w:r w:rsidR="001079C5">
        <w:rPr>
          <w:rFonts w:ascii="Times New Roman" w:hAnsi="Times New Roman" w:cs="Times New Roman"/>
          <w:sz w:val="23"/>
          <w:szCs w:val="23"/>
        </w:rPr>
        <w:t xml:space="preserve">BPRS = </w:t>
      </w:r>
      <w:r w:rsidR="001079C5" w:rsidRPr="008F39AC">
        <w:rPr>
          <w:rFonts w:ascii="Times New Roman" w:hAnsi="Times New Roman" w:cs="Times New Roman"/>
          <w:sz w:val="22"/>
          <w:szCs w:val="22"/>
        </w:rPr>
        <w:t>Brief Psychiatric Rating Scale</w:t>
      </w:r>
      <w:r w:rsidR="001079C5">
        <w:rPr>
          <w:rFonts w:ascii="Times New Roman" w:hAnsi="Times New Roman" w:cs="Times New Roman"/>
          <w:sz w:val="22"/>
          <w:szCs w:val="22"/>
        </w:rPr>
        <w:t xml:space="preserve">; </w:t>
      </w:r>
      <w:r w:rsidR="004B55DE">
        <w:rPr>
          <w:rFonts w:ascii="Times New Roman" w:hAnsi="Times New Roman" w:cs="Times New Roman"/>
          <w:sz w:val="22"/>
          <w:szCs w:val="22"/>
        </w:rPr>
        <w:t xml:space="preserve">BSI = Brief Symptom Inventory; CAPA = </w:t>
      </w:r>
      <w:r w:rsidR="004B55DE" w:rsidRPr="008F39AC">
        <w:rPr>
          <w:rFonts w:ascii="Times New Roman" w:hAnsi="Times New Roman" w:cs="Times New Roman"/>
          <w:sz w:val="22"/>
          <w:szCs w:val="22"/>
        </w:rPr>
        <w:t>Child and Adolescent Psychiatric Assessment</w:t>
      </w:r>
      <w:r w:rsidR="004B55DE">
        <w:rPr>
          <w:rFonts w:ascii="Times New Roman" w:hAnsi="Times New Roman" w:cs="Times New Roman"/>
          <w:sz w:val="22"/>
          <w:szCs w:val="22"/>
        </w:rPr>
        <w:t xml:space="preserve">; </w:t>
      </w:r>
      <w:r w:rsidR="00147B8F">
        <w:rPr>
          <w:rFonts w:ascii="Times New Roman" w:hAnsi="Times New Roman" w:cs="Times New Roman"/>
          <w:sz w:val="22"/>
          <w:szCs w:val="22"/>
        </w:rPr>
        <w:t xml:space="preserve">CASI = </w:t>
      </w:r>
      <w:r w:rsidR="00147B8F" w:rsidRPr="008F39AC">
        <w:rPr>
          <w:rFonts w:ascii="Times New Roman" w:hAnsi="Times New Roman" w:cs="Times New Roman"/>
          <w:sz w:val="22"/>
          <w:szCs w:val="22"/>
        </w:rPr>
        <w:t>Childhood Anxiety Sensitivity Index</w:t>
      </w:r>
      <w:r w:rsidR="00147B8F">
        <w:rPr>
          <w:rFonts w:ascii="Times New Roman" w:hAnsi="Times New Roman" w:cs="Times New Roman"/>
          <w:sz w:val="22"/>
          <w:szCs w:val="22"/>
        </w:rPr>
        <w:t xml:space="preserve">; </w:t>
      </w:r>
      <w:r w:rsidR="00B1213C">
        <w:rPr>
          <w:rFonts w:ascii="Times New Roman" w:hAnsi="Times New Roman" w:cs="Times New Roman"/>
          <w:sz w:val="22"/>
          <w:szCs w:val="22"/>
        </w:rPr>
        <w:t xml:space="preserve">CAST = </w:t>
      </w:r>
      <w:r w:rsidR="00B1213C" w:rsidRPr="008F39AC">
        <w:rPr>
          <w:rFonts w:ascii="Times New Roman" w:hAnsi="Times New Roman" w:cs="Times New Roman"/>
          <w:sz w:val="22"/>
          <w:szCs w:val="22"/>
        </w:rPr>
        <w:t>Cannabis Abuse Screening Test</w:t>
      </w:r>
      <w:r w:rsidR="00B1213C">
        <w:rPr>
          <w:rFonts w:ascii="Times New Roman" w:hAnsi="Times New Roman" w:cs="Times New Roman"/>
          <w:sz w:val="22"/>
          <w:szCs w:val="22"/>
        </w:rPr>
        <w:t xml:space="preserve">; </w:t>
      </w:r>
      <w:r w:rsidR="000C116D">
        <w:rPr>
          <w:rFonts w:ascii="Times New Roman" w:hAnsi="Times New Roman" w:cs="Times New Roman"/>
          <w:sz w:val="23"/>
          <w:szCs w:val="23"/>
        </w:rPr>
        <w:t xml:space="preserve">CBCL = </w:t>
      </w:r>
      <w:r w:rsidR="000C116D" w:rsidRPr="008F39AC">
        <w:rPr>
          <w:rFonts w:ascii="Times New Roman" w:hAnsi="Times New Roman" w:cs="Times New Roman"/>
          <w:sz w:val="22"/>
          <w:szCs w:val="22"/>
        </w:rPr>
        <w:t>Child Behavior Checklist</w:t>
      </w:r>
      <w:r w:rsidR="000C116D">
        <w:rPr>
          <w:rFonts w:ascii="Times New Roman" w:hAnsi="Times New Roman" w:cs="Times New Roman"/>
          <w:sz w:val="22"/>
          <w:szCs w:val="22"/>
        </w:rPr>
        <w:t xml:space="preserve">; </w:t>
      </w:r>
      <w:r w:rsidR="00620E2A">
        <w:rPr>
          <w:rFonts w:ascii="Times New Roman" w:hAnsi="Times New Roman" w:cs="Times New Roman"/>
          <w:sz w:val="23"/>
          <w:szCs w:val="23"/>
        </w:rPr>
        <w:t xml:space="preserve">CIS-R = </w:t>
      </w:r>
      <w:r w:rsidR="00620E2A" w:rsidRPr="008F39AC">
        <w:rPr>
          <w:rFonts w:ascii="Times New Roman" w:hAnsi="Times New Roman" w:cs="Times New Roman"/>
          <w:sz w:val="22"/>
          <w:szCs w:val="22"/>
        </w:rPr>
        <w:t>Clinical Interview Schedule-Revised</w:t>
      </w:r>
      <w:r w:rsidR="00620E2A">
        <w:rPr>
          <w:rFonts w:ascii="Times New Roman" w:hAnsi="Times New Roman" w:cs="Times New Roman"/>
          <w:sz w:val="23"/>
          <w:szCs w:val="23"/>
        </w:rPr>
        <w:t xml:space="preserve">; </w:t>
      </w:r>
      <w:r w:rsidR="00E17BD5">
        <w:rPr>
          <w:rFonts w:ascii="Times New Roman" w:hAnsi="Times New Roman" w:cs="Times New Roman"/>
          <w:sz w:val="23"/>
          <w:szCs w:val="23"/>
        </w:rPr>
        <w:t xml:space="preserve">CPQ-A = </w:t>
      </w:r>
      <w:r w:rsidR="00E17BD5" w:rsidRPr="008F39AC">
        <w:rPr>
          <w:rFonts w:ascii="Times New Roman" w:hAnsi="Times New Roman" w:cs="Times New Roman"/>
          <w:sz w:val="22"/>
          <w:szCs w:val="22"/>
        </w:rPr>
        <w:t>Adolescent Cannabis Problems Questionnaire – Short Form</w:t>
      </w:r>
      <w:r w:rsidR="00E17BD5">
        <w:rPr>
          <w:rFonts w:ascii="Times New Roman" w:hAnsi="Times New Roman" w:cs="Times New Roman"/>
          <w:sz w:val="23"/>
          <w:szCs w:val="23"/>
        </w:rPr>
        <w:t xml:space="preserve">; </w:t>
      </w:r>
      <w:r w:rsidR="00552D04">
        <w:rPr>
          <w:rFonts w:ascii="Times New Roman" w:hAnsi="Times New Roman" w:cs="Times New Roman"/>
          <w:sz w:val="23"/>
          <w:szCs w:val="23"/>
        </w:rPr>
        <w:t xml:space="preserve">CUDIT-R = </w:t>
      </w:r>
      <w:r w:rsidR="00552D04" w:rsidRPr="008F39AC">
        <w:rPr>
          <w:rFonts w:ascii="Times New Roman" w:hAnsi="Times New Roman" w:cs="Times New Roman"/>
          <w:color w:val="000000"/>
          <w:sz w:val="22"/>
          <w:szCs w:val="22"/>
        </w:rPr>
        <w:t>Cannabis Use Disorder Identification Test-Revised</w:t>
      </w:r>
      <w:r w:rsidR="00552D04">
        <w:rPr>
          <w:rFonts w:ascii="Times New Roman" w:hAnsi="Times New Roman" w:cs="Times New Roman"/>
          <w:sz w:val="23"/>
          <w:szCs w:val="23"/>
        </w:rPr>
        <w:t xml:space="preserve">; </w:t>
      </w:r>
      <w:r w:rsidR="00EA7BDD">
        <w:rPr>
          <w:rFonts w:ascii="Times New Roman" w:hAnsi="Times New Roman" w:cs="Times New Roman"/>
          <w:sz w:val="23"/>
          <w:szCs w:val="23"/>
        </w:rPr>
        <w:t xml:space="preserve">CUPIT = </w:t>
      </w:r>
      <w:r w:rsidR="00EA7BDD" w:rsidRPr="008F39AC">
        <w:rPr>
          <w:rFonts w:ascii="Times New Roman" w:hAnsi="Times New Roman" w:cs="Times New Roman"/>
          <w:sz w:val="22"/>
          <w:szCs w:val="22"/>
        </w:rPr>
        <w:t>Cannabis Use Problems Identification Test</w:t>
      </w:r>
      <w:r w:rsidR="00EA7BDD">
        <w:rPr>
          <w:rFonts w:ascii="Times New Roman" w:hAnsi="Times New Roman" w:cs="Times New Roman"/>
          <w:sz w:val="22"/>
          <w:szCs w:val="22"/>
        </w:rPr>
        <w:t xml:space="preserve">; </w:t>
      </w:r>
      <w:r w:rsidR="00147B8F">
        <w:rPr>
          <w:rFonts w:ascii="Times New Roman" w:hAnsi="Times New Roman" w:cs="Times New Roman"/>
          <w:sz w:val="22"/>
          <w:szCs w:val="22"/>
        </w:rPr>
        <w:t xml:space="preserve">DASS-21 = </w:t>
      </w:r>
      <w:r w:rsidR="00147B8F" w:rsidRPr="008F39AC">
        <w:rPr>
          <w:rFonts w:ascii="Times New Roman" w:hAnsi="Times New Roman" w:cs="Times New Roman"/>
          <w:sz w:val="22"/>
          <w:szCs w:val="22"/>
        </w:rPr>
        <w:t>Depression, Anxiety, Stress Scale</w:t>
      </w:r>
      <w:r w:rsidR="00147B8F">
        <w:rPr>
          <w:rFonts w:ascii="Times New Roman" w:hAnsi="Times New Roman" w:cs="Times New Roman"/>
          <w:sz w:val="22"/>
          <w:szCs w:val="22"/>
        </w:rPr>
        <w:t xml:space="preserve">; DISC-IV = </w:t>
      </w:r>
      <w:r w:rsidR="00147B8F" w:rsidRPr="008F39AC">
        <w:rPr>
          <w:rFonts w:ascii="Times New Roman" w:hAnsi="Times New Roman" w:cs="Times New Roman"/>
          <w:sz w:val="22"/>
          <w:szCs w:val="22"/>
        </w:rPr>
        <w:t>Diagnostic Interview Schedule for Children-IV</w:t>
      </w:r>
      <w:r w:rsidR="00147B8F">
        <w:rPr>
          <w:rFonts w:ascii="Times New Roman" w:hAnsi="Times New Roman" w:cs="Times New Roman"/>
          <w:sz w:val="22"/>
          <w:szCs w:val="22"/>
        </w:rPr>
        <w:t xml:space="preserve">; </w:t>
      </w:r>
      <w:r w:rsidR="00CB3A31">
        <w:rPr>
          <w:rFonts w:ascii="Times New Roman" w:hAnsi="Times New Roman" w:cs="Times New Roman"/>
          <w:sz w:val="22"/>
          <w:szCs w:val="22"/>
        </w:rPr>
        <w:t xml:space="preserve">EMA = ecological momentary assessment; </w:t>
      </w:r>
      <w:r w:rsidR="008F39AC">
        <w:rPr>
          <w:rFonts w:ascii="Times New Roman" w:hAnsi="Times New Roman" w:cs="Times New Roman"/>
          <w:sz w:val="23"/>
          <w:szCs w:val="23"/>
        </w:rPr>
        <w:t xml:space="preserve">ESPAD = </w:t>
      </w:r>
      <w:r w:rsidR="008F39AC" w:rsidRPr="008F39AC">
        <w:rPr>
          <w:rFonts w:ascii="Times New Roman" w:hAnsi="Times New Roman" w:cs="Times New Roman"/>
          <w:sz w:val="22"/>
          <w:szCs w:val="22"/>
        </w:rPr>
        <w:t>European School Survey Project on Alcohol and Other Drugs questionnaire</w:t>
      </w:r>
      <w:r w:rsidR="008F39AC">
        <w:rPr>
          <w:rFonts w:ascii="Times New Roman" w:hAnsi="Times New Roman" w:cs="Times New Roman"/>
          <w:sz w:val="22"/>
          <w:szCs w:val="22"/>
        </w:rPr>
        <w:t xml:space="preserve">; </w:t>
      </w:r>
      <w:r w:rsidR="00550E34">
        <w:rPr>
          <w:rFonts w:ascii="Times New Roman" w:hAnsi="Times New Roman" w:cs="Times New Roman"/>
          <w:sz w:val="22"/>
          <w:szCs w:val="22"/>
        </w:rPr>
        <w:t xml:space="preserve">GAD-7 = </w:t>
      </w:r>
      <w:r w:rsidR="00550E34" w:rsidRPr="008F39AC">
        <w:rPr>
          <w:rFonts w:ascii="Times New Roman" w:hAnsi="Times New Roman" w:cs="Times New Roman"/>
          <w:sz w:val="22"/>
          <w:szCs w:val="22"/>
        </w:rPr>
        <w:t>Generalized Anxiety Disorder-7</w:t>
      </w:r>
      <w:r w:rsidR="00550E34">
        <w:rPr>
          <w:rFonts w:ascii="Times New Roman" w:hAnsi="Times New Roman" w:cs="Times New Roman"/>
          <w:sz w:val="22"/>
          <w:szCs w:val="22"/>
        </w:rPr>
        <w:t xml:space="preserve">; </w:t>
      </w:r>
      <w:r w:rsidR="00D863CF">
        <w:rPr>
          <w:rFonts w:ascii="Times New Roman" w:hAnsi="Times New Roman" w:cs="Times New Roman"/>
          <w:sz w:val="22"/>
          <w:szCs w:val="22"/>
        </w:rPr>
        <w:t xml:space="preserve">HSCL = </w:t>
      </w:r>
      <w:r w:rsidR="00D863CF" w:rsidRPr="008F39AC">
        <w:rPr>
          <w:rFonts w:ascii="Times New Roman" w:hAnsi="Times New Roman" w:cs="Times New Roman"/>
          <w:sz w:val="22"/>
          <w:szCs w:val="22"/>
        </w:rPr>
        <w:t>Hopkins Symptom Checklist</w:t>
      </w:r>
      <w:r w:rsidR="00D863CF">
        <w:rPr>
          <w:rFonts w:ascii="Times New Roman" w:hAnsi="Times New Roman" w:cs="Times New Roman"/>
          <w:sz w:val="22"/>
          <w:szCs w:val="22"/>
        </w:rPr>
        <w:t xml:space="preserve">; </w:t>
      </w:r>
      <w:r w:rsidR="00F92855">
        <w:rPr>
          <w:rFonts w:ascii="Times New Roman" w:hAnsi="Times New Roman" w:cs="Times New Roman"/>
          <w:sz w:val="22"/>
          <w:szCs w:val="22"/>
        </w:rPr>
        <w:t xml:space="preserve">LSAS-CA-SR = </w:t>
      </w:r>
      <w:r w:rsidR="00F92855" w:rsidRPr="008F39AC">
        <w:rPr>
          <w:rFonts w:ascii="Times New Roman" w:hAnsi="Times New Roman" w:cs="Times New Roman"/>
          <w:sz w:val="22"/>
          <w:szCs w:val="22"/>
        </w:rPr>
        <w:t>Liebowitz Social Anxiety Scale for Children and Adolescents-Self-Reported version</w:t>
      </w:r>
      <w:r w:rsidR="00F92855">
        <w:rPr>
          <w:rFonts w:ascii="Times New Roman" w:hAnsi="Times New Roman" w:cs="Times New Roman"/>
          <w:sz w:val="22"/>
          <w:szCs w:val="22"/>
        </w:rPr>
        <w:t xml:space="preserve">; </w:t>
      </w:r>
      <w:r w:rsidR="00292D78">
        <w:rPr>
          <w:rFonts w:ascii="Times New Roman" w:hAnsi="Times New Roman" w:cs="Times New Roman"/>
          <w:sz w:val="22"/>
          <w:szCs w:val="22"/>
        </w:rPr>
        <w:t xml:space="preserve">MACQ = </w:t>
      </w:r>
      <w:r w:rsidR="00292D78" w:rsidRPr="008F39AC">
        <w:rPr>
          <w:rFonts w:ascii="Times New Roman" w:hAnsi="Times New Roman" w:cs="Times New Roman"/>
          <w:sz w:val="22"/>
          <w:szCs w:val="22"/>
        </w:rPr>
        <w:t>Marijuana Adult Consequences Questionnaire</w:t>
      </w:r>
      <w:r w:rsidR="00292D78">
        <w:rPr>
          <w:rFonts w:ascii="Times New Roman" w:hAnsi="Times New Roman" w:cs="Times New Roman"/>
          <w:sz w:val="22"/>
          <w:szCs w:val="22"/>
        </w:rPr>
        <w:t xml:space="preserve">; </w:t>
      </w:r>
      <w:r w:rsidR="00552D04">
        <w:rPr>
          <w:rFonts w:ascii="Times New Roman" w:hAnsi="Times New Roman" w:cs="Times New Roman"/>
          <w:sz w:val="22"/>
          <w:szCs w:val="22"/>
        </w:rPr>
        <w:t xml:space="preserve">MASQ = </w:t>
      </w:r>
      <w:r w:rsidR="00552D04" w:rsidRPr="008F39AC">
        <w:rPr>
          <w:rFonts w:ascii="Times New Roman" w:hAnsi="Times New Roman" w:cs="Times New Roman"/>
          <w:sz w:val="22"/>
          <w:szCs w:val="22"/>
        </w:rPr>
        <w:t>Mood and Anxiety Symptom Questionnaire</w:t>
      </w:r>
      <w:r w:rsidR="00552D04">
        <w:rPr>
          <w:rFonts w:ascii="Times New Roman" w:hAnsi="Times New Roman" w:cs="Times New Roman"/>
          <w:sz w:val="22"/>
          <w:szCs w:val="22"/>
        </w:rPr>
        <w:t xml:space="preserve">; </w:t>
      </w:r>
      <w:r w:rsidR="00E17BD5">
        <w:rPr>
          <w:rFonts w:ascii="Times New Roman" w:hAnsi="Times New Roman" w:cs="Times New Roman"/>
          <w:sz w:val="22"/>
          <w:szCs w:val="22"/>
        </w:rPr>
        <w:t xml:space="preserve">MEEQ = </w:t>
      </w:r>
      <w:r w:rsidR="00E17BD5" w:rsidRPr="008F39AC">
        <w:rPr>
          <w:rFonts w:ascii="Times New Roman" w:hAnsi="Times New Roman" w:cs="Times New Roman"/>
          <w:sz w:val="22"/>
          <w:szCs w:val="22"/>
        </w:rPr>
        <w:t>Marijuana Effect Expectancies Questionnaire</w:t>
      </w:r>
      <w:r w:rsidR="00E17BD5">
        <w:rPr>
          <w:rFonts w:ascii="Times New Roman" w:hAnsi="Times New Roman" w:cs="Times New Roman"/>
          <w:sz w:val="22"/>
          <w:szCs w:val="22"/>
        </w:rPr>
        <w:t xml:space="preserve">; </w:t>
      </w:r>
      <w:r w:rsidR="00550E34">
        <w:rPr>
          <w:rFonts w:ascii="Times New Roman" w:hAnsi="Times New Roman" w:cs="Times New Roman"/>
          <w:sz w:val="22"/>
          <w:szCs w:val="22"/>
        </w:rPr>
        <w:t xml:space="preserve">MINI = </w:t>
      </w:r>
      <w:r w:rsidR="00550E34" w:rsidRPr="008F39AC">
        <w:rPr>
          <w:rFonts w:ascii="Times New Roman" w:hAnsi="Times New Roman" w:cs="Times New Roman"/>
          <w:sz w:val="22"/>
          <w:szCs w:val="22"/>
        </w:rPr>
        <w:t>Mini-International Neuropsychiatric Interview</w:t>
      </w:r>
      <w:r w:rsidR="00550E34">
        <w:rPr>
          <w:rFonts w:ascii="Times New Roman" w:hAnsi="Times New Roman" w:cs="Times New Roman"/>
          <w:sz w:val="22"/>
          <w:szCs w:val="22"/>
        </w:rPr>
        <w:t xml:space="preserve">; </w:t>
      </w:r>
      <w:r w:rsidR="00952C06">
        <w:rPr>
          <w:rFonts w:ascii="Times New Roman" w:hAnsi="Times New Roman" w:cs="Times New Roman"/>
          <w:sz w:val="22"/>
          <w:szCs w:val="22"/>
        </w:rPr>
        <w:t xml:space="preserve">MMQ = </w:t>
      </w:r>
      <w:r w:rsidR="00952C06" w:rsidRPr="008F39AC">
        <w:rPr>
          <w:rFonts w:ascii="Times New Roman" w:hAnsi="Times New Roman" w:cs="Times New Roman"/>
          <w:sz w:val="22"/>
          <w:szCs w:val="22"/>
        </w:rPr>
        <w:t>Marijuana Motives Questionnaire</w:t>
      </w:r>
      <w:r w:rsidR="00952C06">
        <w:rPr>
          <w:rFonts w:ascii="Times New Roman" w:hAnsi="Times New Roman" w:cs="Times New Roman"/>
          <w:sz w:val="22"/>
          <w:szCs w:val="22"/>
        </w:rPr>
        <w:t xml:space="preserve">; </w:t>
      </w:r>
      <w:r w:rsidR="00F17AD8">
        <w:rPr>
          <w:rFonts w:ascii="Times New Roman" w:hAnsi="Times New Roman" w:cs="Times New Roman"/>
          <w:sz w:val="22"/>
          <w:szCs w:val="22"/>
        </w:rPr>
        <w:t xml:space="preserve">MPI = Rutgers Marijuana Problem Index; </w:t>
      </w:r>
      <w:r w:rsidR="000C4FAB">
        <w:rPr>
          <w:rFonts w:ascii="Times New Roman" w:hAnsi="Times New Roman" w:cs="Times New Roman"/>
          <w:sz w:val="22"/>
          <w:szCs w:val="22"/>
        </w:rPr>
        <w:t xml:space="preserve">MPS = Marijuana Problems Scale; </w:t>
      </w:r>
      <w:r w:rsidR="008F39AC">
        <w:rPr>
          <w:rFonts w:ascii="Times New Roman" w:hAnsi="Times New Roman" w:cs="Times New Roman"/>
          <w:sz w:val="22"/>
          <w:szCs w:val="22"/>
        </w:rPr>
        <w:t xml:space="preserve">MTF = </w:t>
      </w:r>
      <w:r w:rsidR="008F39AC" w:rsidRPr="008F39AC">
        <w:rPr>
          <w:rFonts w:ascii="Times New Roman" w:hAnsi="Times New Roman" w:cs="Times New Roman"/>
          <w:sz w:val="22"/>
          <w:szCs w:val="22"/>
        </w:rPr>
        <w:t>Monitoring the Future survey</w:t>
      </w:r>
      <w:r w:rsidR="008F39AC">
        <w:rPr>
          <w:rFonts w:ascii="Times New Roman" w:hAnsi="Times New Roman" w:cs="Times New Roman"/>
          <w:sz w:val="22"/>
          <w:szCs w:val="22"/>
        </w:rPr>
        <w:t>;</w:t>
      </w:r>
      <w:r w:rsidR="00EA7BDD">
        <w:rPr>
          <w:rFonts w:ascii="Times New Roman" w:hAnsi="Times New Roman" w:cs="Times New Roman"/>
          <w:sz w:val="22"/>
          <w:szCs w:val="22"/>
        </w:rPr>
        <w:t xml:space="preserve"> </w:t>
      </w:r>
      <w:r w:rsidR="000C5B89">
        <w:rPr>
          <w:rFonts w:ascii="Times New Roman" w:hAnsi="Times New Roman" w:cs="Times New Roman"/>
          <w:sz w:val="22"/>
          <w:szCs w:val="22"/>
        </w:rPr>
        <w:t xml:space="preserve">MUF = </w:t>
      </w:r>
      <w:r w:rsidR="000C5B89" w:rsidRPr="008F39AC">
        <w:rPr>
          <w:rFonts w:ascii="Times New Roman" w:hAnsi="Times New Roman" w:cs="Times New Roman"/>
          <w:sz w:val="22"/>
          <w:szCs w:val="22"/>
        </w:rPr>
        <w:t>Marijuana Use Form</w:t>
      </w:r>
      <w:r w:rsidR="000C5B89">
        <w:rPr>
          <w:rFonts w:ascii="Times New Roman" w:hAnsi="Times New Roman" w:cs="Times New Roman"/>
          <w:sz w:val="22"/>
          <w:szCs w:val="22"/>
        </w:rPr>
        <w:t xml:space="preserve">; </w:t>
      </w:r>
      <w:r w:rsidR="00550E34">
        <w:rPr>
          <w:rFonts w:ascii="Times New Roman" w:hAnsi="Times New Roman" w:cs="Times New Roman"/>
          <w:sz w:val="22"/>
          <w:szCs w:val="22"/>
        </w:rPr>
        <w:t xml:space="preserve">NIDA Modified ASSIST = </w:t>
      </w:r>
      <w:r w:rsidR="00550E34" w:rsidRPr="008F39AC">
        <w:rPr>
          <w:rFonts w:ascii="Times New Roman" w:hAnsi="Times New Roman" w:cs="Times New Roman"/>
          <w:sz w:val="22"/>
          <w:szCs w:val="22"/>
        </w:rPr>
        <w:t>National Institute of Drug Abuse modified version of the WHO Alcohol, Smoking and Substance Involvement Screening Test, version 3.0</w:t>
      </w:r>
      <w:r w:rsidR="00550E34">
        <w:rPr>
          <w:rFonts w:ascii="Times New Roman" w:hAnsi="Times New Roman" w:cs="Times New Roman"/>
          <w:sz w:val="22"/>
          <w:szCs w:val="22"/>
        </w:rPr>
        <w:t xml:space="preserve">; </w:t>
      </w:r>
      <w:r w:rsidR="00EA7BDD">
        <w:rPr>
          <w:rFonts w:ascii="Times New Roman" w:hAnsi="Times New Roman" w:cs="Times New Roman"/>
          <w:sz w:val="22"/>
          <w:szCs w:val="22"/>
        </w:rPr>
        <w:t>NR = not reported;</w:t>
      </w:r>
      <w:r w:rsidR="008F39AC">
        <w:rPr>
          <w:rFonts w:ascii="Times New Roman" w:hAnsi="Times New Roman" w:cs="Times New Roman"/>
          <w:sz w:val="22"/>
          <w:szCs w:val="22"/>
        </w:rPr>
        <w:t xml:space="preserve"> </w:t>
      </w:r>
      <w:r w:rsidR="00552D04">
        <w:rPr>
          <w:rFonts w:ascii="Times New Roman" w:hAnsi="Times New Roman" w:cs="Times New Roman"/>
          <w:sz w:val="22"/>
          <w:szCs w:val="22"/>
        </w:rPr>
        <w:t xml:space="preserve">OHT = </w:t>
      </w:r>
      <w:r w:rsidR="00552D04" w:rsidRPr="008F39AC">
        <w:rPr>
          <w:rFonts w:ascii="Times New Roman" w:hAnsi="Times New Roman" w:cs="Times New Roman"/>
          <w:sz w:val="22"/>
          <w:szCs w:val="22"/>
        </w:rPr>
        <w:t>Oregon Healthy Teens Survey</w:t>
      </w:r>
      <w:r w:rsidR="00552D04">
        <w:rPr>
          <w:rFonts w:ascii="Times New Roman" w:hAnsi="Times New Roman" w:cs="Times New Roman"/>
          <w:sz w:val="22"/>
          <w:szCs w:val="22"/>
        </w:rPr>
        <w:t xml:space="preserve">; </w:t>
      </w:r>
      <w:r w:rsidR="008F39AC">
        <w:rPr>
          <w:rFonts w:ascii="Times New Roman" w:hAnsi="Times New Roman" w:cs="Times New Roman"/>
          <w:sz w:val="22"/>
          <w:szCs w:val="22"/>
        </w:rPr>
        <w:t xml:space="preserve">PAI = </w:t>
      </w:r>
      <w:r w:rsidR="008F39AC" w:rsidRPr="008F39AC">
        <w:rPr>
          <w:rFonts w:ascii="Times New Roman" w:hAnsi="Times New Roman" w:cs="Times New Roman"/>
          <w:sz w:val="22"/>
          <w:szCs w:val="22"/>
        </w:rPr>
        <w:t>Personality Assessment Inventory</w:t>
      </w:r>
      <w:r w:rsidR="008F39AC">
        <w:rPr>
          <w:rFonts w:ascii="Times New Roman" w:hAnsi="Times New Roman" w:cs="Times New Roman"/>
          <w:sz w:val="22"/>
          <w:szCs w:val="22"/>
        </w:rPr>
        <w:t xml:space="preserve">; RCADS = </w:t>
      </w:r>
      <w:r w:rsidR="008F39AC" w:rsidRPr="008F39AC">
        <w:rPr>
          <w:rFonts w:ascii="Times New Roman" w:hAnsi="Times New Roman" w:cs="Times New Roman"/>
          <w:sz w:val="22"/>
          <w:szCs w:val="22"/>
        </w:rPr>
        <w:t>The Revised Children’s Anxiety and Depression Scale</w:t>
      </w:r>
      <w:r w:rsidR="008F39AC">
        <w:rPr>
          <w:rFonts w:ascii="Times New Roman" w:hAnsi="Times New Roman" w:cs="Times New Roman"/>
          <w:sz w:val="22"/>
          <w:szCs w:val="22"/>
        </w:rPr>
        <w:t xml:space="preserve">; </w:t>
      </w:r>
      <w:r w:rsidR="00EA7BDD">
        <w:rPr>
          <w:rFonts w:ascii="Times New Roman" w:hAnsi="Times New Roman" w:cs="Times New Roman"/>
          <w:sz w:val="22"/>
          <w:szCs w:val="22"/>
        </w:rPr>
        <w:t xml:space="preserve">SAS = </w:t>
      </w:r>
      <w:proofErr w:type="spellStart"/>
      <w:r w:rsidR="00EA7BDD" w:rsidRPr="008F39AC">
        <w:rPr>
          <w:rFonts w:ascii="Times New Roman" w:hAnsi="Times New Roman" w:cs="Times New Roman"/>
          <w:sz w:val="22"/>
          <w:szCs w:val="22"/>
        </w:rPr>
        <w:t>Zung</w:t>
      </w:r>
      <w:proofErr w:type="spellEnd"/>
      <w:r w:rsidR="00EA7BDD" w:rsidRPr="008F39AC">
        <w:rPr>
          <w:rFonts w:ascii="Times New Roman" w:hAnsi="Times New Roman" w:cs="Times New Roman"/>
          <w:sz w:val="22"/>
          <w:szCs w:val="22"/>
        </w:rPr>
        <w:t xml:space="preserve"> Self-Rating Anxiety Scale</w:t>
      </w:r>
      <w:r w:rsidR="00EA7BDD">
        <w:rPr>
          <w:rFonts w:ascii="Times New Roman" w:hAnsi="Times New Roman" w:cs="Times New Roman"/>
          <w:sz w:val="22"/>
          <w:szCs w:val="22"/>
        </w:rPr>
        <w:t xml:space="preserve">; </w:t>
      </w:r>
      <w:r w:rsidR="008F39AC">
        <w:rPr>
          <w:rFonts w:ascii="Times New Roman" w:hAnsi="Times New Roman" w:cs="Times New Roman"/>
          <w:sz w:val="22"/>
          <w:szCs w:val="22"/>
        </w:rPr>
        <w:t xml:space="preserve">SIAS = </w:t>
      </w:r>
      <w:r w:rsidR="008F39AC" w:rsidRPr="008F39AC">
        <w:rPr>
          <w:rFonts w:ascii="Times New Roman" w:hAnsi="Times New Roman" w:cs="Times New Roman"/>
          <w:sz w:val="22"/>
          <w:szCs w:val="22"/>
        </w:rPr>
        <w:t>The Social Interaction Anxiety Scale</w:t>
      </w:r>
      <w:r w:rsidR="008F39AC">
        <w:rPr>
          <w:rFonts w:ascii="Times New Roman" w:hAnsi="Times New Roman" w:cs="Times New Roman"/>
          <w:sz w:val="22"/>
          <w:szCs w:val="22"/>
        </w:rPr>
        <w:t xml:space="preserve">; </w:t>
      </w:r>
      <w:r w:rsidR="00620E2A">
        <w:rPr>
          <w:rFonts w:ascii="Times New Roman" w:hAnsi="Times New Roman" w:cs="Times New Roman"/>
          <w:sz w:val="22"/>
          <w:szCs w:val="22"/>
        </w:rPr>
        <w:t xml:space="preserve">SRA = </w:t>
      </w:r>
      <w:r w:rsidR="00620E2A" w:rsidRPr="008F39AC">
        <w:rPr>
          <w:rFonts w:ascii="Times New Roman" w:hAnsi="Times New Roman" w:cs="Times New Roman"/>
          <w:sz w:val="22"/>
          <w:szCs w:val="22"/>
        </w:rPr>
        <w:t xml:space="preserve">Self-Reported Antisocial Behavior </w:t>
      </w:r>
      <w:r w:rsidR="00620E2A">
        <w:rPr>
          <w:rFonts w:ascii="Times New Roman" w:hAnsi="Times New Roman" w:cs="Times New Roman"/>
          <w:sz w:val="22"/>
          <w:szCs w:val="22"/>
        </w:rPr>
        <w:t>S</w:t>
      </w:r>
      <w:r w:rsidR="00620E2A" w:rsidRPr="008F39AC">
        <w:rPr>
          <w:rFonts w:ascii="Times New Roman" w:hAnsi="Times New Roman" w:cs="Times New Roman"/>
          <w:sz w:val="22"/>
          <w:szCs w:val="22"/>
        </w:rPr>
        <w:t>cale</w:t>
      </w:r>
      <w:r w:rsidR="00620E2A">
        <w:rPr>
          <w:rFonts w:ascii="Times New Roman" w:hAnsi="Times New Roman" w:cs="Times New Roman"/>
          <w:sz w:val="22"/>
          <w:szCs w:val="22"/>
        </w:rPr>
        <w:t xml:space="preserve">; </w:t>
      </w:r>
      <w:r w:rsidR="001079C5">
        <w:rPr>
          <w:rFonts w:ascii="Times New Roman" w:hAnsi="Times New Roman" w:cs="Times New Roman"/>
          <w:sz w:val="22"/>
          <w:szCs w:val="22"/>
        </w:rPr>
        <w:t xml:space="preserve">SCL-90R = </w:t>
      </w:r>
      <w:r w:rsidR="001079C5" w:rsidRPr="008F39AC">
        <w:rPr>
          <w:rFonts w:ascii="Times New Roman" w:hAnsi="Times New Roman" w:cs="Times New Roman"/>
          <w:sz w:val="22"/>
          <w:szCs w:val="22"/>
        </w:rPr>
        <w:t>Symptom Checklist-90-R</w:t>
      </w:r>
      <w:r w:rsidR="001079C5">
        <w:rPr>
          <w:rFonts w:ascii="Times New Roman" w:hAnsi="Times New Roman" w:cs="Times New Roman"/>
          <w:sz w:val="22"/>
          <w:szCs w:val="22"/>
        </w:rPr>
        <w:t xml:space="preserve">; </w:t>
      </w:r>
      <w:r w:rsidR="008F39AC">
        <w:rPr>
          <w:rFonts w:ascii="Times New Roman" w:hAnsi="Times New Roman" w:cs="Times New Roman"/>
          <w:sz w:val="22"/>
          <w:szCs w:val="22"/>
        </w:rPr>
        <w:t xml:space="preserve">STAI = </w:t>
      </w:r>
      <w:r w:rsidR="008F39AC" w:rsidRPr="008F39AC">
        <w:rPr>
          <w:rFonts w:ascii="Times New Roman" w:hAnsi="Times New Roman" w:cs="Times New Roman"/>
          <w:sz w:val="22"/>
          <w:szCs w:val="22"/>
        </w:rPr>
        <w:t>State-Trait Anxiety Inventory</w:t>
      </w:r>
      <w:r w:rsidR="008F39AC">
        <w:rPr>
          <w:rFonts w:ascii="Times New Roman" w:hAnsi="Times New Roman" w:cs="Times New Roman"/>
          <w:sz w:val="22"/>
          <w:szCs w:val="22"/>
        </w:rPr>
        <w:t xml:space="preserve">; </w:t>
      </w:r>
      <w:r w:rsidR="005F0EE3">
        <w:rPr>
          <w:rFonts w:ascii="Times New Roman" w:hAnsi="Times New Roman" w:cs="Times New Roman"/>
          <w:sz w:val="22"/>
          <w:szCs w:val="22"/>
        </w:rPr>
        <w:t xml:space="preserve">STAI-CH = </w:t>
      </w:r>
      <w:r w:rsidR="005F0EE3" w:rsidRPr="008F39AC">
        <w:rPr>
          <w:rFonts w:ascii="Times New Roman" w:hAnsi="Times New Roman" w:cs="Times New Roman"/>
          <w:sz w:val="22"/>
          <w:szCs w:val="22"/>
        </w:rPr>
        <w:t>State-Trait Anxiety Inventory for Children-Trait Subscale</w:t>
      </w:r>
      <w:r w:rsidR="005F0EE3">
        <w:rPr>
          <w:rFonts w:ascii="Times New Roman" w:hAnsi="Times New Roman" w:cs="Times New Roman"/>
          <w:sz w:val="22"/>
          <w:szCs w:val="22"/>
        </w:rPr>
        <w:t xml:space="preserve">; </w:t>
      </w:r>
      <w:r w:rsidR="008F39AC">
        <w:rPr>
          <w:rFonts w:ascii="Times New Roman" w:hAnsi="Times New Roman" w:cs="Times New Roman"/>
          <w:sz w:val="22"/>
          <w:szCs w:val="22"/>
        </w:rPr>
        <w:t xml:space="preserve">SURPS = </w:t>
      </w:r>
      <w:r w:rsidR="008F39AC" w:rsidRPr="008F39AC">
        <w:rPr>
          <w:rFonts w:ascii="Times New Roman" w:hAnsi="Times New Roman" w:cs="Times New Roman"/>
          <w:sz w:val="22"/>
          <w:szCs w:val="22"/>
        </w:rPr>
        <w:t>Substance Use Risk Profile Scale</w:t>
      </w:r>
      <w:r w:rsidR="008F39AC">
        <w:rPr>
          <w:rFonts w:ascii="Times New Roman" w:hAnsi="Times New Roman" w:cs="Times New Roman"/>
          <w:sz w:val="22"/>
          <w:szCs w:val="22"/>
        </w:rPr>
        <w:t xml:space="preserve">; TLFB = </w:t>
      </w:r>
      <w:r w:rsidR="008F39AC" w:rsidRPr="008F39AC">
        <w:rPr>
          <w:rFonts w:ascii="Times New Roman" w:hAnsi="Times New Roman" w:cs="Times New Roman"/>
          <w:sz w:val="22"/>
          <w:szCs w:val="22"/>
        </w:rPr>
        <w:t>Timeline Follow-Back</w:t>
      </w:r>
      <w:r w:rsidR="00CB3A31">
        <w:rPr>
          <w:rFonts w:ascii="Times New Roman" w:hAnsi="Times New Roman" w:cs="Times New Roman"/>
          <w:sz w:val="22"/>
          <w:szCs w:val="22"/>
        </w:rPr>
        <w:t xml:space="preserve">; </w:t>
      </w:r>
      <w:r w:rsidR="00952C06">
        <w:rPr>
          <w:rFonts w:ascii="Times New Roman" w:hAnsi="Times New Roman" w:cs="Times New Roman"/>
          <w:sz w:val="22"/>
          <w:szCs w:val="22"/>
        </w:rPr>
        <w:t xml:space="preserve">TMMQ = </w:t>
      </w:r>
      <w:r w:rsidR="00952C06" w:rsidRPr="008F39AC">
        <w:rPr>
          <w:rFonts w:ascii="Times New Roman" w:hAnsi="Times New Roman" w:cs="Times New Roman"/>
          <w:sz w:val="22"/>
          <w:szCs w:val="22"/>
        </w:rPr>
        <w:t>Teen Marijuana Motives Questionnaire</w:t>
      </w:r>
      <w:r w:rsidR="00952C06">
        <w:rPr>
          <w:rFonts w:ascii="Times New Roman" w:hAnsi="Times New Roman" w:cs="Times New Roman"/>
          <w:sz w:val="22"/>
          <w:szCs w:val="22"/>
        </w:rPr>
        <w:t xml:space="preserve">; </w:t>
      </w:r>
      <w:r w:rsidR="00CB3A31">
        <w:rPr>
          <w:rFonts w:ascii="Times New Roman" w:hAnsi="Times New Roman" w:cs="Times New Roman"/>
          <w:sz w:val="22"/>
          <w:szCs w:val="22"/>
        </w:rPr>
        <w:t xml:space="preserve">YAPA = </w:t>
      </w:r>
      <w:r w:rsidR="00CB3A31" w:rsidRPr="008F39AC">
        <w:rPr>
          <w:rFonts w:ascii="Times New Roman" w:hAnsi="Times New Roman" w:cs="Times New Roman"/>
          <w:sz w:val="22"/>
          <w:szCs w:val="22"/>
        </w:rPr>
        <w:t>Young Adult Psychiatric Assessment</w:t>
      </w:r>
      <w:r w:rsidR="00552D04">
        <w:rPr>
          <w:rFonts w:ascii="Times New Roman" w:hAnsi="Times New Roman" w:cs="Times New Roman"/>
          <w:sz w:val="22"/>
          <w:szCs w:val="22"/>
        </w:rPr>
        <w:t xml:space="preserve">; YRBSS = </w:t>
      </w:r>
      <w:r w:rsidR="00552D04" w:rsidRPr="008F39AC">
        <w:rPr>
          <w:rFonts w:ascii="Times New Roman" w:hAnsi="Times New Roman" w:cs="Times New Roman"/>
          <w:sz w:val="22"/>
          <w:szCs w:val="22"/>
        </w:rPr>
        <w:t>Youth Behavior Risk Surveillance</w:t>
      </w:r>
    </w:p>
    <w:sectPr w:rsidR="001629B1" w:rsidRPr="001629B1" w:rsidSect="0024567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C5E"/>
    <w:rsid w:val="00081642"/>
    <w:rsid w:val="00084159"/>
    <w:rsid w:val="00085750"/>
    <w:rsid w:val="000B7523"/>
    <w:rsid w:val="000C116D"/>
    <w:rsid w:val="000C4FAB"/>
    <w:rsid w:val="000C5B89"/>
    <w:rsid w:val="000D5D97"/>
    <w:rsid w:val="000E4E23"/>
    <w:rsid w:val="001079C5"/>
    <w:rsid w:val="00142BF8"/>
    <w:rsid w:val="00147B8F"/>
    <w:rsid w:val="001629B1"/>
    <w:rsid w:val="001D5C5E"/>
    <w:rsid w:val="001E0EC7"/>
    <w:rsid w:val="00200601"/>
    <w:rsid w:val="0024567A"/>
    <w:rsid w:val="00256BBA"/>
    <w:rsid w:val="002635D7"/>
    <w:rsid w:val="00292D78"/>
    <w:rsid w:val="002D2DC2"/>
    <w:rsid w:val="003504A2"/>
    <w:rsid w:val="003662FE"/>
    <w:rsid w:val="0039106E"/>
    <w:rsid w:val="003F143B"/>
    <w:rsid w:val="003F3CC4"/>
    <w:rsid w:val="004B2FAF"/>
    <w:rsid w:val="004B55DE"/>
    <w:rsid w:val="005109D8"/>
    <w:rsid w:val="00550E34"/>
    <w:rsid w:val="00552D04"/>
    <w:rsid w:val="00574A52"/>
    <w:rsid w:val="00592420"/>
    <w:rsid w:val="005A30DD"/>
    <w:rsid w:val="005F0EE3"/>
    <w:rsid w:val="00620E2A"/>
    <w:rsid w:val="00630B3F"/>
    <w:rsid w:val="00665054"/>
    <w:rsid w:val="006D49AA"/>
    <w:rsid w:val="00714EA6"/>
    <w:rsid w:val="007A75B4"/>
    <w:rsid w:val="007C3D2F"/>
    <w:rsid w:val="00883AEE"/>
    <w:rsid w:val="008F39AC"/>
    <w:rsid w:val="00952C06"/>
    <w:rsid w:val="009A01B9"/>
    <w:rsid w:val="00A63DA8"/>
    <w:rsid w:val="00A97129"/>
    <w:rsid w:val="00B1213C"/>
    <w:rsid w:val="00B7360F"/>
    <w:rsid w:val="00C313C7"/>
    <w:rsid w:val="00CB3A31"/>
    <w:rsid w:val="00CC4304"/>
    <w:rsid w:val="00D52EDB"/>
    <w:rsid w:val="00D7096C"/>
    <w:rsid w:val="00D863CF"/>
    <w:rsid w:val="00E14802"/>
    <w:rsid w:val="00E17BD5"/>
    <w:rsid w:val="00E328C7"/>
    <w:rsid w:val="00E67BDB"/>
    <w:rsid w:val="00EA7BDD"/>
    <w:rsid w:val="00F17AD8"/>
    <w:rsid w:val="00F668A9"/>
    <w:rsid w:val="00F67C5E"/>
    <w:rsid w:val="00F92855"/>
    <w:rsid w:val="00FB3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357E9E"/>
  <w15:chartTrackingRefBased/>
  <w15:docId w15:val="{23E2E6E6-5063-A048-900F-904480099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7C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2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4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1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8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6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3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8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5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2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9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4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1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0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1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9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5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5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1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5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2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3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6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9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6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3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6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1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7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3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7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9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4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2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6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0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2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7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1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7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0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9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4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9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5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6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8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2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3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4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5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7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0</Pages>
  <Words>2919</Words>
  <Characters>16641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Stiles-Shields</dc:creator>
  <cp:keywords/>
  <dc:description/>
  <cp:lastModifiedBy>Colleen Stiles-Shields</cp:lastModifiedBy>
  <cp:revision>49</cp:revision>
  <dcterms:created xsi:type="dcterms:W3CDTF">2021-05-11T15:16:00Z</dcterms:created>
  <dcterms:modified xsi:type="dcterms:W3CDTF">2021-05-19T18:57:00Z</dcterms:modified>
</cp:coreProperties>
</file>